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20094" w:type="dxa"/>
        <w:jc w:val="center"/>
        <w:tblLayout w:type="fixed"/>
        <w:tblLook w:val="04A0" w:firstRow="1" w:lastRow="0" w:firstColumn="1" w:lastColumn="0" w:noHBand="0" w:noVBand="1"/>
      </w:tblPr>
      <w:tblGrid>
        <w:gridCol w:w="3187"/>
        <w:gridCol w:w="919"/>
        <w:gridCol w:w="1418"/>
        <w:gridCol w:w="1701"/>
        <w:gridCol w:w="1417"/>
        <w:gridCol w:w="1559"/>
        <w:gridCol w:w="1701"/>
        <w:gridCol w:w="1560"/>
        <w:gridCol w:w="1701"/>
        <w:gridCol w:w="1701"/>
        <w:gridCol w:w="1615"/>
        <w:gridCol w:w="1615"/>
      </w:tblGrid>
      <w:tr w:rsidR="00B241FD" w:rsidRPr="00C321E1" w14:paraId="1290FAFC" w14:textId="636D2CCB" w:rsidTr="00107D9C">
        <w:trPr>
          <w:jc w:val="center"/>
        </w:trPr>
        <w:tc>
          <w:tcPr>
            <w:tcW w:w="3187" w:type="dxa"/>
            <w:vMerge w:val="restart"/>
            <w:shd w:val="clear" w:color="auto" w:fill="BFBFBF" w:themeFill="background1" w:themeFillShade="BF"/>
            <w:vAlign w:val="center"/>
          </w:tcPr>
          <w:p w14:paraId="4669DE07" w14:textId="77777777" w:rsidR="00B241FD" w:rsidRPr="00C321E1" w:rsidRDefault="00B241FD" w:rsidP="0049757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9" w:type="dxa"/>
            <w:vMerge w:val="restart"/>
            <w:shd w:val="clear" w:color="auto" w:fill="BFBFBF" w:themeFill="background1" w:themeFillShade="BF"/>
            <w:vAlign w:val="center"/>
          </w:tcPr>
          <w:p w14:paraId="6677875C" w14:textId="77777777" w:rsidR="00B241FD" w:rsidRPr="00C321E1" w:rsidRDefault="00B241FD" w:rsidP="00497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umber of cases</w:t>
            </w:r>
          </w:p>
        </w:tc>
        <w:tc>
          <w:tcPr>
            <w:tcW w:w="1418" w:type="dxa"/>
            <w:vMerge w:val="restart"/>
            <w:shd w:val="clear" w:color="auto" w:fill="BFBFBF" w:themeFill="background1" w:themeFillShade="BF"/>
            <w:vAlign w:val="center"/>
          </w:tcPr>
          <w:p w14:paraId="1290C5F1" w14:textId="77777777" w:rsidR="00B241FD" w:rsidRPr="00C321E1" w:rsidRDefault="00B241FD" w:rsidP="000B2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Ampere hour</w:t>
            </w:r>
            <w:r w:rsidRPr="00C321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701" w:type="dxa"/>
            <w:vMerge w:val="restart"/>
            <w:shd w:val="clear" w:color="auto" w:fill="BFBFBF" w:themeFill="background1" w:themeFillShade="BF"/>
            <w:vAlign w:val="center"/>
          </w:tcPr>
          <w:p w14:paraId="1A85CAF6" w14:textId="04FC1603" w:rsidR="00E31D85" w:rsidRPr="00D03258" w:rsidRDefault="00E31D85" w:rsidP="00497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 xml:space="preserve">Predicted </w:t>
            </w:r>
            <w:r w:rsidR="00504708" w:rsidRPr="00D03258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03258">
              <w:rPr>
                <w:rFonts w:ascii="Times New Roman" w:hAnsi="Times New Roman" w:cs="Times New Roman" w:hint="eastAsia"/>
                <w:szCs w:val="21"/>
              </w:rPr>
              <w:t>evice</w:t>
            </w:r>
          </w:p>
          <w:p w14:paraId="57066925" w14:textId="2FCDDCED" w:rsidR="00B241FD" w:rsidRPr="00D03258" w:rsidRDefault="00B241FD" w:rsidP="00497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/>
                <w:szCs w:val="21"/>
              </w:rPr>
              <w:t>Longevity</w:t>
            </w:r>
          </w:p>
        </w:tc>
        <w:tc>
          <w:tcPr>
            <w:tcW w:w="11254" w:type="dxa"/>
            <w:gridSpan w:val="7"/>
            <w:shd w:val="clear" w:color="auto" w:fill="BFBFBF" w:themeFill="background1" w:themeFillShade="BF"/>
            <w:vAlign w:val="center"/>
          </w:tcPr>
          <w:p w14:paraId="2BFC8BEE" w14:textId="77777777" w:rsidR="00B241FD" w:rsidRPr="00C321E1" w:rsidRDefault="00B241FD" w:rsidP="00497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C321E1">
              <w:rPr>
                <w:rFonts w:ascii="Times New Roman" w:hAnsi="Times New Roman" w:cs="Times New Roman"/>
                <w:szCs w:val="21"/>
              </w:rPr>
              <w:t>alculation Details</w:t>
            </w:r>
          </w:p>
        </w:tc>
        <w:tc>
          <w:tcPr>
            <w:tcW w:w="1615" w:type="dxa"/>
            <w:vMerge w:val="restart"/>
            <w:shd w:val="clear" w:color="auto" w:fill="BFBFBF" w:themeFill="background1" w:themeFillShade="BF"/>
          </w:tcPr>
          <w:p w14:paraId="1C75124B" w14:textId="77777777" w:rsidR="00B241FD" w:rsidRPr="00D03258" w:rsidRDefault="00B241FD" w:rsidP="004975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E5C4E8C" w14:textId="62FB6566" w:rsidR="00EC0F14" w:rsidRPr="00D03258" w:rsidRDefault="00B241FD" w:rsidP="00EC0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/>
                <w:szCs w:val="21"/>
              </w:rPr>
              <w:t>Recall</w:t>
            </w:r>
            <w:r w:rsidR="00EC0F14" w:rsidRPr="00D032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04708" w:rsidRPr="00D03258">
              <w:rPr>
                <w:rFonts w:ascii="Times New Roman" w:hAnsi="Times New Roman" w:cs="Times New Roman" w:hint="eastAsia"/>
                <w:szCs w:val="21"/>
              </w:rPr>
              <w:t>d</w:t>
            </w:r>
            <w:r w:rsidR="00EC0F14" w:rsidRPr="00D03258">
              <w:rPr>
                <w:rFonts w:ascii="Times New Roman" w:hAnsi="Times New Roman" w:cs="Times New Roman"/>
                <w:szCs w:val="21"/>
              </w:rPr>
              <w:t>evice</w:t>
            </w:r>
          </w:p>
        </w:tc>
      </w:tr>
      <w:tr w:rsidR="00B241FD" w:rsidRPr="00C321E1" w14:paraId="4BBCEAB9" w14:textId="663E32CA" w:rsidTr="00107D9C">
        <w:trPr>
          <w:jc w:val="center"/>
        </w:trPr>
        <w:tc>
          <w:tcPr>
            <w:tcW w:w="3187" w:type="dxa"/>
            <w:vMerge/>
            <w:shd w:val="clear" w:color="auto" w:fill="BFBFBF" w:themeFill="background1" w:themeFillShade="BF"/>
            <w:vAlign w:val="center"/>
          </w:tcPr>
          <w:p w14:paraId="5EF96100" w14:textId="77777777" w:rsidR="00B241FD" w:rsidRPr="00C321E1" w:rsidRDefault="00B241FD" w:rsidP="000B277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9" w:type="dxa"/>
            <w:vMerge/>
            <w:shd w:val="clear" w:color="auto" w:fill="BFBFBF" w:themeFill="background1" w:themeFillShade="BF"/>
            <w:vAlign w:val="center"/>
          </w:tcPr>
          <w:p w14:paraId="200B1378" w14:textId="77777777" w:rsidR="00B241FD" w:rsidRPr="00C321E1" w:rsidRDefault="00B241FD" w:rsidP="000B277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  <w:shd w:val="clear" w:color="auto" w:fill="BFBFBF" w:themeFill="background1" w:themeFillShade="BF"/>
            <w:vAlign w:val="center"/>
          </w:tcPr>
          <w:p w14:paraId="63F6AD98" w14:textId="77777777" w:rsidR="00B241FD" w:rsidRPr="00C321E1" w:rsidRDefault="00B241FD" w:rsidP="000B277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Merge/>
            <w:shd w:val="clear" w:color="auto" w:fill="BFBFBF" w:themeFill="background1" w:themeFillShade="BF"/>
            <w:vAlign w:val="center"/>
          </w:tcPr>
          <w:p w14:paraId="096E999B" w14:textId="77777777" w:rsidR="00B241FD" w:rsidRPr="00C321E1" w:rsidRDefault="00B241FD" w:rsidP="000B277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73078CAC" w14:textId="77777777" w:rsidR="00B241FD" w:rsidRPr="00C321E1" w:rsidRDefault="00B241FD" w:rsidP="000B2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Pacing Mode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03AC99A0" w14:textId="77777777" w:rsidR="00B241FD" w:rsidRPr="00C321E1" w:rsidRDefault="00B241FD" w:rsidP="000B2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Pacing</w:t>
            </w:r>
          </w:p>
          <w:p w14:paraId="0F8E3B69" w14:textId="77777777" w:rsidR="00B241FD" w:rsidRPr="00C321E1" w:rsidRDefault="00B241FD" w:rsidP="000B2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rate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5E89EC08" w14:textId="77777777" w:rsidR="00B241FD" w:rsidRPr="00C321E1" w:rsidRDefault="00B241FD" w:rsidP="000B2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RA Pacing</w:t>
            </w:r>
          </w:p>
          <w:p w14:paraId="6C30D448" w14:textId="77777777" w:rsidR="00B241FD" w:rsidRPr="00C321E1" w:rsidRDefault="00B241FD" w:rsidP="000B2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C321E1">
              <w:rPr>
                <w:rFonts w:ascii="Times New Roman" w:hAnsi="Times New Roman" w:cs="Times New Roman"/>
                <w:szCs w:val="21"/>
              </w:rPr>
              <w:t>utput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284CC525" w14:textId="77777777" w:rsidR="00B241FD" w:rsidRPr="00C321E1" w:rsidRDefault="00B241FD" w:rsidP="000B2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RV Pacing</w:t>
            </w:r>
          </w:p>
          <w:p w14:paraId="2433E101" w14:textId="77777777" w:rsidR="00B241FD" w:rsidRPr="00C321E1" w:rsidRDefault="00B241FD" w:rsidP="000B2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C321E1">
              <w:rPr>
                <w:rFonts w:ascii="Times New Roman" w:hAnsi="Times New Roman" w:cs="Times New Roman"/>
                <w:szCs w:val="21"/>
              </w:rPr>
              <w:t xml:space="preserve">utput 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754B9E8E" w14:textId="77777777" w:rsidR="00B241FD" w:rsidRPr="00C321E1" w:rsidRDefault="00B241FD" w:rsidP="000B2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C321E1">
              <w:rPr>
                <w:rFonts w:ascii="Times New Roman" w:hAnsi="Times New Roman" w:cs="Times New Roman"/>
                <w:szCs w:val="21"/>
              </w:rPr>
              <w:t>mpedance</w:t>
            </w:r>
          </w:p>
          <w:p w14:paraId="710E9A74" w14:textId="77777777" w:rsidR="00B241FD" w:rsidRPr="00C321E1" w:rsidRDefault="00B241FD" w:rsidP="000B2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C321E1">
              <w:rPr>
                <w:rFonts w:ascii="Times New Roman" w:hAnsi="Times New Roman" w:cs="Times New Roman"/>
                <w:szCs w:val="21"/>
              </w:rPr>
              <w:t>ohm)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5848517F" w14:textId="77777777" w:rsidR="00B241FD" w:rsidRPr="00C321E1" w:rsidRDefault="00B241FD" w:rsidP="000B2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Atrial</w:t>
            </w:r>
          </w:p>
          <w:p w14:paraId="696B4AA1" w14:textId="77777777" w:rsidR="00B241FD" w:rsidRPr="00C321E1" w:rsidRDefault="00B241FD" w:rsidP="000B2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C321E1">
              <w:rPr>
                <w:rFonts w:ascii="Times New Roman" w:hAnsi="Times New Roman" w:cs="Times New Roman"/>
                <w:szCs w:val="21"/>
              </w:rPr>
              <w:t>acing ratio (%)</w:t>
            </w:r>
          </w:p>
        </w:tc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541AE5FE" w14:textId="77777777" w:rsidR="00B241FD" w:rsidRPr="00C321E1" w:rsidRDefault="00B241FD" w:rsidP="000B2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RV</w:t>
            </w:r>
            <w:r w:rsidRPr="00C321E1">
              <w:rPr>
                <w:rFonts w:ascii="Times New Roman" w:hAnsi="Times New Roman" w:cs="Times New Roman" w:hint="eastAsia"/>
                <w:szCs w:val="21"/>
              </w:rPr>
              <w:t xml:space="preserve"> P</w:t>
            </w:r>
            <w:r w:rsidRPr="00C321E1">
              <w:rPr>
                <w:rFonts w:ascii="Times New Roman" w:hAnsi="Times New Roman" w:cs="Times New Roman"/>
                <w:szCs w:val="21"/>
              </w:rPr>
              <w:t xml:space="preserve">acing </w:t>
            </w:r>
          </w:p>
          <w:p w14:paraId="26F62382" w14:textId="77777777" w:rsidR="00B241FD" w:rsidRPr="00C321E1" w:rsidRDefault="00B241FD" w:rsidP="000B2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ratio (%)</w:t>
            </w:r>
          </w:p>
        </w:tc>
        <w:tc>
          <w:tcPr>
            <w:tcW w:w="1615" w:type="dxa"/>
            <w:vMerge/>
            <w:shd w:val="clear" w:color="auto" w:fill="BFBFBF" w:themeFill="background1" w:themeFillShade="BF"/>
          </w:tcPr>
          <w:p w14:paraId="7B2F58CE" w14:textId="77777777" w:rsidR="00B241FD" w:rsidRPr="00C321E1" w:rsidRDefault="00B241FD" w:rsidP="000B277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41FD" w:rsidRPr="00C321E1" w14:paraId="047481E1" w14:textId="626EC67A" w:rsidTr="00A778F1">
        <w:trPr>
          <w:jc w:val="center"/>
        </w:trPr>
        <w:tc>
          <w:tcPr>
            <w:tcW w:w="20094" w:type="dxa"/>
            <w:gridSpan w:val="12"/>
            <w:shd w:val="clear" w:color="auto" w:fill="D9D9D9" w:themeFill="background1" w:themeFillShade="D9"/>
            <w:vAlign w:val="center"/>
          </w:tcPr>
          <w:p w14:paraId="4EC12909" w14:textId="053078ED" w:rsidR="00B241FD" w:rsidRPr="00C321E1" w:rsidRDefault="00B241FD" w:rsidP="000B27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321E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bbott (No. 1-41)</w:t>
            </w:r>
          </w:p>
        </w:tc>
      </w:tr>
      <w:tr w:rsidR="005672E3" w:rsidRPr="00C321E1" w14:paraId="17763D0F" w14:textId="63501BA1" w:rsidTr="00107D9C">
        <w:trPr>
          <w:jc w:val="center"/>
        </w:trPr>
        <w:tc>
          <w:tcPr>
            <w:tcW w:w="3187" w:type="dxa"/>
            <w:vAlign w:val="center"/>
          </w:tcPr>
          <w:p w14:paraId="04A755B4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. ACCENT DR PM2112</w:t>
            </w:r>
          </w:p>
        </w:tc>
        <w:tc>
          <w:tcPr>
            <w:tcW w:w="919" w:type="dxa"/>
            <w:vAlign w:val="center"/>
          </w:tcPr>
          <w:p w14:paraId="228FA060" w14:textId="765E545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418" w:type="dxa"/>
            <w:vAlign w:val="center"/>
          </w:tcPr>
          <w:p w14:paraId="7B084F60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08DA012D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9.2</w:t>
            </w:r>
          </w:p>
        </w:tc>
        <w:tc>
          <w:tcPr>
            <w:tcW w:w="1417" w:type="dxa"/>
          </w:tcPr>
          <w:p w14:paraId="2E6BD305" w14:textId="4219421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798B3F14" w14:textId="4FE8051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6DFFE16B" w14:textId="3194C47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560" w:type="dxa"/>
          </w:tcPr>
          <w:p w14:paraId="0C77A928" w14:textId="1C254A8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</w:tcPr>
          <w:p w14:paraId="65A10A91" w14:textId="2A04D8A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6E1F4EDD" w14:textId="6978243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42216D98" w14:textId="1AADCAB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1340D5C5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47D63A14" w14:textId="395597B8" w:rsidTr="00107D9C">
        <w:trPr>
          <w:jc w:val="center"/>
        </w:trPr>
        <w:tc>
          <w:tcPr>
            <w:tcW w:w="3187" w:type="dxa"/>
            <w:vAlign w:val="center"/>
          </w:tcPr>
          <w:p w14:paraId="2E111DF3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2. ACCENT MRI DR PM2224</w:t>
            </w:r>
          </w:p>
        </w:tc>
        <w:tc>
          <w:tcPr>
            <w:tcW w:w="919" w:type="dxa"/>
            <w:vAlign w:val="center"/>
          </w:tcPr>
          <w:p w14:paraId="61B6C147" w14:textId="6A930B0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418" w:type="dxa"/>
            <w:vAlign w:val="center"/>
          </w:tcPr>
          <w:p w14:paraId="3B219E01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13B764B5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9.1</w:t>
            </w:r>
          </w:p>
        </w:tc>
        <w:tc>
          <w:tcPr>
            <w:tcW w:w="1417" w:type="dxa"/>
          </w:tcPr>
          <w:p w14:paraId="7D9F2D25" w14:textId="02CAD70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5E93E9E3" w14:textId="5CE4C04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6B8096A2" w14:textId="3D3639F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560" w:type="dxa"/>
          </w:tcPr>
          <w:p w14:paraId="3F1FB7A4" w14:textId="68BACBC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3ED4F2E8" w14:textId="30A8FB5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0A779071" w14:textId="6DAFA9D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7ECF095" w14:textId="489B6AA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3AA4DAE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02782D97" w14:textId="5772CBE6" w:rsidTr="00107D9C">
        <w:trPr>
          <w:jc w:val="center"/>
        </w:trPr>
        <w:tc>
          <w:tcPr>
            <w:tcW w:w="3187" w:type="dxa"/>
            <w:vAlign w:val="center"/>
          </w:tcPr>
          <w:p w14:paraId="007EE2B8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3. Addvent 2060LR</w:t>
            </w:r>
          </w:p>
        </w:tc>
        <w:tc>
          <w:tcPr>
            <w:tcW w:w="919" w:type="dxa"/>
            <w:vAlign w:val="center"/>
          </w:tcPr>
          <w:p w14:paraId="1ECC4AF8" w14:textId="261A79D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1E64C053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701" w:type="dxa"/>
            <w:vAlign w:val="center"/>
          </w:tcPr>
          <w:p w14:paraId="1A32DFEC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1417" w:type="dxa"/>
          </w:tcPr>
          <w:p w14:paraId="2CC51F90" w14:textId="201E945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6E1C">
              <w:rPr>
                <w:rFonts w:ascii="Times New Roman" w:hAnsi="Times New Roman" w:cs="Times New Roman" w:hint="eastAsia"/>
                <w:szCs w:val="21"/>
              </w:rPr>
              <w:t>VDD</w:t>
            </w:r>
          </w:p>
        </w:tc>
        <w:tc>
          <w:tcPr>
            <w:tcW w:w="1559" w:type="dxa"/>
          </w:tcPr>
          <w:p w14:paraId="2158A9B3" w14:textId="6EBB27E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6172F3B5" w14:textId="51036D6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11FC4761" w14:textId="00C0EAF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</w:t>
            </w:r>
            <w:r w:rsidRPr="001C4F82">
              <w:rPr>
                <w:rFonts w:ascii="Times New Roman" w:hAnsi="Times New Roman" w:cs="Times New Roman"/>
                <w:szCs w:val="21"/>
              </w:rPr>
              <w:t>V/0.4ms</w:t>
            </w:r>
          </w:p>
        </w:tc>
        <w:tc>
          <w:tcPr>
            <w:tcW w:w="1701" w:type="dxa"/>
          </w:tcPr>
          <w:p w14:paraId="164AFD27" w14:textId="7D45BA2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55DE7B63" w14:textId="527965A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533063F9" w14:textId="419E415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6A051F87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44DE" w:rsidRPr="00C321E1" w14:paraId="1DBC1072" w14:textId="61976A3D" w:rsidTr="00107D9C">
        <w:trPr>
          <w:jc w:val="center"/>
        </w:trPr>
        <w:tc>
          <w:tcPr>
            <w:tcW w:w="3187" w:type="dxa"/>
            <w:vAlign w:val="center"/>
          </w:tcPr>
          <w:p w14:paraId="57799D12" w14:textId="77777777" w:rsidR="00D344DE" w:rsidRPr="00C321E1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0" w:name="_GoBack" w:colFirst="11" w:colLast="11"/>
            <w:r w:rsidRPr="00C321E1">
              <w:rPr>
                <w:rFonts w:ascii="Times New Roman" w:hAnsi="Times New Roman" w:cs="Times New Roman"/>
                <w:bCs/>
                <w:szCs w:val="21"/>
              </w:rPr>
              <w:t>4. AFFINITY DR 5330</w:t>
            </w:r>
          </w:p>
        </w:tc>
        <w:tc>
          <w:tcPr>
            <w:tcW w:w="919" w:type="dxa"/>
            <w:vAlign w:val="center"/>
          </w:tcPr>
          <w:p w14:paraId="6F8BA39D" w14:textId="60C1CBDB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5B10BA57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14:paraId="2BC982A2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8.6</w:t>
            </w:r>
          </w:p>
        </w:tc>
        <w:tc>
          <w:tcPr>
            <w:tcW w:w="1417" w:type="dxa"/>
          </w:tcPr>
          <w:p w14:paraId="6CA55152" w14:textId="06CF072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1D2DBA24" w14:textId="1CF64CE4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7E4ABA96" w14:textId="04022D2B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13E4FF96" w14:textId="7B99722C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532DD0F8" w14:textId="770247F2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1FB68BC5" w14:textId="47AD56B8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391CB798" w14:textId="34FF77ED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8D38B18" w14:textId="3B88B430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1BDB5A78" w14:textId="368BBE88" w:rsidTr="00107D9C">
        <w:trPr>
          <w:jc w:val="center"/>
        </w:trPr>
        <w:tc>
          <w:tcPr>
            <w:tcW w:w="3187" w:type="dxa"/>
            <w:vAlign w:val="center"/>
          </w:tcPr>
          <w:p w14:paraId="52CFB12A" w14:textId="77777777" w:rsidR="00D344DE" w:rsidRPr="00C321E1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5. Affirmity DR 5332</w:t>
            </w:r>
          </w:p>
        </w:tc>
        <w:tc>
          <w:tcPr>
            <w:tcW w:w="919" w:type="dxa"/>
            <w:vAlign w:val="center"/>
          </w:tcPr>
          <w:p w14:paraId="04CC8A9A" w14:textId="42E8B38B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418" w:type="dxa"/>
            <w:vAlign w:val="center"/>
          </w:tcPr>
          <w:p w14:paraId="35EDF077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14:paraId="042ED9C1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8.6</w:t>
            </w:r>
          </w:p>
        </w:tc>
        <w:tc>
          <w:tcPr>
            <w:tcW w:w="1417" w:type="dxa"/>
          </w:tcPr>
          <w:p w14:paraId="14647065" w14:textId="4F521E96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6C389DC4" w14:textId="2FF0926F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5309688E" w14:textId="628B89A3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2AFCEF45" w14:textId="48BE03FC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4474022F" w14:textId="2D8F058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31848FEE" w14:textId="5FE4B76B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4592628B" w14:textId="47A88C93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A1944B2" w14:textId="610FD5EA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6DD28F17" w14:textId="266D199D" w:rsidTr="00107D9C">
        <w:trPr>
          <w:jc w:val="center"/>
        </w:trPr>
        <w:tc>
          <w:tcPr>
            <w:tcW w:w="3187" w:type="dxa"/>
            <w:vAlign w:val="center"/>
          </w:tcPr>
          <w:p w14:paraId="492A7D9E" w14:textId="77777777" w:rsidR="00D344DE" w:rsidRPr="00C321E1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6. Affirmity DR 5332R</w:t>
            </w:r>
          </w:p>
        </w:tc>
        <w:tc>
          <w:tcPr>
            <w:tcW w:w="919" w:type="dxa"/>
            <w:vAlign w:val="center"/>
          </w:tcPr>
          <w:p w14:paraId="7E21EFEF" w14:textId="743CC332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76FEA659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14:paraId="22408E5C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8.6</w:t>
            </w:r>
          </w:p>
        </w:tc>
        <w:tc>
          <w:tcPr>
            <w:tcW w:w="1417" w:type="dxa"/>
          </w:tcPr>
          <w:p w14:paraId="21A213CD" w14:textId="1C6C3BE8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61DE51AC" w14:textId="3B2E6A5E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28F02826" w14:textId="1E2C0E56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20410C87" w14:textId="3CABBA15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7A8A5EE5" w14:textId="62D3D432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29677ED0" w14:textId="645D7742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278C2B7" w14:textId="2825B633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427C514F" w14:textId="69EC4AE6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7798F1B5" w14:textId="36482329" w:rsidTr="00107D9C">
        <w:trPr>
          <w:jc w:val="center"/>
        </w:trPr>
        <w:tc>
          <w:tcPr>
            <w:tcW w:w="3187" w:type="dxa"/>
            <w:vAlign w:val="center"/>
          </w:tcPr>
          <w:p w14:paraId="41C8506E" w14:textId="77777777" w:rsidR="00D344DE" w:rsidRPr="00C321E1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7. Affirmity DR 5333M/S</w:t>
            </w:r>
          </w:p>
        </w:tc>
        <w:tc>
          <w:tcPr>
            <w:tcW w:w="919" w:type="dxa"/>
            <w:vAlign w:val="center"/>
          </w:tcPr>
          <w:p w14:paraId="3CC26C18" w14:textId="5A193DFD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09B9B049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14:paraId="33AC92A6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8.6</w:t>
            </w:r>
          </w:p>
        </w:tc>
        <w:tc>
          <w:tcPr>
            <w:tcW w:w="1417" w:type="dxa"/>
          </w:tcPr>
          <w:p w14:paraId="7E82B1A2" w14:textId="7F42FDD5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76E5910E" w14:textId="7EB35AE8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5FFAB401" w14:textId="1B2EC4D9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2FD87630" w14:textId="230E81CF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1E3AD187" w14:textId="73807F4B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5184E376" w14:textId="70B514B0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2170147" w14:textId="49CB915A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8799F1C" w14:textId="5582EF77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2183D79F" w14:textId="3CD9A607" w:rsidTr="00107D9C">
        <w:trPr>
          <w:jc w:val="center"/>
        </w:trPr>
        <w:tc>
          <w:tcPr>
            <w:tcW w:w="3187" w:type="dxa"/>
            <w:vAlign w:val="center"/>
          </w:tcPr>
          <w:p w14:paraId="417DA2C4" w14:textId="77777777" w:rsidR="00D344DE" w:rsidRPr="00C321E1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8. Affirmity VDR 5432</w:t>
            </w:r>
          </w:p>
        </w:tc>
        <w:tc>
          <w:tcPr>
            <w:tcW w:w="919" w:type="dxa"/>
            <w:vAlign w:val="center"/>
          </w:tcPr>
          <w:p w14:paraId="0BDA1658" w14:textId="156BF13F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4897D8FA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14:paraId="046BD2B4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3.6</w:t>
            </w:r>
          </w:p>
        </w:tc>
        <w:tc>
          <w:tcPr>
            <w:tcW w:w="1417" w:type="dxa"/>
          </w:tcPr>
          <w:p w14:paraId="377EFBBD" w14:textId="0A509091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6E1C">
              <w:rPr>
                <w:rFonts w:ascii="Times New Roman" w:hAnsi="Times New Roman" w:cs="Times New Roman" w:hint="eastAsia"/>
                <w:szCs w:val="21"/>
              </w:rPr>
              <w:t>VDD</w:t>
            </w:r>
          </w:p>
        </w:tc>
        <w:tc>
          <w:tcPr>
            <w:tcW w:w="1559" w:type="dxa"/>
          </w:tcPr>
          <w:p w14:paraId="1D8C4BEB" w14:textId="41B3706A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2A492A13" w14:textId="163E4C15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53DFDB1D" w14:textId="68864786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</w:t>
            </w:r>
            <w:r w:rsidRPr="001C4F82">
              <w:rPr>
                <w:rFonts w:ascii="Times New Roman" w:hAnsi="Times New Roman" w:cs="Times New Roman"/>
                <w:szCs w:val="21"/>
              </w:rPr>
              <w:t>V/0.4ms</w:t>
            </w:r>
          </w:p>
        </w:tc>
        <w:tc>
          <w:tcPr>
            <w:tcW w:w="1701" w:type="dxa"/>
          </w:tcPr>
          <w:p w14:paraId="4DE5DAED" w14:textId="23A04720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060C8573" w14:textId="6EF977E0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29684DF7" w14:textId="219406D5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4C31E82" w14:textId="230AF73B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5672E3" w:rsidRPr="00C321E1" w14:paraId="7600C2E1" w14:textId="4C760B09" w:rsidTr="00107D9C">
        <w:trPr>
          <w:jc w:val="center"/>
        </w:trPr>
        <w:tc>
          <w:tcPr>
            <w:tcW w:w="3187" w:type="dxa"/>
            <w:vAlign w:val="center"/>
          </w:tcPr>
          <w:p w14:paraId="59F3AEE6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9. Affirmity μ DR 5338</w:t>
            </w:r>
          </w:p>
        </w:tc>
        <w:tc>
          <w:tcPr>
            <w:tcW w:w="919" w:type="dxa"/>
            <w:vAlign w:val="center"/>
          </w:tcPr>
          <w:p w14:paraId="748999F9" w14:textId="111C011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418" w:type="dxa"/>
            <w:vAlign w:val="center"/>
          </w:tcPr>
          <w:p w14:paraId="5DE4DF4A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701" w:type="dxa"/>
            <w:vAlign w:val="center"/>
          </w:tcPr>
          <w:p w14:paraId="30570136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1417" w:type="dxa"/>
          </w:tcPr>
          <w:p w14:paraId="14D63A9A" w14:textId="472E5BA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7992F272" w14:textId="13B8697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156BEAB7" w14:textId="6C4276D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68182626" w14:textId="0272BC8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017C7E70" w14:textId="56D5593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200B411E" w14:textId="66DF157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6ACDD8BD" w14:textId="46D6EAC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67923FBE" w14:textId="77777777" w:rsidR="005672E3" w:rsidRPr="00D03258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3906524E" w14:textId="70A4564E" w:rsidTr="00107D9C">
        <w:trPr>
          <w:jc w:val="center"/>
        </w:trPr>
        <w:tc>
          <w:tcPr>
            <w:tcW w:w="3187" w:type="dxa"/>
            <w:vAlign w:val="center"/>
          </w:tcPr>
          <w:p w14:paraId="16412FD8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0. Affirmity μ SR 5138</w:t>
            </w:r>
          </w:p>
        </w:tc>
        <w:tc>
          <w:tcPr>
            <w:tcW w:w="919" w:type="dxa"/>
            <w:vAlign w:val="center"/>
          </w:tcPr>
          <w:p w14:paraId="5DD53FEB" w14:textId="7A61A78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5901FB07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701" w:type="dxa"/>
            <w:vAlign w:val="center"/>
          </w:tcPr>
          <w:p w14:paraId="3C082185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1417" w:type="dxa"/>
          </w:tcPr>
          <w:p w14:paraId="1EFACD53" w14:textId="0B3F2E3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16A3B31C" w14:textId="24B2391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211AF75D" w14:textId="7378B9B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22907B7C" w14:textId="06B6EFD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1BDE0F94" w14:textId="51CD3EF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310857D7" w14:textId="7978BC1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281E99FD" w14:textId="3DF8ABA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6B8FD8F5" w14:textId="77777777" w:rsidR="005672E3" w:rsidRPr="00D03258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63C5AA32" w14:textId="08831B21" w:rsidTr="00107D9C">
        <w:trPr>
          <w:jc w:val="center"/>
        </w:trPr>
        <w:tc>
          <w:tcPr>
            <w:tcW w:w="3187" w:type="dxa"/>
            <w:vAlign w:val="center"/>
          </w:tcPr>
          <w:p w14:paraId="42905A8B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1. ASSURITY DR PM2240</w:t>
            </w:r>
          </w:p>
        </w:tc>
        <w:tc>
          <w:tcPr>
            <w:tcW w:w="919" w:type="dxa"/>
            <w:vAlign w:val="center"/>
          </w:tcPr>
          <w:p w14:paraId="36EE6907" w14:textId="0F64519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734005E9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7A2FA9B6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9.4</w:t>
            </w:r>
          </w:p>
        </w:tc>
        <w:tc>
          <w:tcPr>
            <w:tcW w:w="1417" w:type="dxa"/>
          </w:tcPr>
          <w:p w14:paraId="118EA4E1" w14:textId="67318E7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285805A9" w14:textId="644613A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53DDE788" w14:textId="4CD7322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03081CA9" w14:textId="76AB3C8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6940211C" w14:textId="49F67B3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5C432556" w14:textId="0D18314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16FC2FE2" w14:textId="07DD1E3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8B478A9" w14:textId="23C9E0BB" w:rsidR="005672E3" w:rsidRPr="00D03258" w:rsidRDefault="00D344DE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5672E3" w:rsidRPr="00C321E1" w14:paraId="63CCA0EC" w14:textId="2E85C3A9" w:rsidTr="00107D9C">
        <w:trPr>
          <w:jc w:val="center"/>
        </w:trPr>
        <w:tc>
          <w:tcPr>
            <w:tcW w:w="3187" w:type="dxa"/>
            <w:vAlign w:val="center"/>
          </w:tcPr>
          <w:p w14:paraId="311F29BD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12. BILOG </w:t>
            </w:r>
            <w:r w:rsidRPr="00C321E1">
              <w:rPr>
                <w:rFonts w:ascii="MS Mincho" w:eastAsia="MS Mincho" w:hAnsi="MS Mincho" w:cs="MS Mincho" w:hint="eastAsia"/>
                <w:bCs/>
                <w:szCs w:val="21"/>
              </w:rPr>
              <w:t>Ⅳ</w:t>
            </w:r>
          </w:p>
        </w:tc>
        <w:tc>
          <w:tcPr>
            <w:tcW w:w="919" w:type="dxa"/>
            <w:vAlign w:val="center"/>
          </w:tcPr>
          <w:p w14:paraId="13910EE1" w14:textId="169AD13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3EF491B3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1701" w:type="dxa"/>
            <w:vAlign w:val="center"/>
          </w:tcPr>
          <w:p w14:paraId="47865033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7.7</w:t>
            </w:r>
          </w:p>
        </w:tc>
        <w:tc>
          <w:tcPr>
            <w:tcW w:w="1417" w:type="dxa"/>
          </w:tcPr>
          <w:p w14:paraId="06BF9C02" w14:textId="6E08E22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7FD0A648" w14:textId="07E508B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028802C9" w14:textId="63F92E7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</w:t>
            </w:r>
            <w:r w:rsidRPr="001C4F82">
              <w:rPr>
                <w:rFonts w:ascii="Times New Roman" w:hAnsi="Times New Roman" w:cs="Times New Roman"/>
                <w:szCs w:val="21"/>
              </w:rPr>
              <w:t>V/0.4ms</w:t>
            </w:r>
          </w:p>
        </w:tc>
        <w:tc>
          <w:tcPr>
            <w:tcW w:w="1560" w:type="dxa"/>
          </w:tcPr>
          <w:p w14:paraId="36DF786A" w14:textId="7E85743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361B5879" w14:textId="2537D49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521DDBE5" w14:textId="07BC2A8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E89B409" w14:textId="0642D20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CB0032F" w14:textId="77777777" w:rsidR="005672E3" w:rsidRPr="00D03258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0"/>
      <w:tr w:rsidR="005672E3" w:rsidRPr="00C321E1" w14:paraId="312A42F1" w14:textId="67770547" w:rsidTr="00107D9C">
        <w:trPr>
          <w:jc w:val="center"/>
        </w:trPr>
        <w:tc>
          <w:tcPr>
            <w:tcW w:w="3187" w:type="dxa"/>
            <w:vAlign w:val="center"/>
          </w:tcPr>
          <w:p w14:paraId="3C466DE7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13.BILOG </w:t>
            </w:r>
            <w:r w:rsidRPr="00C321E1">
              <w:rPr>
                <w:rFonts w:ascii="MS Mincho" w:eastAsia="MS Mincho" w:hAnsi="MS Mincho" w:cs="MS Mincho" w:hint="eastAsia"/>
                <w:bCs/>
                <w:szCs w:val="21"/>
              </w:rPr>
              <w:t>Ⅷ</w:t>
            </w: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 2062LR</w:t>
            </w:r>
          </w:p>
        </w:tc>
        <w:tc>
          <w:tcPr>
            <w:tcW w:w="919" w:type="dxa"/>
            <w:vAlign w:val="center"/>
          </w:tcPr>
          <w:p w14:paraId="74F30D88" w14:textId="4C59102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14:paraId="2B5B19B6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701" w:type="dxa"/>
            <w:vAlign w:val="center"/>
          </w:tcPr>
          <w:p w14:paraId="60F625F8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1417" w:type="dxa"/>
          </w:tcPr>
          <w:p w14:paraId="5E1B868A" w14:textId="3D2D6EF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DD</w:t>
            </w:r>
          </w:p>
        </w:tc>
        <w:tc>
          <w:tcPr>
            <w:tcW w:w="1559" w:type="dxa"/>
          </w:tcPr>
          <w:p w14:paraId="6105481A" w14:textId="788CFB8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22AC03D6" w14:textId="27D5149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3C1BDBEB" w14:textId="3944A7E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13D0A289" w14:textId="69E4802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45F82548" w14:textId="2804788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5BBB07E2" w14:textId="4C7F782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C126183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78A3BD50" w14:textId="4833CDEF" w:rsidTr="00107D9C">
        <w:trPr>
          <w:jc w:val="center"/>
        </w:trPr>
        <w:tc>
          <w:tcPr>
            <w:tcW w:w="3187" w:type="dxa"/>
            <w:vAlign w:val="center"/>
          </w:tcPr>
          <w:p w14:paraId="3D56E939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4. Dynasty DR+ 2362L</w:t>
            </w:r>
          </w:p>
        </w:tc>
        <w:tc>
          <w:tcPr>
            <w:tcW w:w="919" w:type="dxa"/>
            <w:vAlign w:val="center"/>
          </w:tcPr>
          <w:p w14:paraId="4A3E0919" w14:textId="0FCCCA7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14:paraId="48EFD24F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701" w:type="dxa"/>
            <w:vAlign w:val="center"/>
          </w:tcPr>
          <w:p w14:paraId="3363EC74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</w:tcPr>
          <w:p w14:paraId="1B72EA1F" w14:textId="130667D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228C61C8" w14:textId="539B0F3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7E900A2C" w14:textId="7BC27C9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</w:t>
            </w:r>
            <w:r w:rsidRPr="001C4F82">
              <w:rPr>
                <w:rFonts w:ascii="Times New Roman" w:hAnsi="Times New Roman" w:cs="Times New Roman"/>
                <w:szCs w:val="21"/>
              </w:rPr>
              <w:t>V/0.4ms</w:t>
            </w:r>
          </w:p>
        </w:tc>
        <w:tc>
          <w:tcPr>
            <w:tcW w:w="1560" w:type="dxa"/>
          </w:tcPr>
          <w:p w14:paraId="76E335FD" w14:textId="70345DF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059B1C6E" w14:textId="7E1507F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2A9E62A2" w14:textId="1DE2000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193A9CF2" w14:textId="51308F4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6702085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085E80DA" w14:textId="169C47DD" w:rsidTr="00107D9C">
        <w:trPr>
          <w:jc w:val="center"/>
        </w:trPr>
        <w:tc>
          <w:tcPr>
            <w:tcW w:w="3187" w:type="dxa"/>
            <w:vAlign w:val="center"/>
          </w:tcPr>
          <w:p w14:paraId="3CA29841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5. Emprise SR 5612</w:t>
            </w:r>
          </w:p>
        </w:tc>
        <w:tc>
          <w:tcPr>
            <w:tcW w:w="919" w:type="dxa"/>
            <w:vAlign w:val="center"/>
          </w:tcPr>
          <w:p w14:paraId="44B7C88F" w14:textId="3E7ED53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5995F2B6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701" w:type="dxa"/>
            <w:vAlign w:val="center"/>
          </w:tcPr>
          <w:p w14:paraId="688D0502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8.8</w:t>
            </w:r>
          </w:p>
        </w:tc>
        <w:tc>
          <w:tcPr>
            <w:tcW w:w="1417" w:type="dxa"/>
          </w:tcPr>
          <w:p w14:paraId="05061637" w14:textId="145D165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558EF274" w14:textId="7EA467D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67F82800" w14:textId="3483313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36237C5D" w14:textId="456E35C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0A66D900" w14:textId="07DFB0F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269F86FB" w14:textId="4E8FBF0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510A0494" w14:textId="4EF5C2A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47DAFF2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09E2E8C0" w14:textId="64D39567" w:rsidTr="00107D9C">
        <w:trPr>
          <w:jc w:val="center"/>
        </w:trPr>
        <w:tc>
          <w:tcPr>
            <w:tcW w:w="3187" w:type="dxa"/>
            <w:vAlign w:val="center"/>
          </w:tcPr>
          <w:p w14:paraId="2C81F1EE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6. Emprise XL DR 5818</w:t>
            </w:r>
          </w:p>
        </w:tc>
        <w:tc>
          <w:tcPr>
            <w:tcW w:w="919" w:type="dxa"/>
            <w:vAlign w:val="center"/>
          </w:tcPr>
          <w:p w14:paraId="102AFCEC" w14:textId="22C7B25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5C35ABD2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14:paraId="120D7913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1417" w:type="dxa"/>
          </w:tcPr>
          <w:p w14:paraId="29EA82F4" w14:textId="522E74F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24AE9532" w14:textId="04312E7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589E6EBD" w14:textId="7DB7156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510B1EC1" w14:textId="7E54D9E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32A7A0A4" w14:textId="2B943DD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63CA74D7" w14:textId="1B3EEF7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68F13DF6" w14:textId="453A5AE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4177CFE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676BBABD" w14:textId="3422D751" w:rsidTr="00107D9C">
        <w:trPr>
          <w:jc w:val="center"/>
        </w:trPr>
        <w:tc>
          <w:tcPr>
            <w:tcW w:w="3187" w:type="dxa"/>
            <w:vAlign w:val="center"/>
          </w:tcPr>
          <w:p w14:paraId="6107D42E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7. Emprise XL DR 5828</w:t>
            </w:r>
          </w:p>
        </w:tc>
        <w:tc>
          <w:tcPr>
            <w:tcW w:w="919" w:type="dxa"/>
            <w:vAlign w:val="center"/>
          </w:tcPr>
          <w:p w14:paraId="0463DF07" w14:textId="385D1A4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418" w:type="dxa"/>
            <w:vAlign w:val="center"/>
          </w:tcPr>
          <w:p w14:paraId="066FBBC1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14:paraId="07829509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1417" w:type="dxa"/>
          </w:tcPr>
          <w:p w14:paraId="379C3D68" w14:textId="5B495F5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7FEC8F07" w14:textId="6DCFCF3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3137EDFD" w14:textId="73BE33B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49B1D2DC" w14:textId="5706726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45F3147E" w14:textId="7115E3C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1966060F" w14:textId="5875BB5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A033095" w14:textId="6ABE845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37AB1D5C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7E1B473B" w14:textId="3A923195" w:rsidTr="00107D9C">
        <w:trPr>
          <w:jc w:val="center"/>
        </w:trPr>
        <w:tc>
          <w:tcPr>
            <w:tcW w:w="3187" w:type="dxa"/>
            <w:vAlign w:val="center"/>
          </w:tcPr>
          <w:p w14:paraId="2AE7D32E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8. Fidelity ADx DR 5384</w:t>
            </w:r>
          </w:p>
        </w:tc>
        <w:tc>
          <w:tcPr>
            <w:tcW w:w="919" w:type="dxa"/>
            <w:vAlign w:val="center"/>
          </w:tcPr>
          <w:p w14:paraId="1A9D627B" w14:textId="66C6781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14:paraId="22D7C933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701" w:type="dxa"/>
            <w:vAlign w:val="center"/>
          </w:tcPr>
          <w:p w14:paraId="4B4E6C10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1417" w:type="dxa"/>
          </w:tcPr>
          <w:p w14:paraId="1A94870B" w14:textId="28DBC7B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4F0D73AF" w14:textId="584D37D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521BCD60" w14:textId="62D2DF0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0FA2BCB0" w14:textId="5C1B74D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712D531F" w14:textId="6FCF643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72DACC63" w14:textId="379FDB6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4EDFE32E" w14:textId="29E80CC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1584EED5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2489433E" w14:textId="27CB22B8" w:rsidTr="00107D9C">
        <w:trPr>
          <w:jc w:val="center"/>
        </w:trPr>
        <w:tc>
          <w:tcPr>
            <w:tcW w:w="3187" w:type="dxa"/>
            <w:vAlign w:val="center"/>
          </w:tcPr>
          <w:p w14:paraId="7788955F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9. Fidelity ADx DR 5388</w:t>
            </w:r>
          </w:p>
        </w:tc>
        <w:tc>
          <w:tcPr>
            <w:tcW w:w="919" w:type="dxa"/>
            <w:vAlign w:val="center"/>
          </w:tcPr>
          <w:p w14:paraId="4DD74FED" w14:textId="07E587F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418" w:type="dxa"/>
            <w:vAlign w:val="center"/>
          </w:tcPr>
          <w:p w14:paraId="58221F06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14:paraId="300D008C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1417" w:type="dxa"/>
          </w:tcPr>
          <w:p w14:paraId="7DDACCC1" w14:textId="12890D3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4DEDF668" w14:textId="2564ECD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3D12DC02" w14:textId="4EC1F60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178F059B" w14:textId="6F488BB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64D6CCB8" w14:textId="02446AA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1F789EA4" w14:textId="0AB0FB7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16AAD5A" w14:textId="463FA60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36FFAF4E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3B47BDF1" w14:textId="09F52199" w:rsidTr="00107D9C">
        <w:trPr>
          <w:jc w:val="center"/>
        </w:trPr>
        <w:tc>
          <w:tcPr>
            <w:tcW w:w="3187" w:type="dxa"/>
            <w:vAlign w:val="center"/>
          </w:tcPr>
          <w:p w14:paraId="40E56A94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20. Fidelity SR 5174</w:t>
            </w:r>
          </w:p>
        </w:tc>
        <w:tc>
          <w:tcPr>
            <w:tcW w:w="919" w:type="dxa"/>
            <w:vAlign w:val="center"/>
          </w:tcPr>
          <w:p w14:paraId="3C368D6D" w14:textId="0B9DFB0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18" w:type="dxa"/>
            <w:vAlign w:val="center"/>
          </w:tcPr>
          <w:p w14:paraId="13DC6A63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701" w:type="dxa"/>
            <w:vAlign w:val="center"/>
          </w:tcPr>
          <w:p w14:paraId="09EA1F00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8.6</w:t>
            </w:r>
          </w:p>
        </w:tc>
        <w:tc>
          <w:tcPr>
            <w:tcW w:w="1417" w:type="dxa"/>
          </w:tcPr>
          <w:p w14:paraId="75B3FDF7" w14:textId="146ECCB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1522EB10" w14:textId="2BDE6F2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77A081E0" w14:textId="7BA1864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63A37000" w14:textId="0A41C00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100C9322" w14:textId="15BB2B1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4D753EBE" w14:textId="091503F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25F4CC20" w14:textId="12D0618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1C16B164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6DA5C56F" w14:textId="2DA015C2" w:rsidTr="00107D9C">
        <w:trPr>
          <w:jc w:val="center"/>
        </w:trPr>
        <w:tc>
          <w:tcPr>
            <w:tcW w:w="3187" w:type="dxa"/>
            <w:vAlign w:val="center"/>
          </w:tcPr>
          <w:p w14:paraId="4A4EA9FB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21. IDENTITY ADx DR 5380</w:t>
            </w:r>
          </w:p>
        </w:tc>
        <w:tc>
          <w:tcPr>
            <w:tcW w:w="919" w:type="dxa"/>
            <w:vAlign w:val="center"/>
          </w:tcPr>
          <w:p w14:paraId="46DBDD72" w14:textId="46B31AE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18" w:type="dxa"/>
            <w:vAlign w:val="center"/>
          </w:tcPr>
          <w:p w14:paraId="7BCB4164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701" w:type="dxa"/>
            <w:vAlign w:val="center"/>
          </w:tcPr>
          <w:p w14:paraId="3F989782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1417" w:type="dxa"/>
          </w:tcPr>
          <w:p w14:paraId="5BF92B92" w14:textId="768FA24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0109559D" w14:textId="297F241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5E2605C8" w14:textId="0207CA5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73B8A7C4" w14:textId="407F016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0E08F4E8" w14:textId="4871806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08A80E93" w14:textId="42AC30D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3243C9E9" w14:textId="5F3A913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16F7171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558BCA68" w14:textId="5B5FDE35" w:rsidTr="00107D9C">
        <w:trPr>
          <w:jc w:val="center"/>
        </w:trPr>
        <w:tc>
          <w:tcPr>
            <w:tcW w:w="3187" w:type="dxa"/>
            <w:vAlign w:val="center"/>
          </w:tcPr>
          <w:p w14:paraId="0B9432B5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22. IDENTITY Adx DR 5386</w:t>
            </w:r>
          </w:p>
        </w:tc>
        <w:tc>
          <w:tcPr>
            <w:tcW w:w="919" w:type="dxa"/>
            <w:vAlign w:val="center"/>
          </w:tcPr>
          <w:p w14:paraId="4F69F523" w14:textId="219FE85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418" w:type="dxa"/>
            <w:vAlign w:val="center"/>
          </w:tcPr>
          <w:p w14:paraId="2EEE2013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14:paraId="00514303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1417" w:type="dxa"/>
          </w:tcPr>
          <w:p w14:paraId="48846FDA" w14:textId="44DB5C2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1BC3ED05" w14:textId="0D987E6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46688D1E" w14:textId="4FD3AB7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560" w:type="dxa"/>
          </w:tcPr>
          <w:p w14:paraId="33FA897F" w14:textId="3214EF0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2D799F8F" w14:textId="4556E45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2DEB034C" w14:textId="62DB7B4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BEA45FD" w14:textId="64E10F7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7DC6F4C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35188529" w14:textId="2EA67A7F" w:rsidTr="00107D9C">
        <w:trPr>
          <w:jc w:val="center"/>
        </w:trPr>
        <w:tc>
          <w:tcPr>
            <w:tcW w:w="3187" w:type="dxa"/>
            <w:vAlign w:val="center"/>
          </w:tcPr>
          <w:p w14:paraId="6EE0ED44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23. IDENTITY SR 5172</w:t>
            </w:r>
          </w:p>
        </w:tc>
        <w:tc>
          <w:tcPr>
            <w:tcW w:w="919" w:type="dxa"/>
            <w:vAlign w:val="center"/>
          </w:tcPr>
          <w:p w14:paraId="45FB42B6" w14:textId="0EA0E0A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533B2771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701" w:type="dxa"/>
            <w:vAlign w:val="center"/>
          </w:tcPr>
          <w:p w14:paraId="1F650666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8.6</w:t>
            </w:r>
          </w:p>
        </w:tc>
        <w:tc>
          <w:tcPr>
            <w:tcW w:w="1417" w:type="dxa"/>
          </w:tcPr>
          <w:p w14:paraId="01B34390" w14:textId="53E4520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553389E2" w14:textId="2E359BB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353D8124" w14:textId="7EA8435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13900AFD" w14:textId="5715951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18023546" w14:textId="6AEE6DB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27C27C19" w14:textId="182CC88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6B1F915D" w14:textId="291C36E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43B62357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561D401E" w14:textId="3D76AC34" w:rsidTr="00107D9C">
        <w:trPr>
          <w:jc w:val="center"/>
        </w:trPr>
        <w:tc>
          <w:tcPr>
            <w:tcW w:w="3187" w:type="dxa"/>
            <w:vAlign w:val="center"/>
          </w:tcPr>
          <w:p w14:paraId="08B950C9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24. Integrity μ DR 5336</w:t>
            </w:r>
          </w:p>
        </w:tc>
        <w:tc>
          <w:tcPr>
            <w:tcW w:w="919" w:type="dxa"/>
            <w:vAlign w:val="center"/>
          </w:tcPr>
          <w:p w14:paraId="485CEF28" w14:textId="4CD7C72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18" w:type="dxa"/>
            <w:vAlign w:val="center"/>
          </w:tcPr>
          <w:p w14:paraId="304FBDF4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701" w:type="dxa"/>
            <w:vAlign w:val="center"/>
          </w:tcPr>
          <w:p w14:paraId="7E370D1B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1417" w:type="dxa"/>
          </w:tcPr>
          <w:p w14:paraId="20FED25A" w14:textId="0D1B944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6AD87ED0" w14:textId="59A3B01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0E85F3A4" w14:textId="3E944E3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43E09AA4" w14:textId="72048CC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1A996B09" w14:textId="57F530B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0AABE980" w14:textId="1916443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02993F1" w14:textId="3A74205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CB91A70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69F1622B" w14:textId="34380278" w:rsidTr="00107D9C">
        <w:trPr>
          <w:jc w:val="center"/>
        </w:trPr>
        <w:tc>
          <w:tcPr>
            <w:tcW w:w="3187" w:type="dxa"/>
            <w:vAlign w:val="center"/>
          </w:tcPr>
          <w:p w14:paraId="3B31A840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25. Integrity μ SR 5136</w:t>
            </w:r>
          </w:p>
        </w:tc>
        <w:tc>
          <w:tcPr>
            <w:tcW w:w="919" w:type="dxa"/>
            <w:vAlign w:val="center"/>
          </w:tcPr>
          <w:p w14:paraId="7B106FF2" w14:textId="0D00048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40A388CE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701" w:type="dxa"/>
            <w:vAlign w:val="center"/>
          </w:tcPr>
          <w:p w14:paraId="5CC42445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7" w:type="dxa"/>
          </w:tcPr>
          <w:p w14:paraId="6BB0584F" w14:textId="7BDC779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6738C875" w14:textId="77A66E4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086F10CA" w14:textId="4E38C7D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B3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27E3D885" w14:textId="5CEA1AE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C4F82">
              <w:rPr>
                <w:rFonts w:ascii="Times New Roman" w:hAnsi="Times New Roman" w:cs="Times New Roman"/>
                <w:szCs w:val="21"/>
              </w:rPr>
              <w:t>V/0.</w:t>
            </w: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 w:rsidRPr="001C4F82">
              <w:rPr>
                <w:rFonts w:ascii="Times New Roman" w:hAnsi="Times New Roman" w:cs="Times New Roman"/>
                <w:szCs w:val="21"/>
              </w:rPr>
              <w:t>ms</w:t>
            </w:r>
          </w:p>
        </w:tc>
        <w:tc>
          <w:tcPr>
            <w:tcW w:w="1701" w:type="dxa"/>
          </w:tcPr>
          <w:p w14:paraId="6AF63690" w14:textId="745AF84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029820C3" w14:textId="6998420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20B5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212D826D" w14:textId="1409F90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63C38FE1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5AC34191" w14:textId="6073A638" w:rsidTr="00107D9C">
        <w:trPr>
          <w:jc w:val="center"/>
        </w:trPr>
        <w:tc>
          <w:tcPr>
            <w:tcW w:w="3187" w:type="dxa"/>
            <w:vAlign w:val="center"/>
          </w:tcPr>
          <w:p w14:paraId="6C5002E8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26. Microny</w:t>
            </w:r>
          </w:p>
        </w:tc>
        <w:tc>
          <w:tcPr>
            <w:tcW w:w="919" w:type="dxa"/>
            <w:vAlign w:val="center"/>
          </w:tcPr>
          <w:p w14:paraId="548C5EB7" w14:textId="54B97A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281A63A1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701" w:type="dxa"/>
            <w:vAlign w:val="center"/>
          </w:tcPr>
          <w:p w14:paraId="176CE677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1417" w:type="dxa"/>
          </w:tcPr>
          <w:p w14:paraId="47D227F1" w14:textId="6D6CA40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645311AE" w14:textId="46E1FF3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61DA24D7" w14:textId="7357B8E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B3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08C423C6" w14:textId="1B11CAC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C4F82">
              <w:rPr>
                <w:rFonts w:ascii="Times New Roman" w:hAnsi="Times New Roman" w:cs="Times New Roman"/>
                <w:szCs w:val="21"/>
              </w:rPr>
              <w:t>V/0.</w:t>
            </w: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 w:rsidRPr="001C4F82">
              <w:rPr>
                <w:rFonts w:ascii="Times New Roman" w:hAnsi="Times New Roman" w:cs="Times New Roman"/>
                <w:szCs w:val="21"/>
              </w:rPr>
              <w:t>ms</w:t>
            </w:r>
          </w:p>
        </w:tc>
        <w:tc>
          <w:tcPr>
            <w:tcW w:w="1701" w:type="dxa"/>
          </w:tcPr>
          <w:p w14:paraId="679D2A56" w14:textId="60F2C7A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136E030E" w14:textId="112B098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20B5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7E77F371" w14:textId="5DA2932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4FBC995F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150D7A5C" w14:textId="1154A1FD" w:rsidTr="00107D9C">
        <w:trPr>
          <w:jc w:val="center"/>
        </w:trPr>
        <w:tc>
          <w:tcPr>
            <w:tcW w:w="3187" w:type="dxa"/>
            <w:vAlign w:val="center"/>
          </w:tcPr>
          <w:p w14:paraId="0FB739E9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27. Microny SR 2425T</w:t>
            </w:r>
          </w:p>
        </w:tc>
        <w:tc>
          <w:tcPr>
            <w:tcW w:w="919" w:type="dxa"/>
            <w:vAlign w:val="center"/>
          </w:tcPr>
          <w:p w14:paraId="03355825" w14:textId="6A9C0A8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30833545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701" w:type="dxa"/>
            <w:vAlign w:val="center"/>
          </w:tcPr>
          <w:p w14:paraId="349F69E4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1417" w:type="dxa"/>
          </w:tcPr>
          <w:p w14:paraId="62AE27CB" w14:textId="6C41D4C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4E397A07" w14:textId="67090EB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0E0B2BDF" w14:textId="075C82E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B3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5D9ECEDF" w14:textId="1907C3C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C4F82">
              <w:rPr>
                <w:rFonts w:ascii="Times New Roman" w:hAnsi="Times New Roman" w:cs="Times New Roman"/>
                <w:szCs w:val="21"/>
              </w:rPr>
              <w:t>V/0.</w:t>
            </w: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 w:rsidRPr="001C4F82">
              <w:rPr>
                <w:rFonts w:ascii="Times New Roman" w:hAnsi="Times New Roman" w:cs="Times New Roman"/>
                <w:szCs w:val="21"/>
              </w:rPr>
              <w:t>ms</w:t>
            </w:r>
          </w:p>
        </w:tc>
        <w:tc>
          <w:tcPr>
            <w:tcW w:w="1701" w:type="dxa"/>
          </w:tcPr>
          <w:p w14:paraId="30731814" w14:textId="5CE23D3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4A6F93A7" w14:textId="3B1A205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20B5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35804616" w14:textId="40F4E9D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6D71D88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0960C423" w14:textId="3594D435" w:rsidTr="00107D9C">
        <w:trPr>
          <w:jc w:val="center"/>
        </w:trPr>
        <w:tc>
          <w:tcPr>
            <w:tcW w:w="3187" w:type="dxa"/>
            <w:vAlign w:val="center"/>
          </w:tcPr>
          <w:p w14:paraId="411BD006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28. Microny</w:t>
            </w:r>
            <w:r w:rsidRPr="00C321E1">
              <w:rPr>
                <w:rFonts w:ascii="MS Mincho" w:eastAsia="MS Mincho" w:hAnsi="MS Mincho" w:cs="MS Mincho" w:hint="eastAsia"/>
                <w:bCs/>
                <w:szCs w:val="21"/>
              </w:rPr>
              <w:t>Ⅱ</w:t>
            </w: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 SR+ 2525T</w:t>
            </w:r>
          </w:p>
        </w:tc>
        <w:tc>
          <w:tcPr>
            <w:tcW w:w="919" w:type="dxa"/>
            <w:vAlign w:val="center"/>
          </w:tcPr>
          <w:p w14:paraId="63083D49" w14:textId="7F4C10E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4E2401D2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701" w:type="dxa"/>
            <w:vAlign w:val="center"/>
          </w:tcPr>
          <w:p w14:paraId="5666A922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1417" w:type="dxa"/>
          </w:tcPr>
          <w:p w14:paraId="3B736102" w14:textId="5103391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545D5388" w14:textId="7550418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1B5A5F07" w14:textId="0316B8C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B3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74FC421E" w14:textId="74C086F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C4F82">
              <w:rPr>
                <w:rFonts w:ascii="Times New Roman" w:hAnsi="Times New Roman" w:cs="Times New Roman"/>
                <w:szCs w:val="21"/>
              </w:rPr>
              <w:t>V/0.</w:t>
            </w: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 w:rsidRPr="001C4F82">
              <w:rPr>
                <w:rFonts w:ascii="Times New Roman" w:hAnsi="Times New Roman" w:cs="Times New Roman"/>
                <w:szCs w:val="21"/>
              </w:rPr>
              <w:t>ms</w:t>
            </w:r>
          </w:p>
        </w:tc>
        <w:tc>
          <w:tcPr>
            <w:tcW w:w="1701" w:type="dxa"/>
          </w:tcPr>
          <w:p w14:paraId="0C816A0B" w14:textId="5D68562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5BCDE643" w14:textId="74588E3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20B5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05077003" w14:textId="5DA5248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99DBB04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2C990140" w14:textId="231C400D" w:rsidTr="00107D9C">
        <w:trPr>
          <w:jc w:val="center"/>
        </w:trPr>
        <w:tc>
          <w:tcPr>
            <w:tcW w:w="3187" w:type="dxa"/>
            <w:vAlign w:val="center"/>
          </w:tcPr>
          <w:p w14:paraId="60512A29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29. REGENCY SR+ 2400L</w:t>
            </w:r>
          </w:p>
        </w:tc>
        <w:tc>
          <w:tcPr>
            <w:tcW w:w="919" w:type="dxa"/>
            <w:vAlign w:val="center"/>
          </w:tcPr>
          <w:p w14:paraId="24CB509F" w14:textId="2431CC3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14:paraId="26E0A28E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701" w:type="dxa"/>
            <w:vAlign w:val="center"/>
          </w:tcPr>
          <w:p w14:paraId="12C8DD4F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5.3</w:t>
            </w:r>
          </w:p>
        </w:tc>
        <w:tc>
          <w:tcPr>
            <w:tcW w:w="1417" w:type="dxa"/>
          </w:tcPr>
          <w:p w14:paraId="3EDECA42" w14:textId="7810918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0402266A" w14:textId="22EF133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61885B37" w14:textId="19BC64F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B3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47203B5A" w14:textId="5715A75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C4F82">
              <w:rPr>
                <w:rFonts w:ascii="Times New Roman" w:hAnsi="Times New Roman" w:cs="Times New Roman"/>
                <w:szCs w:val="21"/>
              </w:rPr>
              <w:t>V/0.</w:t>
            </w: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 w:rsidRPr="001C4F82">
              <w:rPr>
                <w:rFonts w:ascii="Times New Roman" w:hAnsi="Times New Roman" w:cs="Times New Roman"/>
                <w:szCs w:val="21"/>
              </w:rPr>
              <w:t>ms</w:t>
            </w:r>
          </w:p>
        </w:tc>
        <w:tc>
          <w:tcPr>
            <w:tcW w:w="1701" w:type="dxa"/>
          </w:tcPr>
          <w:p w14:paraId="3A91B487" w14:textId="06BE41E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02C767CD" w14:textId="0453B1B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20B5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36E5E543" w14:textId="5DE2B77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DD20406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72E03ED9" w14:textId="4CF110BA" w:rsidTr="00107D9C">
        <w:trPr>
          <w:jc w:val="center"/>
        </w:trPr>
        <w:tc>
          <w:tcPr>
            <w:tcW w:w="3187" w:type="dxa"/>
            <w:vAlign w:val="center"/>
          </w:tcPr>
          <w:p w14:paraId="04D1D0CA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30. Solus-mini SC 2412L</w:t>
            </w:r>
          </w:p>
        </w:tc>
        <w:tc>
          <w:tcPr>
            <w:tcW w:w="919" w:type="dxa"/>
            <w:vAlign w:val="center"/>
          </w:tcPr>
          <w:p w14:paraId="00439560" w14:textId="2574CA9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3BC63BFF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1701" w:type="dxa"/>
            <w:vAlign w:val="center"/>
          </w:tcPr>
          <w:p w14:paraId="3EF8815A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5.3</w:t>
            </w:r>
          </w:p>
        </w:tc>
        <w:tc>
          <w:tcPr>
            <w:tcW w:w="1417" w:type="dxa"/>
          </w:tcPr>
          <w:p w14:paraId="5E872825" w14:textId="2EAC9ED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021BF41A" w14:textId="48C0F4E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05704910" w14:textId="6B7B39E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6B3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3FAFA675" w14:textId="3026AF0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C4F82">
              <w:rPr>
                <w:rFonts w:ascii="Times New Roman" w:hAnsi="Times New Roman" w:cs="Times New Roman"/>
                <w:szCs w:val="21"/>
              </w:rPr>
              <w:t>V/0.</w:t>
            </w: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 w:rsidRPr="001C4F82">
              <w:rPr>
                <w:rFonts w:ascii="Times New Roman" w:hAnsi="Times New Roman" w:cs="Times New Roman"/>
                <w:szCs w:val="21"/>
              </w:rPr>
              <w:t>ms</w:t>
            </w:r>
          </w:p>
        </w:tc>
        <w:tc>
          <w:tcPr>
            <w:tcW w:w="1701" w:type="dxa"/>
          </w:tcPr>
          <w:p w14:paraId="5091B773" w14:textId="4BF3210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0137A959" w14:textId="19D4764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20B5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4F686464" w14:textId="0F5C2AC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71B9266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3C277DAD" w14:textId="57CC434C" w:rsidTr="00107D9C">
        <w:trPr>
          <w:jc w:val="center"/>
        </w:trPr>
        <w:tc>
          <w:tcPr>
            <w:tcW w:w="3187" w:type="dxa"/>
            <w:vAlign w:val="center"/>
          </w:tcPr>
          <w:p w14:paraId="1FD7ED11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lastRenderedPageBreak/>
              <w:t>31. Solus-mini SR 2410L</w:t>
            </w:r>
          </w:p>
        </w:tc>
        <w:tc>
          <w:tcPr>
            <w:tcW w:w="919" w:type="dxa"/>
            <w:vAlign w:val="center"/>
          </w:tcPr>
          <w:p w14:paraId="39AE5DBF" w14:textId="0C8C4CC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714F478B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1701" w:type="dxa"/>
            <w:vAlign w:val="center"/>
          </w:tcPr>
          <w:p w14:paraId="09789390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5.3</w:t>
            </w:r>
          </w:p>
        </w:tc>
        <w:tc>
          <w:tcPr>
            <w:tcW w:w="1417" w:type="dxa"/>
          </w:tcPr>
          <w:p w14:paraId="71C1BCB9" w14:textId="2F56AF6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3071F500" w14:textId="2D81210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1ED0DB24" w14:textId="7169CE7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4D73BB42" w14:textId="1A3CF8E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C4F82">
              <w:rPr>
                <w:rFonts w:ascii="Times New Roman" w:hAnsi="Times New Roman" w:cs="Times New Roman"/>
                <w:szCs w:val="21"/>
              </w:rPr>
              <w:t>V/0.</w:t>
            </w: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 w:rsidRPr="001C4F82">
              <w:rPr>
                <w:rFonts w:ascii="Times New Roman" w:hAnsi="Times New Roman" w:cs="Times New Roman"/>
                <w:szCs w:val="21"/>
              </w:rPr>
              <w:t>ms</w:t>
            </w:r>
          </w:p>
        </w:tc>
        <w:tc>
          <w:tcPr>
            <w:tcW w:w="1701" w:type="dxa"/>
          </w:tcPr>
          <w:p w14:paraId="6BE3C23E" w14:textId="494792F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1B9FBA9D" w14:textId="0322092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59C6D6B3" w14:textId="49CB17C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23E9832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5E5DAEC9" w14:textId="46618AFC" w:rsidTr="00107D9C">
        <w:trPr>
          <w:jc w:val="center"/>
        </w:trPr>
        <w:tc>
          <w:tcPr>
            <w:tcW w:w="3187" w:type="dxa"/>
            <w:vAlign w:val="center"/>
          </w:tcPr>
          <w:p w14:paraId="520D17DC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32. Verity ADx DR 5356</w:t>
            </w:r>
          </w:p>
        </w:tc>
        <w:tc>
          <w:tcPr>
            <w:tcW w:w="919" w:type="dxa"/>
            <w:vAlign w:val="center"/>
          </w:tcPr>
          <w:p w14:paraId="5B592DBC" w14:textId="7D6982C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073C64D6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14:paraId="32F5098F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1417" w:type="dxa"/>
          </w:tcPr>
          <w:p w14:paraId="7D7C860B" w14:textId="00B8066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2D2F3EB2" w14:textId="615C342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0884FF52" w14:textId="788393D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7143994B" w14:textId="2734602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495CCE67" w14:textId="7081AFE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08671E83" w14:textId="3DF7B85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70A39F0" w14:textId="18B22E1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71DB0B4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48089596" w14:textId="3910A3FC" w:rsidTr="00107D9C">
        <w:trPr>
          <w:jc w:val="center"/>
        </w:trPr>
        <w:tc>
          <w:tcPr>
            <w:tcW w:w="3187" w:type="dxa"/>
            <w:vAlign w:val="center"/>
          </w:tcPr>
          <w:p w14:paraId="4B0745F0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33. Verity ADx SR 5157M/S</w:t>
            </w:r>
          </w:p>
        </w:tc>
        <w:tc>
          <w:tcPr>
            <w:tcW w:w="919" w:type="dxa"/>
            <w:vAlign w:val="center"/>
          </w:tcPr>
          <w:p w14:paraId="7112D7C2" w14:textId="53CAA6A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7AEC29EE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14:paraId="5111846C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5.1</w:t>
            </w:r>
          </w:p>
        </w:tc>
        <w:tc>
          <w:tcPr>
            <w:tcW w:w="1417" w:type="dxa"/>
          </w:tcPr>
          <w:p w14:paraId="281211E8" w14:textId="1F725D3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5845AF9F" w14:textId="12B9F7B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046F4566" w14:textId="364A318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071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3BC61D57" w14:textId="7B0ABAA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C4F82">
              <w:rPr>
                <w:rFonts w:ascii="Times New Roman" w:hAnsi="Times New Roman" w:cs="Times New Roman"/>
                <w:szCs w:val="21"/>
              </w:rPr>
              <w:t>V/0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C4F82">
              <w:rPr>
                <w:rFonts w:ascii="Times New Roman" w:hAnsi="Times New Roman" w:cs="Times New Roman"/>
                <w:szCs w:val="21"/>
              </w:rPr>
              <w:t>ms</w:t>
            </w:r>
          </w:p>
        </w:tc>
        <w:tc>
          <w:tcPr>
            <w:tcW w:w="1701" w:type="dxa"/>
          </w:tcPr>
          <w:p w14:paraId="3A6070CA" w14:textId="4683E91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20D3DB96" w14:textId="07F33E6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1D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7A9BDA09" w14:textId="096322E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4E6FD609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1F7DB190" w14:textId="3372E8CB" w:rsidTr="00107D9C">
        <w:trPr>
          <w:jc w:val="center"/>
        </w:trPr>
        <w:tc>
          <w:tcPr>
            <w:tcW w:w="3187" w:type="dxa"/>
            <w:vAlign w:val="center"/>
          </w:tcPr>
          <w:p w14:paraId="0C5F8153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34. Verity VDR 5456i</w:t>
            </w:r>
          </w:p>
        </w:tc>
        <w:tc>
          <w:tcPr>
            <w:tcW w:w="919" w:type="dxa"/>
            <w:vAlign w:val="center"/>
          </w:tcPr>
          <w:p w14:paraId="46F0FADC" w14:textId="2068C59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25D49C1F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14:paraId="68760EB3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3.3</w:t>
            </w:r>
          </w:p>
        </w:tc>
        <w:tc>
          <w:tcPr>
            <w:tcW w:w="1417" w:type="dxa"/>
          </w:tcPr>
          <w:p w14:paraId="141EE722" w14:textId="0DA0796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DD</w:t>
            </w:r>
          </w:p>
        </w:tc>
        <w:tc>
          <w:tcPr>
            <w:tcW w:w="1559" w:type="dxa"/>
          </w:tcPr>
          <w:p w14:paraId="0095D1BB" w14:textId="4DDD103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0E9BA643" w14:textId="575A3FA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071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04461C15" w14:textId="3E26EF9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10AFF20A" w14:textId="59DCE94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48E51F65" w14:textId="19AEB90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1D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18F238E7" w14:textId="125108C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A597F33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7EDDFDB9" w14:textId="36719DFF" w:rsidTr="00107D9C">
        <w:trPr>
          <w:jc w:val="center"/>
        </w:trPr>
        <w:tc>
          <w:tcPr>
            <w:tcW w:w="3187" w:type="dxa"/>
            <w:vAlign w:val="center"/>
          </w:tcPr>
          <w:p w14:paraId="3411AB45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35. Victory DR</w:t>
            </w:r>
          </w:p>
        </w:tc>
        <w:tc>
          <w:tcPr>
            <w:tcW w:w="919" w:type="dxa"/>
            <w:vAlign w:val="center"/>
          </w:tcPr>
          <w:p w14:paraId="24E43442" w14:textId="6E6FFE2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18" w:type="dxa"/>
            <w:vAlign w:val="center"/>
          </w:tcPr>
          <w:p w14:paraId="61B598AC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14:paraId="0EAEF061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1417" w:type="dxa"/>
          </w:tcPr>
          <w:p w14:paraId="6848704F" w14:textId="52BE3B2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3E0973F2" w14:textId="1A229AA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0BB1DE50" w14:textId="11F9291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41AA5CE8" w14:textId="2A32CFE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3FBB12D0" w14:textId="3491D43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06CD89F0" w14:textId="4EB3AED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16315D89" w14:textId="7C500E7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3FC70AA4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7BEC35F0" w14:textId="51F00899" w:rsidTr="00107D9C">
        <w:trPr>
          <w:jc w:val="center"/>
        </w:trPr>
        <w:tc>
          <w:tcPr>
            <w:tcW w:w="3187" w:type="dxa"/>
            <w:vAlign w:val="center"/>
          </w:tcPr>
          <w:p w14:paraId="255BA1D0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36. Victory DR 5816</w:t>
            </w:r>
          </w:p>
        </w:tc>
        <w:tc>
          <w:tcPr>
            <w:tcW w:w="919" w:type="dxa"/>
            <w:vAlign w:val="center"/>
          </w:tcPr>
          <w:p w14:paraId="475B68ED" w14:textId="5976EE8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18D52710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14:paraId="444857EB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1417" w:type="dxa"/>
          </w:tcPr>
          <w:p w14:paraId="2661BAAC" w14:textId="64545E0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0E432C55" w14:textId="34C2EAF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4208762C" w14:textId="3752B8C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59AA3FCA" w14:textId="19E3405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735DFEFF" w14:textId="0AED94A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780C7BF0" w14:textId="215386C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11FB9768" w14:textId="616C499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086B951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5CB92A41" w14:textId="4B8002D6" w:rsidTr="00107D9C">
        <w:trPr>
          <w:jc w:val="center"/>
        </w:trPr>
        <w:tc>
          <w:tcPr>
            <w:tcW w:w="3187" w:type="dxa"/>
            <w:vAlign w:val="center"/>
          </w:tcPr>
          <w:p w14:paraId="2FDE2B21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37. ZEPHYR DR 5820</w:t>
            </w:r>
          </w:p>
        </w:tc>
        <w:tc>
          <w:tcPr>
            <w:tcW w:w="919" w:type="dxa"/>
            <w:vAlign w:val="center"/>
          </w:tcPr>
          <w:p w14:paraId="79295D0A" w14:textId="42A94CF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18" w:type="dxa"/>
            <w:vAlign w:val="center"/>
          </w:tcPr>
          <w:p w14:paraId="42E3307C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701" w:type="dxa"/>
            <w:vAlign w:val="center"/>
          </w:tcPr>
          <w:p w14:paraId="20C7D599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1417" w:type="dxa"/>
          </w:tcPr>
          <w:p w14:paraId="2D5A0C2D" w14:textId="66F335D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7291D9A9" w14:textId="34BBC97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605814E4" w14:textId="7B87B92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2E264945" w14:textId="20D802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0DD598C3" w14:textId="576C479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56522943" w14:textId="1C66992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905C090" w14:textId="270E0F4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8F99E3E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541F53D1" w14:textId="6B386EF0" w:rsidTr="00107D9C">
        <w:trPr>
          <w:jc w:val="center"/>
        </w:trPr>
        <w:tc>
          <w:tcPr>
            <w:tcW w:w="3187" w:type="dxa"/>
            <w:vAlign w:val="center"/>
          </w:tcPr>
          <w:p w14:paraId="4696E691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38. ZEPHYR DR XL 5826</w:t>
            </w:r>
          </w:p>
        </w:tc>
        <w:tc>
          <w:tcPr>
            <w:tcW w:w="919" w:type="dxa"/>
            <w:vAlign w:val="center"/>
          </w:tcPr>
          <w:p w14:paraId="2618122F" w14:textId="73FB7C9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14:paraId="047E4FD2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14:paraId="7CC8EE59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1417" w:type="dxa"/>
          </w:tcPr>
          <w:p w14:paraId="436CBBFA" w14:textId="1028E7C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3D74322C" w14:textId="7AF52BE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2DB59F59" w14:textId="6F3FD72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2BAED93F" w14:textId="681E6A8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6DD11D67" w14:textId="1E92C00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0A61D841" w14:textId="5650A14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66B1F560" w14:textId="3917912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6F04D2CA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6514C754" w14:textId="271774EA" w:rsidTr="00107D9C">
        <w:trPr>
          <w:jc w:val="center"/>
        </w:trPr>
        <w:tc>
          <w:tcPr>
            <w:tcW w:w="3187" w:type="dxa"/>
            <w:vAlign w:val="center"/>
          </w:tcPr>
          <w:p w14:paraId="50DF6100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39. ZEPHYR SR 5620</w:t>
            </w:r>
          </w:p>
        </w:tc>
        <w:tc>
          <w:tcPr>
            <w:tcW w:w="919" w:type="dxa"/>
            <w:vAlign w:val="center"/>
          </w:tcPr>
          <w:p w14:paraId="2499224E" w14:textId="11E7C8A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21C5D3FE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701" w:type="dxa"/>
            <w:vAlign w:val="center"/>
          </w:tcPr>
          <w:p w14:paraId="3D627FF4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8.8</w:t>
            </w:r>
          </w:p>
        </w:tc>
        <w:tc>
          <w:tcPr>
            <w:tcW w:w="1417" w:type="dxa"/>
          </w:tcPr>
          <w:p w14:paraId="06D394D4" w14:textId="33109B7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7E012CAE" w14:textId="2AA150C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0E1BFABD" w14:textId="07F23D7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516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626ECAF2" w14:textId="0098270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4F6C9F26" w14:textId="7EDD581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15224A9A" w14:textId="4DBBE2F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364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5F94A898" w14:textId="582836C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49ECED47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4F4EDB90" w14:textId="2157A672" w:rsidTr="00107D9C">
        <w:trPr>
          <w:jc w:val="center"/>
        </w:trPr>
        <w:tc>
          <w:tcPr>
            <w:tcW w:w="3187" w:type="dxa"/>
            <w:vAlign w:val="center"/>
          </w:tcPr>
          <w:p w14:paraId="692FC1DF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40. ZEPHYR SR 5626</w:t>
            </w:r>
          </w:p>
        </w:tc>
        <w:tc>
          <w:tcPr>
            <w:tcW w:w="919" w:type="dxa"/>
            <w:vAlign w:val="center"/>
          </w:tcPr>
          <w:p w14:paraId="682D787A" w14:textId="0408BA9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3373D2D0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14:paraId="7D6B3E04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5.8</w:t>
            </w:r>
          </w:p>
        </w:tc>
        <w:tc>
          <w:tcPr>
            <w:tcW w:w="1417" w:type="dxa"/>
          </w:tcPr>
          <w:p w14:paraId="16371219" w14:textId="0ED3AE7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59BDF942" w14:textId="09A577E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6810514F" w14:textId="732CD1D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516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550C38F6" w14:textId="44F4DB9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50F21978" w14:textId="0C88F66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72C80435" w14:textId="3BFECDE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364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7E564981" w14:textId="19CA06D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3A991B3C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65916150" w14:textId="1EB6B300" w:rsidTr="00107D9C">
        <w:trPr>
          <w:jc w:val="center"/>
        </w:trPr>
        <w:tc>
          <w:tcPr>
            <w:tcW w:w="3187" w:type="dxa"/>
            <w:vAlign w:val="center"/>
          </w:tcPr>
          <w:p w14:paraId="1F4A0D57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41. ZEPHYR XL DR 5826</w:t>
            </w:r>
          </w:p>
        </w:tc>
        <w:tc>
          <w:tcPr>
            <w:tcW w:w="919" w:type="dxa"/>
            <w:vAlign w:val="center"/>
          </w:tcPr>
          <w:p w14:paraId="76EE76E7" w14:textId="158241C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14:paraId="355473E1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14:paraId="03EE513D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1417" w:type="dxa"/>
          </w:tcPr>
          <w:p w14:paraId="68AF441C" w14:textId="6BCA36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26D4D3CB" w14:textId="2BF5B1E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4DCDE29E" w14:textId="7F2E0C0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6E7BB95D" w14:textId="24900AA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1B830931" w14:textId="7D624A2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0D045F91" w14:textId="093828B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BD2EB14" w14:textId="7675802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61FDD78C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848" w:rsidRPr="00C321E1" w14:paraId="19B4E8D0" w14:textId="6242F9D0" w:rsidTr="00E104D1">
        <w:trPr>
          <w:jc w:val="center"/>
        </w:trPr>
        <w:tc>
          <w:tcPr>
            <w:tcW w:w="20094" w:type="dxa"/>
            <w:gridSpan w:val="12"/>
            <w:shd w:val="clear" w:color="auto" w:fill="D9D9D9" w:themeFill="background1" w:themeFillShade="D9"/>
            <w:vAlign w:val="center"/>
          </w:tcPr>
          <w:p w14:paraId="3E76863E" w14:textId="748B4DF7" w:rsidR="00D31848" w:rsidRPr="00C321E1" w:rsidRDefault="00D31848" w:rsidP="00F2523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321E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BIOTRONIK (No.42-50)</w:t>
            </w:r>
          </w:p>
        </w:tc>
      </w:tr>
      <w:tr w:rsidR="00B241FD" w:rsidRPr="00C321E1" w14:paraId="5ED2FB9B" w14:textId="6408BEA8" w:rsidTr="00107D9C">
        <w:trPr>
          <w:jc w:val="center"/>
        </w:trPr>
        <w:tc>
          <w:tcPr>
            <w:tcW w:w="3187" w:type="dxa"/>
            <w:vAlign w:val="center"/>
          </w:tcPr>
          <w:p w14:paraId="4C54258A" w14:textId="77777777" w:rsidR="00B241FD" w:rsidRPr="00C321E1" w:rsidRDefault="00B241FD" w:rsidP="00F25234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42. Actros DR</w:t>
            </w:r>
          </w:p>
        </w:tc>
        <w:tc>
          <w:tcPr>
            <w:tcW w:w="919" w:type="dxa"/>
            <w:vAlign w:val="center"/>
          </w:tcPr>
          <w:p w14:paraId="5330FEE4" w14:textId="4B834DDB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19AF4FEA" w14:textId="77777777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701" w:type="dxa"/>
            <w:vAlign w:val="center"/>
          </w:tcPr>
          <w:p w14:paraId="75998ABD" w14:textId="77777777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1417" w:type="dxa"/>
          </w:tcPr>
          <w:p w14:paraId="1E6C607C" w14:textId="4C82D395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3EBE3735" w14:textId="7A38567C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2258D501" w14:textId="12DF645D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733E">
              <w:rPr>
                <w:rFonts w:ascii="Times New Roman" w:hAnsi="Times New Roman" w:cs="Times New Roman"/>
                <w:szCs w:val="21"/>
              </w:rPr>
              <w:t>3.6V/0.4ms</w:t>
            </w:r>
          </w:p>
        </w:tc>
        <w:tc>
          <w:tcPr>
            <w:tcW w:w="1560" w:type="dxa"/>
          </w:tcPr>
          <w:p w14:paraId="44F05EA8" w14:textId="035D72D1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733E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C4733E">
              <w:rPr>
                <w:rFonts w:ascii="Times New Roman" w:hAnsi="Times New Roman" w:cs="Times New Roman"/>
                <w:szCs w:val="21"/>
              </w:rPr>
              <w:t>V/0.4ms</w:t>
            </w:r>
          </w:p>
        </w:tc>
        <w:tc>
          <w:tcPr>
            <w:tcW w:w="1701" w:type="dxa"/>
          </w:tcPr>
          <w:p w14:paraId="546C1DF5" w14:textId="1C7900F4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52C6326B" w14:textId="21212FBA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18891AB9" w14:textId="07A8E7D6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3E870D78" w14:textId="77777777" w:rsidR="00B241FD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41FD" w:rsidRPr="00C321E1" w14:paraId="013420F1" w14:textId="5E1C97A6" w:rsidTr="00107D9C">
        <w:trPr>
          <w:jc w:val="center"/>
        </w:trPr>
        <w:tc>
          <w:tcPr>
            <w:tcW w:w="3187" w:type="dxa"/>
            <w:vAlign w:val="center"/>
          </w:tcPr>
          <w:p w14:paraId="5F0B3F53" w14:textId="77777777" w:rsidR="00B241FD" w:rsidRPr="00C321E1" w:rsidRDefault="00B241FD" w:rsidP="00BD414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43. Evia DR-T</w:t>
            </w:r>
          </w:p>
        </w:tc>
        <w:tc>
          <w:tcPr>
            <w:tcW w:w="919" w:type="dxa"/>
            <w:vAlign w:val="center"/>
          </w:tcPr>
          <w:p w14:paraId="4D894112" w14:textId="6CF7A664" w:rsidR="00B241FD" w:rsidRPr="00C321E1" w:rsidRDefault="00B241FD" w:rsidP="00BD4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418" w:type="dxa"/>
            <w:vAlign w:val="center"/>
          </w:tcPr>
          <w:p w14:paraId="25923B4A" w14:textId="77777777" w:rsidR="00B241FD" w:rsidRPr="00C321E1" w:rsidRDefault="00B241FD" w:rsidP="00BD4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20-1.29</w:t>
            </w:r>
          </w:p>
        </w:tc>
        <w:tc>
          <w:tcPr>
            <w:tcW w:w="1701" w:type="dxa"/>
            <w:vAlign w:val="center"/>
          </w:tcPr>
          <w:p w14:paraId="75F94100" w14:textId="77777777" w:rsidR="00B241FD" w:rsidRPr="00C321E1" w:rsidRDefault="00B241FD" w:rsidP="00BD4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1417" w:type="dxa"/>
          </w:tcPr>
          <w:p w14:paraId="763F82E6" w14:textId="5FFEDEDB" w:rsidR="00B241FD" w:rsidRPr="00C321E1" w:rsidRDefault="00B241FD" w:rsidP="00BD4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7D8DB2F4" w14:textId="6E9E7623" w:rsidR="00B241FD" w:rsidRPr="00C321E1" w:rsidRDefault="00B241FD" w:rsidP="00BD4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40172F28" w14:textId="03FB1E3F" w:rsidR="00B241FD" w:rsidRPr="00C321E1" w:rsidRDefault="00B241FD" w:rsidP="00BD4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733E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4733E">
              <w:rPr>
                <w:rFonts w:ascii="Times New Roman" w:hAnsi="Times New Roman" w:cs="Times New Roman"/>
                <w:szCs w:val="21"/>
              </w:rPr>
              <w:t>V/0.4ms</w:t>
            </w:r>
          </w:p>
        </w:tc>
        <w:tc>
          <w:tcPr>
            <w:tcW w:w="1560" w:type="dxa"/>
          </w:tcPr>
          <w:p w14:paraId="5478D664" w14:textId="24B42D9A" w:rsidR="00B241FD" w:rsidRPr="00C321E1" w:rsidRDefault="00B241FD" w:rsidP="00BD4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733E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4733E">
              <w:rPr>
                <w:rFonts w:ascii="Times New Roman" w:hAnsi="Times New Roman" w:cs="Times New Roman"/>
                <w:szCs w:val="21"/>
              </w:rPr>
              <w:t>V/0.4ms</w:t>
            </w:r>
          </w:p>
        </w:tc>
        <w:tc>
          <w:tcPr>
            <w:tcW w:w="1701" w:type="dxa"/>
          </w:tcPr>
          <w:p w14:paraId="3AC59165" w14:textId="352209AF" w:rsidR="00B241FD" w:rsidRPr="00C321E1" w:rsidRDefault="00B241FD" w:rsidP="00BD4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4867AC14" w14:textId="552E044A" w:rsidR="00B241FD" w:rsidRPr="00C321E1" w:rsidRDefault="00B241FD" w:rsidP="00BD4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4C4153AE" w14:textId="5913C1E9" w:rsidR="00B241FD" w:rsidRPr="00C321E1" w:rsidRDefault="00B241FD" w:rsidP="00BD4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9F29A18" w14:textId="77777777" w:rsidR="00B241FD" w:rsidRDefault="00B241FD" w:rsidP="00BD4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41FD" w:rsidRPr="00C321E1" w14:paraId="4474F6DC" w14:textId="3B0E3594" w:rsidTr="00107D9C">
        <w:trPr>
          <w:jc w:val="center"/>
        </w:trPr>
        <w:tc>
          <w:tcPr>
            <w:tcW w:w="3187" w:type="dxa"/>
            <w:vAlign w:val="center"/>
          </w:tcPr>
          <w:p w14:paraId="47E07226" w14:textId="77777777" w:rsidR="00B241FD" w:rsidRPr="00C321E1" w:rsidRDefault="00B241FD" w:rsidP="00F25234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44. Evia DR-T Pro MRI</w:t>
            </w:r>
          </w:p>
        </w:tc>
        <w:tc>
          <w:tcPr>
            <w:tcW w:w="919" w:type="dxa"/>
            <w:vAlign w:val="center"/>
          </w:tcPr>
          <w:p w14:paraId="08880948" w14:textId="73B73CF7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65D8B631" w14:textId="77777777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20-1.29</w:t>
            </w:r>
          </w:p>
        </w:tc>
        <w:tc>
          <w:tcPr>
            <w:tcW w:w="1701" w:type="dxa"/>
            <w:vAlign w:val="center"/>
          </w:tcPr>
          <w:p w14:paraId="45D267FE" w14:textId="77777777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1417" w:type="dxa"/>
          </w:tcPr>
          <w:p w14:paraId="33EC4E38" w14:textId="755F3AFF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0B81971C" w14:textId="60371CEB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058EBBB5" w14:textId="085DE551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733E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4733E">
              <w:rPr>
                <w:rFonts w:ascii="Times New Roman" w:hAnsi="Times New Roman" w:cs="Times New Roman"/>
                <w:szCs w:val="21"/>
              </w:rPr>
              <w:t>V/0.4ms</w:t>
            </w:r>
          </w:p>
        </w:tc>
        <w:tc>
          <w:tcPr>
            <w:tcW w:w="1560" w:type="dxa"/>
          </w:tcPr>
          <w:p w14:paraId="4FC3BA83" w14:textId="1ACA1F0E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733E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4733E">
              <w:rPr>
                <w:rFonts w:ascii="Times New Roman" w:hAnsi="Times New Roman" w:cs="Times New Roman"/>
                <w:szCs w:val="21"/>
              </w:rPr>
              <w:t>V/0.4ms</w:t>
            </w:r>
          </w:p>
        </w:tc>
        <w:tc>
          <w:tcPr>
            <w:tcW w:w="1701" w:type="dxa"/>
          </w:tcPr>
          <w:p w14:paraId="22D7106E" w14:textId="61E1E06B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2F9E0176" w14:textId="13D77B18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BAAD9DE" w14:textId="2130FD52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B2A44B6" w14:textId="77777777" w:rsidR="00B241FD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41FD" w:rsidRPr="00C321E1" w14:paraId="407F8EFD" w14:textId="0F9ABAB5" w:rsidTr="00107D9C">
        <w:trPr>
          <w:jc w:val="center"/>
        </w:trPr>
        <w:tc>
          <w:tcPr>
            <w:tcW w:w="3187" w:type="dxa"/>
            <w:vAlign w:val="center"/>
          </w:tcPr>
          <w:p w14:paraId="562F2E43" w14:textId="77777777" w:rsidR="00B241FD" w:rsidRPr="00C321E1" w:rsidRDefault="00B241FD" w:rsidP="001F025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45. Evia SR-T</w:t>
            </w:r>
          </w:p>
        </w:tc>
        <w:tc>
          <w:tcPr>
            <w:tcW w:w="919" w:type="dxa"/>
            <w:vAlign w:val="center"/>
          </w:tcPr>
          <w:p w14:paraId="6B0EA019" w14:textId="57AACCA3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2B20BE2B" w14:textId="77777777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20-1.29</w:t>
            </w:r>
          </w:p>
        </w:tc>
        <w:tc>
          <w:tcPr>
            <w:tcW w:w="1701" w:type="dxa"/>
            <w:vAlign w:val="center"/>
          </w:tcPr>
          <w:p w14:paraId="222C3E6E" w14:textId="77777777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0.9</w:t>
            </w:r>
          </w:p>
        </w:tc>
        <w:tc>
          <w:tcPr>
            <w:tcW w:w="1417" w:type="dxa"/>
          </w:tcPr>
          <w:p w14:paraId="1663CE64" w14:textId="4D42F869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0DF1904C" w14:textId="3D5D5DF4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07396F68" w14:textId="36366D33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370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41739A4F" w14:textId="57162AAF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733E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4733E">
              <w:rPr>
                <w:rFonts w:ascii="Times New Roman" w:hAnsi="Times New Roman" w:cs="Times New Roman"/>
                <w:szCs w:val="21"/>
              </w:rPr>
              <w:t>V/0.4ms</w:t>
            </w:r>
          </w:p>
        </w:tc>
        <w:tc>
          <w:tcPr>
            <w:tcW w:w="1701" w:type="dxa"/>
          </w:tcPr>
          <w:p w14:paraId="0AF3A504" w14:textId="316B554B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400E358A" w14:textId="7C57FF91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359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7C28B39D" w14:textId="6F72E97C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3DF97B42" w14:textId="77777777" w:rsidR="00B241FD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41FD" w:rsidRPr="00C321E1" w14:paraId="6206222A" w14:textId="26FA7416" w:rsidTr="00107D9C">
        <w:trPr>
          <w:jc w:val="center"/>
        </w:trPr>
        <w:tc>
          <w:tcPr>
            <w:tcW w:w="3187" w:type="dxa"/>
            <w:vAlign w:val="center"/>
          </w:tcPr>
          <w:p w14:paraId="789D4A9C" w14:textId="77777777" w:rsidR="00B241FD" w:rsidRPr="00C321E1" w:rsidRDefault="00B241FD" w:rsidP="001F025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46. Necora VR</w:t>
            </w:r>
          </w:p>
        </w:tc>
        <w:tc>
          <w:tcPr>
            <w:tcW w:w="919" w:type="dxa"/>
            <w:vAlign w:val="center"/>
          </w:tcPr>
          <w:p w14:paraId="4544468C" w14:textId="4E795B43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675336B5" w14:textId="77777777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701" w:type="dxa"/>
            <w:vAlign w:val="center"/>
          </w:tcPr>
          <w:p w14:paraId="7E66B363" w14:textId="77777777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1417" w:type="dxa"/>
          </w:tcPr>
          <w:p w14:paraId="44FCE3E9" w14:textId="17D456A5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34C040BB" w14:textId="41EA39C6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4E800CAA" w14:textId="610815A4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370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2172C195" w14:textId="353CD296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F82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4A793337" w14:textId="7DB3F1B6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26AEA6C4" w14:textId="56F46A17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359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15406241" w14:textId="26742AD1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144330D" w14:textId="77777777" w:rsidR="00B241FD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41FD" w:rsidRPr="00C321E1" w14:paraId="16D95AF1" w14:textId="6067695D" w:rsidTr="00107D9C">
        <w:trPr>
          <w:jc w:val="center"/>
        </w:trPr>
        <w:tc>
          <w:tcPr>
            <w:tcW w:w="3187" w:type="dxa"/>
            <w:vAlign w:val="center"/>
          </w:tcPr>
          <w:p w14:paraId="20599B32" w14:textId="77777777" w:rsidR="00B241FD" w:rsidRPr="00C321E1" w:rsidRDefault="00B241FD" w:rsidP="001F025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47. Philos SR</w:t>
            </w:r>
          </w:p>
        </w:tc>
        <w:tc>
          <w:tcPr>
            <w:tcW w:w="919" w:type="dxa"/>
            <w:vAlign w:val="center"/>
          </w:tcPr>
          <w:p w14:paraId="28A3A342" w14:textId="20AEEF36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28BAE981" w14:textId="77777777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701" w:type="dxa"/>
            <w:vAlign w:val="center"/>
          </w:tcPr>
          <w:p w14:paraId="259CBB21" w14:textId="77777777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1417" w:type="dxa"/>
          </w:tcPr>
          <w:p w14:paraId="08C39C7C" w14:textId="173C4767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R</w:t>
            </w:r>
          </w:p>
        </w:tc>
        <w:tc>
          <w:tcPr>
            <w:tcW w:w="1559" w:type="dxa"/>
          </w:tcPr>
          <w:p w14:paraId="5356FD10" w14:textId="51B73C7E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4B373B9C" w14:textId="0E3325CC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370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20F69F9F" w14:textId="1F8C09B8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733E">
              <w:rPr>
                <w:rFonts w:ascii="Times New Roman" w:hAnsi="Times New Roman" w:cs="Times New Roman"/>
                <w:szCs w:val="21"/>
              </w:rPr>
              <w:t>3.6V/0.4ms</w:t>
            </w:r>
          </w:p>
        </w:tc>
        <w:tc>
          <w:tcPr>
            <w:tcW w:w="1701" w:type="dxa"/>
          </w:tcPr>
          <w:p w14:paraId="30566955" w14:textId="7B4CE0A7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7E13C229" w14:textId="7996DD7A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359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570C8864" w14:textId="519B55A3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A42077F" w14:textId="77777777" w:rsidR="00B241FD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41FD" w:rsidRPr="00C321E1" w14:paraId="5451A643" w14:textId="522696DC" w:rsidTr="00107D9C">
        <w:trPr>
          <w:jc w:val="center"/>
        </w:trPr>
        <w:tc>
          <w:tcPr>
            <w:tcW w:w="3187" w:type="dxa"/>
            <w:vAlign w:val="center"/>
          </w:tcPr>
          <w:p w14:paraId="2B8297A2" w14:textId="77777777" w:rsidR="00B241FD" w:rsidRPr="00C321E1" w:rsidRDefault="00B241FD" w:rsidP="001F025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48. Philos SR-B</w:t>
            </w:r>
          </w:p>
        </w:tc>
        <w:tc>
          <w:tcPr>
            <w:tcW w:w="919" w:type="dxa"/>
            <w:vAlign w:val="center"/>
          </w:tcPr>
          <w:p w14:paraId="4BFFF1A6" w14:textId="721BA43C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34E6584E" w14:textId="77777777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701" w:type="dxa"/>
            <w:vAlign w:val="center"/>
          </w:tcPr>
          <w:p w14:paraId="03D66A80" w14:textId="77777777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1417" w:type="dxa"/>
          </w:tcPr>
          <w:p w14:paraId="53C072E3" w14:textId="796351B0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R</w:t>
            </w:r>
          </w:p>
        </w:tc>
        <w:tc>
          <w:tcPr>
            <w:tcW w:w="1559" w:type="dxa"/>
          </w:tcPr>
          <w:p w14:paraId="190445C2" w14:textId="7D988643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53F4EE67" w14:textId="5B3DC831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370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766AD7D5" w14:textId="0C866914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733E">
              <w:rPr>
                <w:rFonts w:ascii="Times New Roman" w:hAnsi="Times New Roman" w:cs="Times New Roman"/>
                <w:szCs w:val="21"/>
              </w:rPr>
              <w:t>3.6V/0.4ms</w:t>
            </w:r>
          </w:p>
        </w:tc>
        <w:tc>
          <w:tcPr>
            <w:tcW w:w="1701" w:type="dxa"/>
          </w:tcPr>
          <w:p w14:paraId="7BE6EE3A" w14:textId="4F536B84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654E1DFB" w14:textId="2BBB8B74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359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00E10A38" w14:textId="4F313384" w:rsidR="00B241FD" w:rsidRPr="00C321E1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D765C5A" w14:textId="77777777" w:rsidR="00B241FD" w:rsidRDefault="00B241FD" w:rsidP="001F02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41FD" w:rsidRPr="00C321E1" w14:paraId="32309C6A" w14:textId="30C1A7C9" w:rsidTr="00107D9C">
        <w:trPr>
          <w:jc w:val="center"/>
        </w:trPr>
        <w:tc>
          <w:tcPr>
            <w:tcW w:w="3187" w:type="dxa"/>
            <w:vAlign w:val="center"/>
          </w:tcPr>
          <w:p w14:paraId="5B6440B7" w14:textId="77777777" w:rsidR="00B241FD" w:rsidRPr="00C321E1" w:rsidRDefault="00B241FD" w:rsidP="00BD414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49. Philos</w:t>
            </w:r>
            <w:r w:rsidRPr="00C321E1">
              <w:rPr>
                <w:rFonts w:ascii="MS Mincho" w:eastAsia="MS Mincho" w:hAnsi="MS Mincho" w:cs="MS Mincho" w:hint="eastAsia"/>
                <w:bCs/>
                <w:szCs w:val="21"/>
              </w:rPr>
              <w:t>Ⅱ</w:t>
            </w: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 DR</w:t>
            </w:r>
          </w:p>
        </w:tc>
        <w:tc>
          <w:tcPr>
            <w:tcW w:w="919" w:type="dxa"/>
            <w:vAlign w:val="center"/>
          </w:tcPr>
          <w:p w14:paraId="301392C2" w14:textId="0FB150C1" w:rsidR="00B241FD" w:rsidRPr="00C321E1" w:rsidRDefault="00B241FD" w:rsidP="00BD4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418" w:type="dxa"/>
            <w:vAlign w:val="center"/>
          </w:tcPr>
          <w:p w14:paraId="79F1F3FD" w14:textId="77777777" w:rsidR="00B241FD" w:rsidRPr="00C321E1" w:rsidRDefault="00B241FD" w:rsidP="00BD4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701" w:type="dxa"/>
            <w:vAlign w:val="center"/>
          </w:tcPr>
          <w:p w14:paraId="522A371B" w14:textId="77777777" w:rsidR="00B241FD" w:rsidRPr="00C321E1" w:rsidRDefault="00B241FD" w:rsidP="00BD4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5.9</w:t>
            </w:r>
          </w:p>
        </w:tc>
        <w:tc>
          <w:tcPr>
            <w:tcW w:w="1417" w:type="dxa"/>
          </w:tcPr>
          <w:p w14:paraId="3890ECF0" w14:textId="425ED6ED" w:rsidR="00B241FD" w:rsidRPr="00C321E1" w:rsidRDefault="00B241FD" w:rsidP="00BD4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2ADE7CC5" w14:textId="71F0CFC8" w:rsidR="00B241FD" w:rsidRPr="00C321E1" w:rsidRDefault="00B241FD" w:rsidP="00BD4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34655348" w14:textId="09B351C8" w:rsidR="00B241FD" w:rsidRPr="00C321E1" w:rsidRDefault="00B241FD" w:rsidP="00BD4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733E">
              <w:rPr>
                <w:rFonts w:ascii="Times New Roman" w:hAnsi="Times New Roman" w:cs="Times New Roman"/>
                <w:szCs w:val="21"/>
              </w:rPr>
              <w:t>3.6V/0.4ms</w:t>
            </w:r>
          </w:p>
        </w:tc>
        <w:tc>
          <w:tcPr>
            <w:tcW w:w="1560" w:type="dxa"/>
          </w:tcPr>
          <w:p w14:paraId="2E38B019" w14:textId="3C7BB880" w:rsidR="00B241FD" w:rsidRPr="00C321E1" w:rsidRDefault="00B241FD" w:rsidP="00BD4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733E">
              <w:rPr>
                <w:rFonts w:ascii="Times New Roman" w:hAnsi="Times New Roman" w:cs="Times New Roman"/>
                <w:szCs w:val="21"/>
              </w:rPr>
              <w:t>3.6V/0.4ms</w:t>
            </w:r>
          </w:p>
        </w:tc>
        <w:tc>
          <w:tcPr>
            <w:tcW w:w="1701" w:type="dxa"/>
          </w:tcPr>
          <w:p w14:paraId="4FC878BC" w14:textId="53C59151" w:rsidR="00B241FD" w:rsidRPr="00C321E1" w:rsidRDefault="00B241FD" w:rsidP="00BD4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58CCB357" w14:textId="7E0694C8" w:rsidR="00B241FD" w:rsidRPr="00C321E1" w:rsidRDefault="00B241FD" w:rsidP="00BD4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4008F1CA" w14:textId="11E8F9A0" w:rsidR="00B241FD" w:rsidRPr="00C321E1" w:rsidRDefault="00B241FD" w:rsidP="00BD4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104EA19D" w14:textId="77777777" w:rsidR="00B241FD" w:rsidRDefault="00B241FD" w:rsidP="00BD4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41FD" w:rsidRPr="00C321E1" w14:paraId="40D1CD76" w14:textId="339AC479" w:rsidTr="00107D9C">
        <w:trPr>
          <w:jc w:val="center"/>
        </w:trPr>
        <w:tc>
          <w:tcPr>
            <w:tcW w:w="3187" w:type="dxa"/>
            <w:vAlign w:val="center"/>
          </w:tcPr>
          <w:p w14:paraId="0DED53AC" w14:textId="77777777" w:rsidR="00B241FD" w:rsidRPr="00C321E1" w:rsidRDefault="00B241FD" w:rsidP="00F25234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50. Protos DR</w:t>
            </w:r>
          </w:p>
        </w:tc>
        <w:tc>
          <w:tcPr>
            <w:tcW w:w="919" w:type="dxa"/>
            <w:vAlign w:val="center"/>
          </w:tcPr>
          <w:p w14:paraId="64AF93B2" w14:textId="1401048D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418" w:type="dxa"/>
            <w:vAlign w:val="center"/>
          </w:tcPr>
          <w:p w14:paraId="3EC205EE" w14:textId="77777777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701" w:type="dxa"/>
            <w:vAlign w:val="center"/>
          </w:tcPr>
          <w:p w14:paraId="346A5560" w14:textId="77777777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1417" w:type="dxa"/>
          </w:tcPr>
          <w:p w14:paraId="6E5A1C83" w14:textId="5302F9AE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R</w:t>
            </w:r>
          </w:p>
        </w:tc>
        <w:tc>
          <w:tcPr>
            <w:tcW w:w="1559" w:type="dxa"/>
          </w:tcPr>
          <w:p w14:paraId="1204C93A" w14:textId="68F53714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5CA85E75" w14:textId="5E7717D4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733E">
              <w:rPr>
                <w:rFonts w:ascii="Times New Roman" w:hAnsi="Times New Roman" w:cs="Times New Roman"/>
                <w:szCs w:val="21"/>
              </w:rPr>
              <w:t>3.6V/0.4ms</w:t>
            </w:r>
          </w:p>
        </w:tc>
        <w:tc>
          <w:tcPr>
            <w:tcW w:w="1560" w:type="dxa"/>
          </w:tcPr>
          <w:p w14:paraId="423C84AC" w14:textId="774D7DAD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733E">
              <w:rPr>
                <w:rFonts w:ascii="Times New Roman" w:hAnsi="Times New Roman" w:cs="Times New Roman"/>
                <w:szCs w:val="21"/>
              </w:rPr>
              <w:t>3.6V/0.4ms</w:t>
            </w:r>
          </w:p>
        </w:tc>
        <w:tc>
          <w:tcPr>
            <w:tcW w:w="1701" w:type="dxa"/>
          </w:tcPr>
          <w:p w14:paraId="26BA8FFB" w14:textId="4E5082BD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5E324D53" w14:textId="436F7CD7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4ACD4B62" w14:textId="2D923EF9" w:rsidR="00B241FD" w:rsidRPr="00C321E1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37037E3" w14:textId="77777777" w:rsidR="00B241FD" w:rsidRDefault="00B241FD" w:rsidP="00F252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848" w:rsidRPr="00C321E1" w14:paraId="39431146" w14:textId="131CE8D1" w:rsidTr="00184AA6">
        <w:trPr>
          <w:jc w:val="center"/>
        </w:trPr>
        <w:tc>
          <w:tcPr>
            <w:tcW w:w="20094" w:type="dxa"/>
            <w:gridSpan w:val="12"/>
            <w:shd w:val="clear" w:color="auto" w:fill="D9D9D9" w:themeFill="background1" w:themeFillShade="D9"/>
            <w:vAlign w:val="center"/>
          </w:tcPr>
          <w:p w14:paraId="571C5C3C" w14:textId="7D994D2B" w:rsidR="00D31848" w:rsidRPr="00C321E1" w:rsidRDefault="00D31848" w:rsidP="00F2523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321E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BostonScientific(No. 51-92)</w:t>
            </w:r>
          </w:p>
        </w:tc>
      </w:tr>
      <w:tr w:rsidR="005672E3" w:rsidRPr="00C321E1" w14:paraId="6C7F2282" w14:textId="760B607B" w:rsidTr="00107D9C">
        <w:trPr>
          <w:jc w:val="center"/>
        </w:trPr>
        <w:tc>
          <w:tcPr>
            <w:tcW w:w="3187" w:type="dxa"/>
            <w:vAlign w:val="center"/>
          </w:tcPr>
          <w:p w14:paraId="5CFA6B64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51. ALTRUA 60 DR S603</w:t>
            </w:r>
          </w:p>
        </w:tc>
        <w:tc>
          <w:tcPr>
            <w:tcW w:w="919" w:type="dxa"/>
            <w:vAlign w:val="center"/>
          </w:tcPr>
          <w:p w14:paraId="0DF6C7AE" w14:textId="06185F8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4F570459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701" w:type="dxa"/>
            <w:vAlign w:val="center"/>
          </w:tcPr>
          <w:p w14:paraId="584EB5A1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1417" w:type="dxa"/>
          </w:tcPr>
          <w:p w14:paraId="5E9ABF86" w14:textId="60A89A5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71B24FF1" w14:textId="1914D75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60B1CFB4" w14:textId="21E2A7A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</w:t>
            </w:r>
            <w:r w:rsidRPr="00FB4790">
              <w:rPr>
                <w:rFonts w:ascii="Times New Roman" w:hAnsi="Times New Roman" w:cs="Times New Roman"/>
                <w:szCs w:val="21"/>
              </w:rPr>
              <w:t>/0.45ms</w:t>
            </w:r>
          </w:p>
        </w:tc>
        <w:tc>
          <w:tcPr>
            <w:tcW w:w="1560" w:type="dxa"/>
          </w:tcPr>
          <w:p w14:paraId="207A0FAC" w14:textId="0CC22DF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4790">
              <w:rPr>
                <w:rFonts w:ascii="Times New Roman" w:hAnsi="Times New Roman" w:cs="Times New Roman"/>
                <w:szCs w:val="21"/>
              </w:rPr>
              <w:t>.5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FB4790">
              <w:rPr>
                <w:rFonts w:ascii="Times New Roman" w:hAnsi="Times New Roman" w:cs="Times New Roman"/>
                <w:szCs w:val="21"/>
              </w:rPr>
              <w:t>/0.45ms</w:t>
            </w:r>
          </w:p>
        </w:tc>
        <w:tc>
          <w:tcPr>
            <w:tcW w:w="1701" w:type="dxa"/>
          </w:tcPr>
          <w:p w14:paraId="05B806D0" w14:textId="4E9DE2B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7FEA1E6B" w14:textId="4A39BBE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39DEC4D" w14:textId="6BBDFF7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D814419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768AD1CD" w14:textId="531E3ED5" w:rsidTr="00107D9C">
        <w:trPr>
          <w:jc w:val="center"/>
        </w:trPr>
        <w:tc>
          <w:tcPr>
            <w:tcW w:w="3187" w:type="dxa"/>
            <w:vAlign w:val="center"/>
          </w:tcPr>
          <w:p w14:paraId="645BBB94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52. ALTRUA 60 DR S606</w:t>
            </w:r>
          </w:p>
        </w:tc>
        <w:tc>
          <w:tcPr>
            <w:tcW w:w="919" w:type="dxa"/>
            <w:vAlign w:val="center"/>
          </w:tcPr>
          <w:p w14:paraId="2E37FB67" w14:textId="7016854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34B461B4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1701" w:type="dxa"/>
            <w:vAlign w:val="center"/>
          </w:tcPr>
          <w:p w14:paraId="07151494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1417" w:type="dxa"/>
          </w:tcPr>
          <w:p w14:paraId="4EC3319B" w14:textId="56D6FBD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3152D7DC" w14:textId="6852A4B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522FD083" w14:textId="497787C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4790">
              <w:rPr>
                <w:rFonts w:ascii="Times New Roman" w:hAnsi="Times New Roman" w:cs="Times New Roman"/>
                <w:szCs w:val="21"/>
              </w:rPr>
              <w:t>.5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FB4790">
              <w:rPr>
                <w:rFonts w:ascii="Times New Roman" w:hAnsi="Times New Roman" w:cs="Times New Roman"/>
                <w:szCs w:val="21"/>
              </w:rPr>
              <w:t>/0.45ms</w:t>
            </w:r>
          </w:p>
        </w:tc>
        <w:tc>
          <w:tcPr>
            <w:tcW w:w="1560" w:type="dxa"/>
          </w:tcPr>
          <w:p w14:paraId="0F5F1745" w14:textId="0ECDE2F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4790">
              <w:rPr>
                <w:rFonts w:ascii="Times New Roman" w:hAnsi="Times New Roman" w:cs="Times New Roman"/>
                <w:szCs w:val="21"/>
              </w:rPr>
              <w:t>.5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FB4790">
              <w:rPr>
                <w:rFonts w:ascii="Times New Roman" w:hAnsi="Times New Roman" w:cs="Times New Roman"/>
                <w:szCs w:val="21"/>
              </w:rPr>
              <w:t>/0.45ms</w:t>
            </w:r>
          </w:p>
        </w:tc>
        <w:tc>
          <w:tcPr>
            <w:tcW w:w="1701" w:type="dxa"/>
          </w:tcPr>
          <w:p w14:paraId="4E0C7833" w14:textId="040C161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4F6C16F7" w14:textId="40BAAEA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0B9E4CA" w14:textId="69FACBB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4A5D63B8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17DB8F11" w14:textId="7BC76AB9" w:rsidTr="00107D9C">
        <w:trPr>
          <w:jc w:val="center"/>
        </w:trPr>
        <w:tc>
          <w:tcPr>
            <w:tcW w:w="3187" w:type="dxa"/>
            <w:vAlign w:val="center"/>
          </w:tcPr>
          <w:p w14:paraId="469F9D0F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53. Cosmos III 284-09</w:t>
            </w:r>
          </w:p>
        </w:tc>
        <w:tc>
          <w:tcPr>
            <w:tcW w:w="919" w:type="dxa"/>
            <w:vAlign w:val="center"/>
          </w:tcPr>
          <w:p w14:paraId="745929EE" w14:textId="2AE70D1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418" w:type="dxa"/>
            <w:vAlign w:val="center"/>
          </w:tcPr>
          <w:p w14:paraId="1BAA755E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1701" w:type="dxa"/>
            <w:vAlign w:val="center"/>
          </w:tcPr>
          <w:p w14:paraId="75654BD2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1417" w:type="dxa"/>
          </w:tcPr>
          <w:p w14:paraId="4A1AABBA" w14:textId="686D6A2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7C3AE2E5" w14:textId="39EBCFE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7A1F73B5" w14:textId="4965026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FB4790">
              <w:rPr>
                <w:rFonts w:ascii="Times New Roman" w:hAnsi="Times New Roman" w:cs="Times New Roman"/>
                <w:szCs w:val="21"/>
              </w:rPr>
              <w:t>/0.45ms</w:t>
            </w:r>
          </w:p>
        </w:tc>
        <w:tc>
          <w:tcPr>
            <w:tcW w:w="1560" w:type="dxa"/>
          </w:tcPr>
          <w:p w14:paraId="23A6E529" w14:textId="65AFC77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FB4790">
              <w:rPr>
                <w:rFonts w:ascii="Times New Roman" w:hAnsi="Times New Roman" w:cs="Times New Roman"/>
                <w:szCs w:val="21"/>
              </w:rPr>
              <w:t>/0.45ms</w:t>
            </w:r>
          </w:p>
        </w:tc>
        <w:tc>
          <w:tcPr>
            <w:tcW w:w="1701" w:type="dxa"/>
          </w:tcPr>
          <w:p w14:paraId="54B219DB" w14:textId="5396CE8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4F96B6BB" w14:textId="2F2ABBB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63ED0B68" w14:textId="401F79B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C563617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0919AB73" w14:textId="0265E601" w:rsidTr="00107D9C">
        <w:trPr>
          <w:jc w:val="center"/>
        </w:trPr>
        <w:tc>
          <w:tcPr>
            <w:tcW w:w="3187" w:type="dxa"/>
            <w:vAlign w:val="center"/>
          </w:tcPr>
          <w:p w14:paraId="5D0C436F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54. DISCOVERY 1275</w:t>
            </w:r>
          </w:p>
        </w:tc>
        <w:tc>
          <w:tcPr>
            <w:tcW w:w="919" w:type="dxa"/>
            <w:vAlign w:val="center"/>
          </w:tcPr>
          <w:p w14:paraId="3A83E55F" w14:textId="7CEE051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71034480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1701" w:type="dxa"/>
            <w:vAlign w:val="center"/>
          </w:tcPr>
          <w:p w14:paraId="2567DE49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1417" w:type="dxa"/>
          </w:tcPr>
          <w:p w14:paraId="1CC74CB2" w14:textId="14BBCAC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24D608A8" w14:textId="25C909C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4216CD27" w14:textId="4EDDC9F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4790">
              <w:rPr>
                <w:rFonts w:ascii="Times New Roman" w:hAnsi="Times New Roman" w:cs="Times New Roman"/>
                <w:szCs w:val="21"/>
              </w:rPr>
              <w:t>.5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FB4790">
              <w:rPr>
                <w:rFonts w:ascii="Times New Roman" w:hAnsi="Times New Roman" w:cs="Times New Roman"/>
                <w:szCs w:val="21"/>
              </w:rPr>
              <w:t>/0.4ms</w:t>
            </w:r>
          </w:p>
        </w:tc>
        <w:tc>
          <w:tcPr>
            <w:tcW w:w="1560" w:type="dxa"/>
          </w:tcPr>
          <w:p w14:paraId="7FC92CE0" w14:textId="6882C3D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4790">
              <w:rPr>
                <w:rFonts w:ascii="Times New Roman" w:hAnsi="Times New Roman" w:cs="Times New Roman"/>
                <w:szCs w:val="21"/>
              </w:rPr>
              <w:t>.5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FB4790">
              <w:rPr>
                <w:rFonts w:ascii="Times New Roman" w:hAnsi="Times New Roman" w:cs="Times New Roman"/>
                <w:szCs w:val="21"/>
              </w:rPr>
              <w:t>/0.4ms</w:t>
            </w:r>
          </w:p>
        </w:tc>
        <w:tc>
          <w:tcPr>
            <w:tcW w:w="1701" w:type="dxa"/>
          </w:tcPr>
          <w:p w14:paraId="63CB9A2A" w14:textId="1591012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14E622CA" w14:textId="180F586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BD15794" w14:textId="229A637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1A355915" w14:textId="77777777" w:rsidR="005672E3" w:rsidRPr="00D03258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44DE" w:rsidRPr="00C321E1" w14:paraId="7C25CA98" w14:textId="0BA72E43" w:rsidTr="00107D9C">
        <w:trPr>
          <w:jc w:val="center"/>
        </w:trPr>
        <w:tc>
          <w:tcPr>
            <w:tcW w:w="3187" w:type="dxa"/>
            <w:vAlign w:val="center"/>
          </w:tcPr>
          <w:p w14:paraId="38D316B9" w14:textId="77777777" w:rsidR="00D344DE" w:rsidRPr="00C321E1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55. INSIGNIA Entra SR 1195</w:t>
            </w:r>
          </w:p>
        </w:tc>
        <w:tc>
          <w:tcPr>
            <w:tcW w:w="919" w:type="dxa"/>
            <w:vAlign w:val="center"/>
          </w:tcPr>
          <w:p w14:paraId="151B76AD" w14:textId="524740F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59A4788D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701" w:type="dxa"/>
            <w:vAlign w:val="center"/>
          </w:tcPr>
          <w:p w14:paraId="15B1B1C9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1417" w:type="dxa"/>
          </w:tcPr>
          <w:p w14:paraId="5CFE2976" w14:textId="13C2EB93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1D896B9C" w14:textId="60840C4E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3BF20E0C" w14:textId="54E1BDFA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5011BC0C" w14:textId="01CE74FF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4790">
              <w:rPr>
                <w:rFonts w:ascii="Times New Roman" w:hAnsi="Times New Roman" w:cs="Times New Roman"/>
                <w:szCs w:val="21"/>
              </w:rPr>
              <w:t>.5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FB4790">
              <w:rPr>
                <w:rFonts w:ascii="Times New Roman" w:hAnsi="Times New Roman" w:cs="Times New Roman"/>
                <w:szCs w:val="21"/>
              </w:rPr>
              <w:t>/0.4ms</w:t>
            </w:r>
          </w:p>
        </w:tc>
        <w:tc>
          <w:tcPr>
            <w:tcW w:w="1701" w:type="dxa"/>
          </w:tcPr>
          <w:p w14:paraId="53680275" w14:textId="6F0FB223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2D7E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701" w:type="dxa"/>
          </w:tcPr>
          <w:p w14:paraId="58332422" w14:textId="79A48CB4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2D7E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</w:tcPr>
          <w:p w14:paraId="3CFE2031" w14:textId="75B19823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2D7E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</w:tcPr>
          <w:p w14:paraId="27A66A3A" w14:textId="772C6B8C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4C9E510F" w14:textId="3645FB27" w:rsidTr="00107D9C">
        <w:trPr>
          <w:jc w:val="center"/>
        </w:trPr>
        <w:tc>
          <w:tcPr>
            <w:tcW w:w="3187" w:type="dxa"/>
            <w:vAlign w:val="center"/>
          </w:tcPr>
          <w:p w14:paraId="50DA1E68" w14:textId="77777777" w:rsidR="00D344DE" w:rsidRPr="00C321E1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56. INSIGNIA Plus DR 1295</w:t>
            </w:r>
          </w:p>
        </w:tc>
        <w:tc>
          <w:tcPr>
            <w:tcW w:w="919" w:type="dxa"/>
            <w:vAlign w:val="center"/>
          </w:tcPr>
          <w:p w14:paraId="5ACD58EA" w14:textId="12942152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12D900BF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1701" w:type="dxa"/>
            <w:vAlign w:val="center"/>
          </w:tcPr>
          <w:p w14:paraId="29FE5CE8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1417" w:type="dxa"/>
          </w:tcPr>
          <w:p w14:paraId="1E3EE8A1" w14:textId="1076ABD5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6E6F32BD" w14:textId="7E0CFC4C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3AFA7D17" w14:textId="04CBE0BE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4790">
              <w:rPr>
                <w:rFonts w:ascii="Times New Roman" w:hAnsi="Times New Roman" w:cs="Times New Roman"/>
                <w:szCs w:val="21"/>
              </w:rPr>
              <w:t>.5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FB4790">
              <w:rPr>
                <w:rFonts w:ascii="Times New Roman" w:hAnsi="Times New Roman" w:cs="Times New Roman"/>
                <w:szCs w:val="21"/>
              </w:rPr>
              <w:t>/0.4ms</w:t>
            </w:r>
          </w:p>
        </w:tc>
        <w:tc>
          <w:tcPr>
            <w:tcW w:w="1560" w:type="dxa"/>
          </w:tcPr>
          <w:p w14:paraId="369D9BB8" w14:textId="686B0CD6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4790">
              <w:rPr>
                <w:rFonts w:ascii="Times New Roman" w:hAnsi="Times New Roman" w:cs="Times New Roman"/>
                <w:szCs w:val="21"/>
              </w:rPr>
              <w:t>.5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FB4790">
              <w:rPr>
                <w:rFonts w:ascii="Times New Roman" w:hAnsi="Times New Roman" w:cs="Times New Roman"/>
                <w:szCs w:val="21"/>
              </w:rPr>
              <w:t>/0.4ms</w:t>
            </w:r>
          </w:p>
        </w:tc>
        <w:tc>
          <w:tcPr>
            <w:tcW w:w="1701" w:type="dxa"/>
          </w:tcPr>
          <w:p w14:paraId="576BBCCE" w14:textId="3BCA47AD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2D7E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701" w:type="dxa"/>
          </w:tcPr>
          <w:p w14:paraId="5B37184E" w14:textId="576F6DEF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2D7E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</w:tcPr>
          <w:p w14:paraId="6BAC50A2" w14:textId="12E0D03A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2D7E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</w:tcPr>
          <w:p w14:paraId="35C0D6F8" w14:textId="2FB155CA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02CA0AC5" w14:textId="4203ACBA" w:rsidTr="00107D9C">
        <w:trPr>
          <w:jc w:val="center"/>
        </w:trPr>
        <w:tc>
          <w:tcPr>
            <w:tcW w:w="3187" w:type="dxa"/>
            <w:vAlign w:val="center"/>
          </w:tcPr>
          <w:p w14:paraId="7098902D" w14:textId="77777777" w:rsidR="00D344DE" w:rsidRPr="00C321E1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57. INSIGNIA Plus DR 1297</w:t>
            </w:r>
          </w:p>
        </w:tc>
        <w:tc>
          <w:tcPr>
            <w:tcW w:w="919" w:type="dxa"/>
            <w:vAlign w:val="center"/>
          </w:tcPr>
          <w:p w14:paraId="27E0057C" w14:textId="39A33D0A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418" w:type="dxa"/>
            <w:vAlign w:val="center"/>
          </w:tcPr>
          <w:p w14:paraId="583F38B1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1701" w:type="dxa"/>
            <w:vAlign w:val="center"/>
          </w:tcPr>
          <w:p w14:paraId="0C6EC58E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1417" w:type="dxa"/>
          </w:tcPr>
          <w:p w14:paraId="109D979B" w14:textId="07E78936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08CDBF92" w14:textId="653988AC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583B0899" w14:textId="2104B7DA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</w:t>
            </w:r>
            <w:r w:rsidRPr="00FB4790">
              <w:rPr>
                <w:rFonts w:ascii="Times New Roman" w:hAnsi="Times New Roman" w:cs="Times New Roman"/>
                <w:szCs w:val="21"/>
              </w:rPr>
              <w:t>/0.45ms</w:t>
            </w:r>
          </w:p>
        </w:tc>
        <w:tc>
          <w:tcPr>
            <w:tcW w:w="1560" w:type="dxa"/>
          </w:tcPr>
          <w:p w14:paraId="6BC5B723" w14:textId="27BAA94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4790">
              <w:rPr>
                <w:rFonts w:ascii="Times New Roman" w:hAnsi="Times New Roman" w:cs="Times New Roman"/>
                <w:szCs w:val="21"/>
              </w:rPr>
              <w:t>.5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FB4790">
              <w:rPr>
                <w:rFonts w:ascii="Times New Roman" w:hAnsi="Times New Roman" w:cs="Times New Roman"/>
                <w:szCs w:val="21"/>
              </w:rPr>
              <w:t>/0.45ms</w:t>
            </w:r>
          </w:p>
        </w:tc>
        <w:tc>
          <w:tcPr>
            <w:tcW w:w="1701" w:type="dxa"/>
          </w:tcPr>
          <w:p w14:paraId="1B0FA697" w14:textId="0536420C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42769F7C" w14:textId="79ECA06E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BD12D77" w14:textId="20156049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2064419" w14:textId="28D22254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75889EF3" w14:textId="656F3577" w:rsidTr="00107D9C">
        <w:trPr>
          <w:jc w:val="center"/>
        </w:trPr>
        <w:tc>
          <w:tcPr>
            <w:tcW w:w="3187" w:type="dxa"/>
            <w:vAlign w:val="center"/>
          </w:tcPr>
          <w:p w14:paraId="1C0BE78F" w14:textId="77777777" w:rsidR="00D344DE" w:rsidRPr="00C321E1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58. INSIGNIA Plus DR 1298</w:t>
            </w:r>
          </w:p>
        </w:tc>
        <w:tc>
          <w:tcPr>
            <w:tcW w:w="919" w:type="dxa"/>
            <w:vAlign w:val="center"/>
          </w:tcPr>
          <w:p w14:paraId="0FBF1113" w14:textId="4669899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2FFED241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701" w:type="dxa"/>
            <w:vAlign w:val="center"/>
          </w:tcPr>
          <w:p w14:paraId="5DD4E4F9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7" w:type="dxa"/>
          </w:tcPr>
          <w:p w14:paraId="4B610ABC" w14:textId="108C1DD1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64E5A5D0" w14:textId="163B0BF8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5916FC65" w14:textId="27D86D0D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</w:t>
            </w:r>
            <w:r w:rsidRPr="00FB4790">
              <w:rPr>
                <w:rFonts w:ascii="Times New Roman" w:hAnsi="Times New Roman" w:cs="Times New Roman"/>
                <w:szCs w:val="21"/>
              </w:rPr>
              <w:t>/0.45ms</w:t>
            </w:r>
          </w:p>
        </w:tc>
        <w:tc>
          <w:tcPr>
            <w:tcW w:w="1560" w:type="dxa"/>
          </w:tcPr>
          <w:p w14:paraId="61DD94BE" w14:textId="04B5A80F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4790">
              <w:rPr>
                <w:rFonts w:ascii="Times New Roman" w:hAnsi="Times New Roman" w:cs="Times New Roman"/>
                <w:szCs w:val="21"/>
              </w:rPr>
              <w:t>.5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FB4790">
              <w:rPr>
                <w:rFonts w:ascii="Times New Roman" w:hAnsi="Times New Roman" w:cs="Times New Roman"/>
                <w:szCs w:val="21"/>
              </w:rPr>
              <w:t>/0.45ms</w:t>
            </w:r>
          </w:p>
        </w:tc>
        <w:tc>
          <w:tcPr>
            <w:tcW w:w="1701" w:type="dxa"/>
          </w:tcPr>
          <w:p w14:paraId="0CA02600" w14:textId="502A5CA6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76DE93D5" w14:textId="6B213BAA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3DA374E" w14:textId="5746C871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66313E2" w14:textId="47A75B63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5E405CCC" w14:textId="51FEB664" w:rsidTr="00107D9C">
        <w:trPr>
          <w:jc w:val="center"/>
        </w:trPr>
        <w:tc>
          <w:tcPr>
            <w:tcW w:w="3187" w:type="dxa"/>
            <w:vAlign w:val="center"/>
          </w:tcPr>
          <w:p w14:paraId="1546B489" w14:textId="77777777" w:rsidR="00D344DE" w:rsidRPr="00C321E1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59. INSIGNIA Plus SR 1194</w:t>
            </w:r>
          </w:p>
        </w:tc>
        <w:tc>
          <w:tcPr>
            <w:tcW w:w="919" w:type="dxa"/>
            <w:vAlign w:val="center"/>
          </w:tcPr>
          <w:p w14:paraId="5488A0BE" w14:textId="59D0415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188B82FA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701" w:type="dxa"/>
            <w:vAlign w:val="center"/>
          </w:tcPr>
          <w:p w14:paraId="3B2C5E27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1417" w:type="dxa"/>
          </w:tcPr>
          <w:p w14:paraId="3024D3E3" w14:textId="0E94AF3D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0FE17D84" w14:textId="7C0DDCEE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5898E075" w14:textId="7341FBAE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7BE7C87C" w14:textId="69A2B339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4790">
              <w:rPr>
                <w:rFonts w:ascii="Times New Roman" w:hAnsi="Times New Roman" w:cs="Times New Roman"/>
                <w:szCs w:val="21"/>
              </w:rPr>
              <w:t>.5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FB4790">
              <w:rPr>
                <w:rFonts w:ascii="Times New Roman" w:hAnsi="Times New Roman" w:cs="Times New Roman"/>
                <w:szCs w:val="21"/>
              </w:rPr>
              <w:t>/0.4ms</w:t>
            </w:r>
          </w:p>
        </w:tc>
        <w:tc>
          <w:tcPr>
            <w:tcW w:w="1701" w:type="dxa"/>
          </w:tcPr>
          <w:p w14:paraId="0603310A" w14:textId="1923AD8D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437D0701" w14:textId="45613693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2E8277F2" w14:textId="581E961E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33A80CBF" w14:textId="44F50014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5672E3" w:rsidRPr="00C321E1" w14:paraId="48FC4725" w14:textId="50FDBCE0" w:rsidTr="00107D9C">
        <w:trPr>
          <w:jc w:val="center"/>
        </w:trPr>
        <w:tc>
          <w:tcPr>
            <w:tcW w:w="3187" w:type="dxa"/>
            <w:vAlign w:val="center"/>
          </w:tcPr>
          <w:p w14:paraId="6634EECD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60. Intelis </w:t>
            </w:r>
            <w:r w:rsidRPr="00C321E1">
              <w:rPr>
                <w:rFonts w:ascii="MS Mincho" w:eastAsia="MS Mincho" w:hAnsi="MS Mincho" w:cs="MS Mincho" w:hint="eastAsia"/>
                <w:bCs/>
                <w:szCs w:val="21"/>
              </w:rPr>
              <w:t>Ⅱ</w:t>
            </w: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 DDD 1499</w:t>
            </w:r>
          </w:p>
        </w:tc>
        <w:tc>
          <w:tcPr>
            <w:tcW w:w="919" w:type="dxa"/>
            <w:vAlign w:val="center"/>
          </w:tcPr>
          <w:p w14:paraId="17BA0F82" w14:textId="1338133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1418" w:type="dxa"/>
            <w:vAlign w:val="center"/>
          </w:tcPr>
          <w:p w14:paraId="57F1AA51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1701" w:type="dxa"/>
            <w:vAlign w:val="center"/>
          </w:tcPr>
          <w:p w14:paraId="6D1FD930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1417" w:type="dxa"/>
          </w:tcPr>
          <w:p w14:paraId="79DBF8A0" w14:textId="1812ECB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06DE0B70" w14:textId="671EAAF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0F697E2A" w14:textId="5379568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0ms</w:t>
            </w:r>
          </w:p>
        </w:tc>
        <w:tc>
          <w:tcPr>
            <w:tcW w:w="1560" w:type="dxa"/>
          </w:tcPr>
          <w:p w14:paraId="5D19C6C1" w14:textId="33ED630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0ms</w:t>
            </w:r>
          </w:p>
        </w:tc>
        <w:tc>
          <w:tcPr>
            <w:tcW w:w="1701" w:type="dxa"/>
          </w:tcPr>
          <w:p w14:paraId="40EACE7A" w14:textId="52EFDE5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0</w:t>
            </w:r>
          </w:p>
        </w:tc>
        <w:tc>
          <w:tcPr>
            <w:tcW w:w="1701" w:type="dxa"/>
          </w:tcPr>
          <w:p w14:paraId="0AFFFB89" w14:textId="2FFAB79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196168C0" w14:textId="1A5548F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3143ADC6" w14:textId="77777777" w:rsidR="005672E3" w:rsidRPr="00D03258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6657221E" w14:textId="0C6E5AF3" w:rsidTr="00107D9C">
        <w:trPr>
          <w:jc w:val="center"/>
        </w:trPr>
        <w:tc>
          <w:tcPr>
            <w:tcW w:w="3187" w:type="dxa"/>
            <w:vAlign w:val="center"/>
          </w:tcPr>
          <w:p w14:paraId="11423587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61. Intelis </w:t>
            </w:r>
            <w:r w:rsidRPr="00C321E1">
              <w:rPr>
                <w:rFonts w:ascii="MS Mincho" w:eastAsia="MS Mincho" w:hAnsi="MS Mincho" w:cs="MS Mincho" w:hint="eastAsia"/>
                <w:bCs/>
                <w:szCs w:val="21"/>
              </w:rPr>
              <w:t>Ⅱ</w:t>
            </w: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 DR 1483</w:t>
            </w:r>
          </w:p>
        </w:tc>
        <w:tc>
          <w:tcPr>
            <w:tcW w:w="919" w:type="dxa"/>
            <w:vAlign w:val="center"/>
          </w:tcPr>
          <w:p w14:paraId="340C42C7" w14:textId="4E0B6F2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418" w:type="dxa"/>
            <w:vAlign w:val="center"/>
          </w:tcPr>
          <w:p w14:paraId="556A91C0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701" w:type="dxa"/>
            <w:vAlign w:val="center"/>
          </w:tcPr>
          <w:p w14:paraId="74665B32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</w:tcPr>
          <w:p w14:paraId="15C59550" w14:textId="10AC5FD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57FDD32F" w14:textId="1190FEC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3F9BA9F6" w14:textId="6931455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560" w:type="dxa"/>
          </w:tcPr>
          <w:p w14:paraId="51D40DD2" w14:textId="715B642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701" w:type="dxa"/>
          </w:tcPr>
          <w:p w14:paraId="4F2307C1" w14:textId="0E0AAA3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0</w:t>
            </w:r>
          </w:p>
        </w:tc>
        <w:tc>
          <w:tcPr>
            <w:tcW w:w="1701" w:type="dxa"/>
          </w:tcPr>
          <w:p w14:paraId="0DED687C" w14:textId="4ACCDD1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67CE09B4" w14:textId="55FFA0E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0A3E3D7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48D3D2B8" w14:textId="2A684E21" w:rsidTr="00107D9C">
        <w:trPr>
          <w:jc w:val="center"/>
        </w:trPr>
        <w:tc>
          <w:tcPr>
            <w:tcW w:w="3187" w:type="dxa"/>
            <w:vAlign w:val="center"/>
          </w:tcPr>
          <w:p w14:paraId="37C4D009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62. Intelis </w:t>
            </w:r>
            <w:r w:rsidRPr="00C321E1">
              <w:rPr>
                <w:rFonts w:ascii="MS Mincho" w:eastAsia="MS Mincho" w:hAnsi="MS Mincho" w:cs="MS Mincho" w:hint="eastAsia"/>
                <w:bCs/>
                <w:szCs w:val="21"/>
              </w:rPr>
              <w:t>Ⅱ</w:t>
            </w: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 DR 1485</w:t>
            </w:r>
          </w:p>
        </w:tc>
        <w:tc>
          <w:tcPr>
            <w:tcW w:w="919" w:type="dxa"/>
            <w:vAlign w:val="center"/>
          </w:tcPr>
          <w:p w14:paraId="146DBBC5" w14:textId="282C640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418" w:type="dxa"/>
            <w:vAlign w:val="center"/>
          </w:tcPr>
          <w:p w14:paraId="50C92784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1701" w:type="dxa"/>
            <w:vAlign w:val="center"/>
          </w:tcPr>
          <w:p w14:paraId="4FFDE093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1417" w:type="dxa"/>
          </w:tcPr>
          <w:p w14:paraId="599D3746" w14:textId="24F1D45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7F5E6A64" w14:textId="7E7ED86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64248918" w14:textId="4EA4AFB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560" w:type="dxa"/>
          </w:tcPr>
          <w:p w14:paraId="68AC46D7" w14:textId="1EB6A79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701" w:type="dxa"/>
          </w:tcPr>
          <w:p w14:paraId="3426A03D" w14:textId="4A2FB2E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0</w:t>
            </w:r>
          </w:p>
        </w:tc>
        <w:tc>
          <w:tcPr>
            <w:tcW w:w="1701" w:type="dxa"/>
          </w:tcPr>
          <w:p w14:paraId="48DE20D9" w14:textId="3049A78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C9EF2C3" w14:textId="2CA8779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E8A031B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077A7CD2" w14:textId="0FA61437" w:rsidTr="00107D9C">
        <w:trPr>
          <w:jc w:val="center"/>
        </w:trPr>
        <w:tc>
          <w:tcPr>
            <w:tcW w:w="3187" w:type="dxa"/>
            <w:vAlign w:val="center"/>
          </w:tcPr>
          <w:p w14:paraId="0147B94F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lastRenderedPageBreak/>
              <w:t xml:space="preserve">63. Intelis </w:t>
            </w:r>
            <w:r w:rsidRPr="00C321E1">
              <w:rPr>
                <w:rFonts w:ascii="MS Mincho" w:eastAsia="MS Mincho" w:hAnsi="MS Mincho" w:cs="MS Mincho" w:hint="eastAsia"/>
                <w:bCs/>
                <w:szCs w:val="21"/>
              </w:rPr>
              <w:t>Ⅱ</w:t>
            </w: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 DR 1486</w:t>
            </w:r>
          </w:p>
        </w:tc>
        <w:tc>
          <w:tcPr>
            <w:tcW w:w="919" w:type="dxa"/>
            <w:vAlign w:val="center"/>
          </w:tcPr>
          <w:p w14:paraId="379CC4B8" w14:textId="6A9EC2E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418" w:type="dxa"/>
            <w:vAlign w:val="center"/>
          </w:tcPr>
          <w:p w14:paraId="1433A974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1701" w:type="dxa"/>
            <w:vAlign w:val="center"/>
          </w:tcPr>
          <w:p w14:paraId="1CF88795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1417" w:type="dxa"/>
          </w:tcPr>
          <w:p w14:paraId="05761AB3" w14:textId="2EF6371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1EEB0804" w14:textId="15559F7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399F43C4" w14:textId="03DFF70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560" w:type="dxa"/>
          </w:tcPr>
          <w:p w14:paraId="2DF78687" w14:textId="24077C8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701" w:type="dxa"/>
          </w:tcPr>
          <w:p w14:paraId="0BF0B819" w14:textId="22EF1BF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0</w:t>
            </w:r>
          </w:p>
        </w:tc>
        <w:tc>
          <w:tcPr>
            <w:tcW w:w="1701" w:type="dxa"/>
          </w:tcPr>
          <w:p w14:paraId="2CD33C66" w14:textId="14AC8B0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3EC0DA10" w14:textId="2885B61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1624557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7B52FD13" w14:textId="620AFFC2" w:rsidTr="00107D9C">
        <w:trPr>
          <w:jc w:val="center"/>
        </w:trPr>
        <w:tc>
          <w:tcPr>
            <w:tcW w:w="3187" w:type="dxa"/>
            <w:vAlign w:val="center"/>
          </w:tcPr>
          <w:p w14:paraId="01133213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64. Intelis </w:t>
            </w:r>
            <w:r w:rsidRPr="00C321E1">
              <w:rPr>
                <w:rFonts w:ascii="MS Mincho" w:eastAsia="MS Mincho" w:hAnsi="MS Mincho" w:cs="MS Mincho" w:hint="eastAsia"/>
                <w:bCs/>
                <w:szCs w:val="21"/>
              </w:rPr>
              <w:t>Ⅱ</w:t>
            </w: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 SR 1385</w:t>
            </w:r>
          </w:p>
        </w:tc>
        <w:tc>
          <w:tcPr>
            <w:tcW w:w="919" w:type="dxa"/>
            <w:vAlign w:val="center"/>
          </w:tcPr>
          <w:p w14:paraId="5874B5B4" w14:textId="67A8B10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106B9A14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1701" w:type="dxa"/>
            <w:vAlign w:val="center"/>
          </w:tcPr>
          <w:p w14:paraId="0B02AE7C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1417" w:type="dxa"/>
          </w:tcPr>
          <w:p w14:paraId="00EC8DE3" w14:textId="33D2E30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0E0BF1D8" w14:textId="21ABB12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7B499DAB" w14:textId="498B83F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2FF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5232A949" w14:textId="7104120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701" w:type="dxa"/>
          </w:tcPr>
          <w:p w14:paraId="7C9536FF" w14:textId="4A118B1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0</w:t>
            </w:r>
          </w:p>
        </w:tc>
        <w:tc>
          <w:tcPr>
            <w:tcW w:w="1701" w:type="dxa"/>
          </w:tcPr>
          <w:p w14:paraId="036BE0E8" w14:textId="0DDAAA7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CB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5C9FD8F4" w14:textId="55E40AF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B0297B5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33F927D5" w14:textId="0D82D99E" w:rsidTr="00107D9C">
        <w:trPr>
          <w:jc w:val="center"/>
        </w:trPr>
        <w:tc>
          <w:tcPr>
            <w:tcW w:w="3187" w:type="dxa"/>
            <w:vAlign w:val="center"/>
          </w:tcPr>
          <w:p w14:paraId="39C3CC72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65. Intelis </w:t>
            </w:r>
            <w:r w:rsidRPr="00C321E1">
              <w:rPr>
                <w:rFonts w:ascii="MS Mincho" w:eastAsia="MS Mincho" w:hAnsi="MS Mincho" w:cs="MS Mincho" w:hint="eastAsia"/>
                <w:bCs/>
                <w:szCs w:val="21"/>
              </w:rPr>
              <w:t>Ⅱ</w:t>
            </w: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 SR 1386</w:t>
            </w:r>
          </w:p>
        </w:tc>
        <w:tc>
          <w:tcPr>
            <w:tcW w:w="919" w:type="dxa"/>
            <w:vAlign w:val="center"/>
          </w:tcPr>
          <w:p w14:paraId="278705B6" w14:textId="4D9D06F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01F2D7DC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1701" w:type="dxa"/>
            <w:vAlign w:val="center"/>
          </w:tcPr>
          <w:p w14:paraId="5C4FC400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1417" w:type="dxa"/>
          </w:tcPr>
          <w:p w14:paraId="7B1F0CDD" w14:textId="7741F12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713D7B75" w14:textId="52B6EAB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5EB63D66" w14:textId="0853230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2FF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105E62AD" w14:textId="366B5F1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701" w:type="dxa"/>
          </w:tcPr>
          <w:p w14:paraId="0FFC3A8D" w14:textId="1E126E9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0</w:t>
            </w:r>
          </w:p>
        </w:tc>
        <w:tc>
          <w:tcPr>
            <w:tcW w:w="1701" w:type="dxa"/>
          </w:tcPr>
          <w:p w14:paraId="5A5EF36F" w14:textId="18CAAC6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CB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07ADDCB8" w14:textId="1A9B60F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6FE33439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11542457" w14:textId="7A5766E4" w:rsidTr="00107D9C">
        <w:trPr>
          <w:jc w:val="center"/>
        </w:trPr>
        <w:tc>
          <w:tcPr>
            <w:tcW w:w="3187" w:type="dxa"/>
            <w:vAlign w:val="center"/>
          </w:tcPr>
          <w:p w14:paraId="7879D790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66. Intelis </w:t>
            </w:r>
            <w:r w:rsidRPr="00C321E1">
              <w:rPr>
                <w:rFonts w:ascii="MS Mincho" w:eastAsia="MS Mincho" w:hAnsi="MS Mincho" w:cs="MS Mincho" w:hint="eastAsia"/>
                <w:bCs/>
                <w:szCs w:val="21"/>
              </w:rPr>
              <w:t>Ⅱ</w:t>
            </w: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 SSI 1349</w:t>
            </w:r>
          </w:p>
        </w:tc>
        <w:tc>
          <w:tcPr>
            <w:tcW w:w="919" w:type="dxa"/>
            <w:vAlign w:val="center"/>
          </w:tcPr>
          <w:p w14:paraId="754FB090" w14:textId="50465A0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418" w:type="dxa"/>
            <w:vAlign w:val="center"/>
          </w:tcPr>
          <w:p w14:paraId="0D356AE5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701" w:type="dxa"/>
            <w:vAlign w:val="center"/>
          </w:tcPr>
          <w:p w14:paraId="555279EE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1417" w:type="dxa"/>
          </w:tcPr>
          <w:p w14:paraId="581C75C7" w14:textId="3654942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56DF36B9" w14:textId="4E587E3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4C433278" w14:textId="7872A9A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2FF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48F40893" w14:textId="6038215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701" w:type="dxa"/>
          </w:tcPr>
          <w:p w14:paraId="54F9C738" w14:textId="3D7782B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0</w:t>
            </w:r>
          </w:p>
        </w:tc>
        <w:tc>
          <w:tcPr>
            <w:tcW w:w="1701" w:type="dxa"/>
          </w:tcPr>
          <w:p w14:paraId="0D5C84B1" w14:textId="32452AC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CB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315B2982" w14:textId="1E46BBB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6132028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6B91F5AC" w14:textId="26C56497" w:rsidTr="00107D9C">
        <w:trPr>
          <w:jc w:val="center"/>
        </w:trPr>
        <w:tc>
          <w:tcPr>
            <w:tcW w:w="3187" w:type="dxa"/>
            <w:vAlign w:val="center"/>
          </w:tcPr>
          <w:p w14:paraId="6402D55A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67. Marathon DR 293-09</w:t>
            </w:r>
          </w:p>
        </w:tc>
        <w:tc>
          <w:tcPr>
            <w:tcW w:w="919" w:type="dxa"/>
            <w:vAlign w:val="center"/>
          </w:tcPr>
          <w:p w14:paraId="5BBFBCEE" w14:textId="35F9892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65BFCB21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1701" w:type="dxa"/>
            <w:vAlign w:val="center"/>
          </w:tcPr>
          <w:p w14:paraId="09E09492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1417" w:type="dxa"/>
          </w:tcPr>
          <w:p w14:paraId="07B067E1" w14:textId="6488A26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158DD71E" w14:textId="33EF2C9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7D824C19" w14:textId="6A8477F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560" w:type="dxa"/>
          </w:tcPr>
          <w:p w14:paraId="0AAE4FC0" w14:textId="184DD8C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701" w:type="dxa"/>
          </w:tcPr>
          <w:p w14:paraId="5C36252E" w14:textId="40AC80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243D4AE7" w14:textId="0F20B66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E6F36B0" w14:textId="1A96E72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DB0C852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114B86DF" w14:textId="0201FF55" w:rsidTr="00107D9C">
        <w:trPr>
          <w:jc w:val="center"/>
        </w:trPr>
        <w:tc>
          <w:tcPr>
            <w:tcW w:w="3187" w:type="dxa"/>
            <w:vAlign w:val="center"/>
          </w:tcPr>
          <w:p w14:paraId="598AAB5D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68. Marathon DR 294-09</w:t>
            </w:r>
          </w:p>
        </w:tc>
        <w:tc>
          <w:tcPr>
            <w:tcW w:w="919" w:type="dxa"/>
            <w:vAlign w:val="center"/>
          </w:tcPr>
          <w:p w14:paraId="37DCED92" w14:textId="410E79C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14:paraId="3192CB43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1701" w:type="dxa"/>
            <w:vAlign w:val="center"/>
          </w:tcPr>
          <w:p w14:paraId="678C9F48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1417" w:type="dxa"/>
          </w:tcPr>
          <w:p w14:paraId="18C7741C" w14:textId="6563743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36BE1FAD" w14:textId="798DAB0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36D210F5" w14:textId="1B0B47E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560" w:type="dxa"/>
          </w:tcPr>
          <w:p w14:paraId="33E14A11" w14:textId="738CAB0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701" w:type="dxa"/>
          </w:tcPr>
          <w:p w14:paraId="64E33774" w14:textId="4B73C25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7BD34FB4" w14:textId="3A5F8DF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4A5A22D" w14:textId="5EDFC92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1AD1801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2EEE23BA" w14:textId="087E93B8" w:rsidTr="00107D9C">
        <w:trPr>
          <w:jc w:val="center"/>
        </w:trPr>
        <w:tc>
          <w:tcPr>
            <w:tcW w:w="3187" w:type="dxa"/>
            <w:vAlign w:val="center"/>
          </w:tcPr>
          <w:p w14:paraId="1981C97E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69. Marathon DR 294-09E</w:t>
            </w:r>
          </w:p>
        </w:tc>
        <w:tc>
          <w:tcPr>
            <w:tcW w:w="919" w:type="dxa"/>
            <w:vAlign w:val="center"/>
          </w:tcPr>
          <w:p w14:paraId="231BAE42" w14:textId="30A5610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418" w:type="dxa"/>
            <w:vAlign w:val="center"/>
          </w:tcPr>
          <w:p w14:paraId="77F8D864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1701" w:type="dxa"/>
            <w:vAlign w:val="center"/>
          </w:tcPr>
          <w:p w14:paraId="209259EF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1417" w:type="dxa"/>
          </w:tcPr>
          <w:p w14:paraId="2990E4FE" w14:textId="2F19E23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36AD9C78" w14:textId="4AE77BD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3D588A46" w14:textId="62D9D63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560" w:type="dxa"/>
          </w:tcPr>
          <w:p w14:paraId="08BD81BD" w14:textId="3222616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701" w:type="dxa"/>
          </w:tcPr>
          <w:p w14:paraId="6926EF1F" w14:textId="7675440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15B072B3" w14:textId="7ED5726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D2CE8DD" w14:textId="5D92AC1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AF5AA8B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1E18BFB7" w14:textId="3D9C993F" w:rsidTr="00107D9C">
        <w:trPr>
          <w:jc w:val="center"/>
        </w:trPr>
        <w:tc>
          <w:tcPr>
            <w:tcW w:w="3187" w:type="dxa"/>
            <w:vAlign w:val="center"/>
          </w:tcPr>
          <w:p w14:paraId="00DD6E51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70. Marathon SR</w:t>
            </w:r>
          </w:p>
        </w:tc>
        <w:tc>
          <w:tcPr>
            <w:tcW w:w="919" w:type="dxa"/>
            <w:vAlign w:val="center"/>
          </w:tcPr>
          <w:p w14:paraId="49DDC170" w14:textId="5387314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5B52BF60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1701" w:type="dxa"/>
            <w:vAlign w:val="center"/>
          </w:tcPr>
          <w:p w14:paraId="1084BB71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1417" w:type="dxa"/>
          </w:tcPr>
          <w:p w14:paraId="4F17914D" w14:textId="4D18E87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562E1A1A" w14:textId="5F3A098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41AC3D33" w14:textId="76B7607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646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07B49AA2" w14:textId="4FDABEA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701" w:type="dxa"/>
          </w:tcPr>
          <w:p w14:paraId="369CE8CE" w14:textId="15707ED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3C9C0A44" w14:textId="1194DDB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B9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4942ADF7" w14:textId="022221F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3BAFDE61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3F702C11" w14:textId="64F2F691" w:rsidTr="00107D9C">
        <w:trPr>
          <w:jc w:val="center"/>
        </w:trPr>
        <w:tc>
          <w:tcPr>
            <w:tcW w:w="3187" w:type="dxa"/>
            <w:vAlign w:val="center"/>
          </w:tcPr>
          <w:p w14:paraId="367F80EF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71. Marathon SR 291-09</w:t>
            </w:r>
          </w:p>
        </w:tc>
        <w:tc>
          <w:tcPr>
            <w:tcW w:w="919" w:type="dxa"/>
            <w:vAlign w:val="center"/>
          </w:tcPr>
          <w:p w14:paraId="5482262B" w14:textId="047ABA2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1FFF1531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701" w:type="dxa"/>
            <w:vAlign w:val="center"/>
          </w:tcPr>
          <w:p w14:paraId="17DCBCEA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1417" w:type="dxa"/>
          </w:tcPr>
          <w:p w14:paraId="0A4814C2" w14:textId="7E02D3C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0A510F5A" w14:textId="7D93695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62C69E00" w14:textId="73FD230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646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78A84994" w14:textId="15D1AC3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701" w:type="dxa"/>
          </w:tcPr>
          <w:p w14:paraId="6B1B9BF6" w14:textId="17BDBFB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1D3B2D79" w14:textId="170A062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B9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024C2D3D" w14:textId="727D7D3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7EA15E1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0ACAA13A" w14:textId="4A564695" w:rsidTr="00107D9C">
        <w:trPr>
          <w:jc w:val="center"/>
        </w:trPr>
        <w:tc>
          <w:tcPr>
            <w:tcW w:w="3187" w:type="dxa"/>
            <w:vAlign w:val="center"/>
          </w:tcPr>
          <w:p w14:paraId="4D5756C7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72. Marathon SR 292-09</w:t>
            </w:r>
          </w:p>
        </w:tc>
        <w:tc>
          <w:tcPr>
            <w:tcW w:w="919" w:type="dxa"/>
            <w:vAlign w:val="center"/>
          </w:tcPr>
          <w:p w14:paraId="2AA8EF87" w14:textId="73433A1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14:paraId="2DF9E2B7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1701" w:type="dxa"/>
            <w:vAlign w:val="center"/>
          </w:tcPr>
          <w:p w14:paraId="667B43B2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1417" w:type="dxa"/>
          </w:tcPr>
          <w:p w14:paraId="21E0ECDE" w14:textId="4D8412A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4CEBB506" w14:textId="1B3C6C7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098C7FC0" w14:textId="513697F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646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6E0D90AF" w14:textId="27C9A59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701" w:type="dxa"/>
          </w:tcPr>
          <w:p w14:paraId="197482A9" w14:textId="6570944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25C55541" w14:textId="7699DB4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B9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1E645982" w14:textId="533945D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6ADEA6E8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665F1F36" w14:textId="7AB5F7E1" w:rsidTr="00107D9C">
        <w:trPr>
          <w:jc w:val="center"/>
        </w:trPr>
        <w:tc>
          <w:tcPr>
            <w:tcW w:w="3187" w:type="dxa"/>
            <w:vAlign w:val="center"/>
          </w:tcPr>
          <w:p w14:paraId="1A97EF1C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73. Marathon SR 292-09E</w:t>
            </w:r>
          </w:p>
        </w:tc>
        <w:tc>
          <w:tcPr>
            <w:tcW w:w="919" w:type="dxa"/>
            <w:vAlign w:val="center"/>
          </w:tcPr>
          <w:p w14:paraId="51BCD21F" w14:textId="75183D5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53D5DE01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1701" w:type="dxa"/>
            <w:vAlign w:val="center"/>
          </w:tcPr>
          <w:p w14:paraId="4EB2B809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1417" w:type="dxa"/>
          </w:tcPr>
          <w:p w14:paraId="394B0BC9" w14:textId="5ECC468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0F0FE1AF" w14:textId="78191C6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6F51AADF" w14:textId="366FD9E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646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2B1524F9" w14:textId="7DE3186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701" w:type="dxa"/>
          </w:tcPr>
          <w:p w14:paraId="653836F3" w14:textId="2AF4C4C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38A107F5" w14:textId="077D407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B9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14BB0944" w14:textId="5739A6D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31F37EA1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77FB8F6B" w14:textId="654DC51F" w:rsidTr="00107D9C">
        <w:trPr>
          <w:jc w:val="center"/>
        </w:trPr>
        <w:tc>
          <w:tcPr>
            <w:tcW w:w="3187" w:type="dxa"/>
            <w:vAlign w:val="center"/>
          </w:tcPr>
          <w:p w14:paraId="6A3D4C95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74. Marathon SR 292-09X</w:t>
            </w:r>
          </w:p>
        </w:tc>
        <w:tc>
          <w:tcPr>
            <w:tcW w:w="919" w:type="dxa"/>
            <w:vAlign w:val="center"/>
          </w:tcPr>
          <w:p w14:paraId="4CAFD488" w14:textId="58591FF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418" w:type="dxa"/>
            <w:vAlign w:val="center"/>
          </w:tcPr>
          <w:p w14:paraId="10794E89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1701" w:type="dxa"/>
            <w:vAlign w:val="center"/>
          </w:tcPr>
          <w:p w14:paraId="18C68B2E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8.6</w:t>
            </w:r>
          </w:p>
        </w:tc>
        <w:tc>
          <w:tcPr>
            <w:tcW w:w="1417" w:type="dxa"/>
          </w:tcPr>
          <w:p w14:paraId="13D61A09" w14:textId="7FB55F3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17B19933" w14:textId="7151FD7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134EE969" w14:textId="7C068B1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646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555D173E" w14:textId="7E52720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701" w:type="dxa"/>
          </w:tcPr>
          <w:p w14:paraId="6F5184E8" w14:textId="04E03F5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25649AE4" w14:textId="6B1E751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B9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1F96D1CE" w14:textId="6A43CE4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3901FE8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0C4E1BDF" w14:textId="7B250BD3" w:rsidTr="00107D9C">
        <w:trPr>
          <w:jc w:val="center"/>
        </w:trPr>
        <w:tc>
          <w:tcPr>
            <w:tcW w:w="3187" w:type="dxa"/>
            <w:vAlign w:val="center"/>
          </w:tcPr>
          <w:p w14:paraId="08B9F5EF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75. Momentum DR 294-23E</w:t>
            </w:r>
          </w:p>
        </w:tc>
        <w:tc>
          <w:tcPr>
            <w:tcW w:w="919" w:type="dxa"/>
            <w:vAlign w:val="center"/>
          </w:tcPr>
          <w:p w14:paraId="611C8141" w14:textId="30C191F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418" w:type="dxa"/>
            <w:vAlign w:val="center"/>
          </w:tcPr>
          <w:p w14:paraId="1D9773A1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1701" w:type="dxa"/>
            <w:vAlign w:val="center"/>
          </w:tcPr>
          <w:p w14:paraId="563BB93C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1417" w:type="dxa"/>
          </w:tcPr>
          <w:p w14:paraId="4C3E1327" w14:textId="56EB46C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0471AFA4" w14:textId="717510A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186BCC58" w14:textId="3EFC84B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560" w:type="dxa"/>
          </w:tcPr>
          <w:p w14:paraId="7A8B146C" w14:textId="3BECC95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701" w:type="dxa"/>
          </w:tcPr>
          <w:p w14:paraId="449B65E0" w14:textId="29EBADD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18A018EB" w14:textId="3A1140A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0E8C158" w14:textId="7FDEAE5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743AA4B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44DE" w:rsidRPr="00C321E1" w14:paraId="62B1CEF5" w14:textId="59E8D6D6" w:rsidTr="00107D9C">
        <w:trPr>
          <w:jc w:val="center"/>
        </w:trPr>
        <w:tc>
          <w:tcPr>
            <w:tcW w:w="3187" w:type="dxa"/>
            <w:vAlign w:val="center"/>
          </w:tcPr>
          <w:p w14:paraId="2B8FF7C1" w14:textId="77777777" w:rsidR="00D344DE" w:rsidRPr="00C321E1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76. NEXUS </w:t>
            </w:r>
            <w:r w:rsidRPr="00C321E1">
              <w:rPr>
                <w:rFonts w:ascii="MS Mincho" w:eastAsia="MS Mincho" w:hAnsi="MS Mincho" w:cs="MS Mincho" w:hint="eastAsia"/>
                <w:bCs/>
                <w:szCs w:val="21"/>
              </w:rPr>
              <w:t>Ⅰ</w:t>
            </w: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 Entra DR 1466</w:t>
            </w:r>
          </w:p>
        </w:tc>
        <w:tc>
          <w:tcPr>
            <w:tcW w:w="919" w:type="dxa"/>
            <w:vAlign w:val="center"/>
          </w:tcPr>
          <w:p w14:paraId="4D20745D" w14:textId="0D0A8FEC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711CF809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701" w:type="dxa"/>
            <w:vAlign w:val="center"/>
          </w:tcPr>
          <w:p w14:paraId="7F6472D1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7" w:type="dxa"/>
          </w:tcPr>
          <w:p w14:paraId="4B95BE60" w14:textId="3057088E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4AB54BDB" w14:textId="330D85E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282BE860" w14:textId="5E805FF2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ms</w:t>
            </w:r>
          </w:p>
        </w:tc>
        <w:tc>
          <w:tcPr>
            <w:tcW w:w="1560" w:type="dxa"/>
          </w:tcPr>
          <w:p w14:paraId="377E8038" w14:textId="7DEDBFB2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ms</w:t>
            </w:r>
          </w:p>
        </w:tc>
        <w:tc>
          <w:tcPr>
            <w:tcW w:w="1701" w:type="dxa"/>
          </w:tcPr>
          <w:p w14:paraId="0B09B9EA" w14:textId="2D90460D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0</w:t>
            </w:r>
          </w:p>
        </w:tc>
        <w:tc>
          <w:tcPr>
            <w:tcW w:w="1701" w:type="dxa"/>
          </w:tcPr>
          <w:p w14:paraId="0F2E0A1F" w14:textId="0D15D2AD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446FF01" w14:textId="1CD38498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486B68B" w14:textId="29428B25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4D09A7A1" w14:textId="4F15D46D" w:rsidTr="00107D9C">
        <w:trPr>
          <w:jc w:val="center"/>
        </w:trPr>
        <w:tc>
          <w:tcPr>
            <w:tcW w:w="3187" w:type="dxa"/>
            <w:vAlign w:val="center"/>
          </w:tcPr>
          <w:p w14:paraId="5A5D881C" w14:textId="77777777" w:rsidR="00D344DE" w:rsidRPr="00C321E1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77. NEXUS </w:t>
            </w:r>
            <w:r w:rsidRPr="00C321E1">
              <w:rPr>
                <w:rFonts w:ascii="MS Mincho" w:eastAsia="MS Mincho" w:hAnsi="MS Mincho" w:cs="MS Mincho" w:hint="eastAsia"/>
                <w:bCs/>
                <w:szCs w:val="21"/>
              </w:rPr>
              <w:t>Ⅰ</w:t>
            </w: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 Entra DR 1495</w:t>
            </w:r>
          </w:p>
        </w:tc>
        <w:tc>
          <w:tcPr>
            <w:tcW w:w="919" w:type="dxa"/>
            <w:vAlign w:val="center"/>
          </w:tcPr>
          <w:p w14:paraId="513B84B8" w14:textId="09B9C3B4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735F6BEB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1701" w:type="dxa"/>
            <w:vAlign w:val="center"/>
          </w:tcPr>
          <w:p w14:paraId="2EBC17D9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7" w:type="dxa"/>
          </w:tcPr>
          <w:p w14:paraId="00EBB4E1" w14:textId="15F00588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6D86D56E" w14:textId="28D6CCA8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68B6D7EB" w14:textId="41AE1654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ms</w:t>
            </w:r>
          </w:p>
        </w:tc>
        <w:tc>
          <w:tcPr>
            <w:tcW w:w="1560" w:type="dxa"/>
          </w:tcPr>
          <w:p w14:paraId="49863A99" w14:textId="24E00860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ms</w:t>
            </w:r>
          </w:p>
        </w:tc>
        <w:tc>
          <w:tcPr>
            <w:tcW w:w="1701" w:type="dxa"/>
          </w:tcPr>
          <w:p w14:paraId="3D82CC75" w14:textId="12DC35FE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0</w:t>
            </w:r>
          </w:p>
        </w:tc>
        <w:tc>
          <w:tcPr>
            <w:tcW w:w="1701" w:type="dxa"/>
          </w:tcPr>
          <w:p w14:paraId="5DEA8C47" w14:textId="193FF305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A146F97" w14:textId="79928339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138342F3" w14:textId="651001EF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13BAFEF0" w14:textId="2DAC2697" w:rsidTr="00107D9C">
        <w:trPr>
          <w:jc w:val="center"/>
        </w:trPr>
        <w:tc>
          <w:tcPr>
            <w:tcW w:w="3187" w:type="dxa"/>
            <w:vAlign w:val="center"/>
          </w:tcPr>
          <w:p w14:paraId="0670B90A" w14:textId="77777777" w:rsidR="00D344DE" w:rsidRPr="00C321E1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78. NEXUS </w:t>
            </w:r>
            <w:r w:rsidRPr="00C321E1">
              <w:rPr>
                <w:rFonts w:ascii="MS Mincho" w:eastAsia="MS Mincho" w:hAnsi="MS Mincho" w:cs="MS Mincho" w:hint="eastAsia"/>
                <w:bCs/>
                <w:szCs w:val="21"/>
              </w:rPr>
              <w:t>Ⅰ</w:t>
            </w: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 Entra SR 1395</w:t>
            </w:r>
          </w:p>
        </w:tc>
        <w:tc>
          <w:tcPr>
            <w:tcW w:w="919" w:type="dxa"/>
            <w:vAlign w:val="center"/>
          </w:tcPr>
          <w:p w14:paraId="2D77572D" w14:textId="369594F3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56582912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701" w:type="dxa"/>
            <w:vAlign w:val="center"/>
          </w:tcPr>
          <w:p w14:paraId="0F2C7B92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1417" w:type="dxa"/>
          </w:tcPr>
          <w:p w14:paraId="388D5653" w14:textId="6C11DDB3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2135702B" w14:textId="5376056C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1A1CD613" w14:textId="681DB3E4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57B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5F4D5012" w14:textId="4E9B6AFB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ms</w:t>
            </w:r>
          </w:p>
        </w:tc>
        <w:tc>
          <w:tcPr>
            <w:tcW w:w="1701" w:type="dxa"/>
          </w:tcPr>
          <w:p w14:paraId="3405B315" w14:textId="25101FE0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0</w:t>
            </w:r>
          </w:p>
        </w:tc>
        <w:tc>
          <w:tcPr>
            <w:tcW w:w="1701" w:type="dxa"/>
          </w:tcPr>
          <w:p w14:paraId="59B3FFB9" w14:textId="285DEE15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158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696646E7" w14:textId="04C110E8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40513F2E" w14:textId="1E86149F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6F7FCF6A" w14:textId="07F196C4" w:rsidTr="00107D9C">
        <w:trPr>
          <w:jc w:val="center"/>
        </w:trPr>
        <w:tc>
          <w:tcPr>
            <w:tcW w:w="3187" w:type="dxa"/>
            <w:vAlign w:val="center"/>
          </w:tcPr>
          <w:p w14:paraId="07D2E9B3" w14:textId="77777777" w:rsidR="00D344DE" w:rsidRPr="00C321E1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79. NEXUS </w:t>
            </w:r>
            <w:r w:rsidRPr="00C321E1">
              <w:rPr>
                <w:rFonts w:ascii="MS Mincho" w:eastAsia="MS Mincho" w:hAnsi="MS Mincho" w:cs="MS Mincho" w:hint="eastAsia"/>
                <w:bCs/>
                <w:szCs w:val="21"/>
              </w:rPr>
              <w:t>Ⅰ</w:t>
            </w: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 Entra SR 1398</w:t>
            </w:r>
          </w:p>
        </w:tc>
        <w:tc>
          <w:tcPr>
            <w:tcW w:w="919" w:type="dxa"/>
            <w:vAlign w:val="center"/>
          </w:tcPr>
          <w:p w14:paraId="415C2775" w14:textId="23800FD6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07628C86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701" w:type="dxa"/>
            <w:vAlign w:val="center"/>
          </w:tcPr>
          <w:p w14:paraId="6AB59C10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1417" w:type="dxa"/>
          </w:tcPr>
          <w:p w14:paraId="5430F22B" w14:textId="04730275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74C74C16" w14:textId="71BAE982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1CBEDA7C" w14:textId="568B0EAA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57B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60D08F80" w14:textId="63F1CFB2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</w:tcPr>
          <w:p w14:paraId="3C1E1424" w14:textId="517845BA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68F77F78" w14:textId="36836F79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158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79E208FD" w14:textId="7DB236AB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A318284" w14:textId="463794C2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2183BABD" w14:textId="3868ED53" w:rsidTr="00107D9C">
        <w:trPr>
          <w:jc w:val="center"/>
        </w:trPr>
        <w:tc>
          <w:tcPr>
            <w:tcW w:w="3187" w:type="dxa"/>
            <w:vAlign w:val="center"/>
          </w:tcPr>
          <w:p w14:paraId="1544F8F1" w14:textId="77777777" w:rsidR="00D344DE" w:rsidRPr="00C321E1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80. NEXUS </w:t>
            </w:r>
            <w:r w:rsidRPr="00C321E1">
              <w:rPr>
                <w:rFonts w:ascii="MS Mincho" w:eastAsia="MS Mincho" w:hAnsi="MS Mincho" w:cs="MS Mincho" w:hint="eastAsia"/>
                <w:bCs/>
                <w:szCs w:val="21"/>
              </w:rPr>
              <w:t>Ⅰ</w:t>
            </w: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 Plus DR 1467</w:t>
            </w:r>
          </w:p>
        </w:tc>
        <w:tc>
          <w:tcPr>
            <w:tcW w:w="919" w:type="dxa"/>
            <w:vAlign w:val="center"/>
          </w:tcPr>
          <w:p w14:paraId="120EEA87" w14:textId="5F9C9B19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3</w:t>
            </w:r>
          </w:p>
        </w:tc>
        <w:tc>
          <w:tcPr>
            <w:tcW w:w="1418" w:type="dxa"/>
            <w:vAlign w:val="center"/>
          </w:tcPr>
          <w:p w14:paraId="614800A0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1701" w:type="dxa"/>
            <w:vAlign w:val="center"/>
          </w:tcPr>
          <w:p w14:paraId="224CF42F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1417" w:type="dxa"/>
          </w:tcPr>
          <w:p w14:paraId="7D4084CA" w14:textId="3410F2FF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2F3331CB" w14:textId="2A9D01EF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5A0A0EB0" w14:textId="281EECD6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ms</w:t>
            </w:r>
          </w:p>
        </w:tc>
        <w:tc>
          <w:tcPr>
            <w:tcW w:w="1560" w:type="dxa"/>
          </w:tcPr>
          <w:p w14:paraId="4EE25CE3" w14:textId="19B78064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ms</w:t>
            </w:r>
          </w:p>
        </w:tc>
        <w:tc>
          <w:tcPr>
            <w:tcW w:w="1701" w:type="dxa"/>
          </w:tcPr>
          <w:p w14:paraId="5D126055" w14:textId="76A39C9A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0</w:t>
            </w:r>
          </w:p>
        </w:tc>
        <w:tc>
          <w:tcPr>
            <w:tcW w:w="1701" w:type="dxa"/>
          </w:tcPr>
          <w:p w14:paraId="25067DFD" w14:textId="455AB4D3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51C15FA" w14:textId="38E84CA3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C656E28" w14:textId="4A428E14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05EBFFFE" w14:textId="4A3FC8AD" w:rsidTr="00107D9C">
        <w:trPr>
          <w:jc w:val="center"/>
        </w:trPr>
        <w:tc>
          <w:tcPr>
            <w:tcW w:w="3187" w:type="dxa"/>
            <w:vAlign w:val="center"/>
          </w:tcPr>
          <w:p w14:paraId="559FB0DC" w14:textId="77777777" w:rsidR="00D344DE" w:rsidRPr="00C321E1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81. NEXUS </w:t>
            </w:r>
            <w:r w:rsidRPr="00C321E1">
              <w:rPr>
                <w:rFonts w:ascii="MS Mincho" w:eastAsia="MS Mincho" w:hAnsi="MS Mincho" w:cs="MS Mincho" w:hint="eastAsia"/>
                <w:bCs/>
                <w:szCs w:val="21"/>
              </w:rPr>
              <w:t>Ⅰ</w:t>
            </w: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 Plus DR 1468</w:t>
            </w:r>
          </w:p>
        </w:tc>
        <w:tc>
          <w:tcPr>
            <w:tcW w:w="919" w:type="dxa"/>
            <w:vAlign w:val="center"/>
          </w:tcPr>
          <w:p w14:paraId="6A50DDB5" w14:textId="3FACF20F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1418" w:type="dxa"/>
            <w:vAlign w:val="center"/>
          </w:tcPr>
          <w:p w14:paraId="3B565746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701" w:type="dxa"/>
            <w:vAlign w:val="center"/>
          </w:tcPr>
          <w:p w14:paraId="7A5EEF32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7" w:type="dxa"/>
          </w:tcPr>
          <w:p w14:paraId="270B380B" w14:textId="0946EA25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7471C09B" w14:textId="64600244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4AF6E681" w14:textId="1F129D08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ms</w:t>
            </w:r>
          </w:p>
        </w:tc>
        <w:tc>
          <w:tcPr>
            <w:tcW w:w="1560" w:type="dxa"/>
          </w:tcPr>
          <w:p w14:paraId="7CF5C7CA" w14:textId="2FC536A0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ms</w:t>
            </w:r>
          </w:p>
        </w:tc>
        <w:tc>
          <w:tcPr>
            <w:tcW w:w="1701" w:type="dxa"/>
          </w:tcPr>
          <w:p w14:paraId="7BFE83EB" w14:textId="7DBBC40A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0</w:t>
            </w:r>
          </w:p>
        </w:tc>
        <w:tc>
          <w:tcPr>
            <w:tcW w:w="1701" w:type="dxa"/>
          </w:tcPr>
          <w:p w14:paraId="6E17D22B" w14:textId="43D7CA5C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2E6A8F2" w14:textId="42D0CF46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C026E04" w14:textId="2C5CB947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5672E3" w:rsidRPr="00C321E1" w14:paraId="6F2792E7" w14:textId="544348C6" w:rsidTr="00107D9C">
        <w:trPr>
          <w:jc w:val="center"/>
        </w:trPr>
        <w:tc>
          <w:tcPr>
            <w:tcW w:w="3187" w:type="dxa"/>
            <w:vAlign w:val="center"/>
          </w:tcPr>
          <w:p w14:paraId="49C86FF7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82. NOVA</w:t>
            </w:r>
            <w:r w:rsidRPr="00C321E1">
              <w:rPr>
                <w:rFonts w:ascii="MS Mincho" w:eastAsia="MS Mincho" w:hAnsi="MS Mincho" w:cs="MS Mincho" w:hint="eastAsia"/>
                <w:bCs/>
                <w:szCs w:val="21"/>
              </w:rPr>
              <w:t>Ⅲ</w:t>
            </w: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 282-07</w:t>
            </w:r>
          </w:p>
        </w:tc>
        <w:tc>
          <w:tcPr>
            <w:tcW w:w="919" w:type="dxa"/>
            <w:vAlign w:val="center"/>
          </w:tcPr>
          <w:p w14:paraId="297C3584" w14:textId="65B5E27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418" w:type="dxa"/>
            <w:vAlign w:val="center"/>
          </w:tcPr>
          <w:p w14:paraId="1D1DDA2E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1701" w:type="dxa"/>
            <w:vAlign w:val="center"/>
          </w:tcPr>
          <w:p w14:paraId="1D47C64B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7" w:type="dxa"/>
          </w:tcPr>
          <w:p w14:paraId="658EEBD5" w14:textId="0091483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36FA3A3F" w14:textId="10EB4B3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701" w:type="dxa"/>
          </w:tcPr>
          <w:p w14:paraId="389963FF" w14:textId="2833407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B4790">
              <w:rPr>
                <w:rFonts w:ascii="Times New Roman" w:hAnsi="Times New Roman" w:cs="Times New Roman"/>
                <w:szCs w:val="21"/>
              </w:rPr>
              <w:t>ms</w:t>
            </w:r>
          </w:p>
        </w:tc>
        <w:tc>
          <w:tcPr>
            <w:tcW w:w="1560" w:type="dxa"/>
          </w:tcPr>
          <w:p w14:paraId="6F9DF0B2" w14:textId="0D4A9D1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701" w:type="dxa"/>
          </w:tcPr>
          <w:p w14:paraId="1927CC4F" w14:textId="0E17D4C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26D5BF0E" w14:textId="487AFEB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10F3315" w14:textId="5FAC83E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344BAC0C" w14:textId="77777777" w:rsidR="005672E3" w:rsidRPr="00D03258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0BDCCE53" w14:textId="56141336" w:rsidTr="00107D9C">
        <w:trPr>
          <w:jc w:val="center"/>
        </w:trPr>
        <w:tc>
          <w:tcPr>
            <w:tcW w:w="3187" w:type="dxa"/>
            <w:vAlign w:val="center"/>
          </w:tcPr>
          <w:p w14:paraId="5C3BA5DF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83. PULSER MAX</w:t>
            </w:r>
            <w:r w:rsidRPr="00C321E1">
              <w:rPr>
                <w:rFonts w:ascii="MS Mincho" w:eastAsia="MS Mincho" w:hAnsi="MS Mincho" w:cs="MS Mincho" w:hint="eastAsia"/>
                <w:bCs/>
                <w:szCs w:val="21"/>
              </w:rPr>
              <w:t>Ⅱ</w:t>
            </w: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 DR 1280</w:t>
            </w:r>
          </w:p>
        </w:tc>
        <w:tc>
          <w:tcPr>
            <w:tcW w:w="919" w:type="dxa"/>
            <w:vAlign w:val="center"/>
          </w:tcPr>
          <w:p w14:paraId="775742E3" w14:textId="504B854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1418" w:type="dxa"/>
            <w:vAlign w:val="center"/>
          </w:tcPr>
          <w:p w14:paraId="69ADE75D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1701" w:type="dxa"/>
            <w:vAlign w:val="center"/>
          </w:tcPr>
          <w:p w14:paraId="4F91C003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1417" w:type="dxa"/>
          </w:tcPr>
          <w:p w14:paraId="25801C24" w14:textId="608B1C7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3EC45DE1" w14:textId="12D363E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0E52618D" w14:textId="3F6FD19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763C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0975056A" w14:textId="5680839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763C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695D66E8" w14:textId="61845A7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3F41C359" w14:textId="4AE64B2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8F00AD7" w14:textId="784CF5B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B31EA10" w14:textId="3B8D3157" w:rsidR="005672E3" w:rsidRPr="00D03258" w:rsidRDefault="00D344DE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5672E3" w:rsidRPr="00C321E1" w14:paraId="2AD094D1" w14:textId="24ED53C9" w:rsidTr="00107D9C">
        <w:trPr>
          <w:jc w:val="center"/>
        </w:trPr>
        <w:tc>
          <w:tcPr>
            <w:tcW w:w="3187" w:type="dxa"/>
            <w:vAlign w:val="center"/>
          </w:tcPr>
          <w:p w14:paraId="30E3EF10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84. Relay 293-09E</w:t>
            </w:r>
          </w:p>
        </w:tc>
        <w:tc>
          <w:tcPr>
            <w:tcW w:w="919" w:type="dxa"/>
            <w:vAlign w:val="center"/>
          </w:tcPr>
          <w:p w14:paraId="33571965" w14:textId="7C459E7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2F7616B4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1701" w:type="dxa"/>
            <w:vAlign w:val="center"/>
          </w:tcPr>
          <w:p w14:paraId="6051B727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7" w:type="dxa"/>
          </w:tcPr>
          <w:p w14:paraId="39EC431D" w14:textId="53D123C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37D77140" w14:textId="52AD141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5F206330" w14:textId="454D0D2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B4790">
              <w:rPr>
                <w:rFonts w:ascii="Times New Roman" w:hAnsi="Times New Roman" w:cs="Times New Roman"/>
                <w:szCs w:val="21"/>
              </w:rPr>
              <w:t>ms</w:t>
            </w:r>
          </w:p>
        </w:tc>
        <w:tc>
          <w:tcPr>
            <w:tcW w:w="1560" w:type="dxa"/>
          </w:tcPr>
          <w:p w14:paraId="788A1874" w14:textId="0278C67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701" w:type="dxa"/>
          </w:tcPr>
          <w:p w14:paraId="64D9092F" w14:textId="43499DF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75423167" w14:textId="318B984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76E3AC0" w14:textId="3B7BE55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3FB4160B" w14:textId="77777777" w:rsidR="005672E3" w:rsidRPr="00D03258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4460637D" w14:textId="7ABE7D88" w:rsidTr="00107D9C">
        <w:trPr>
          <w:jc w:val="center"/>
        </w:trPr>
        <w:tc>
          <w:tcPr>
            <w:tcW w:w="3187" w:type="dxa"/>
            <w:vAlign w:val="center"/>
          </w:tcPr>
          <w:p w14:paraId="1EE9F131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85. Unity 292-07</w:t>
            </w:r>
          </w:p>
        </w:tc>
        <w:tc>
          <w:tcPr>
            <w:tcW w:w="919" w:type="dxa"/>
            <w:vAlign w:val="center"/>
          </w:tcPr>
          <w:p w14:paraId="0FD6A16C" w14:textId="15DDC7C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37FB5DB0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1701" w:type="dxa"/>
            <w:vAlign w:val="center"/>
          </w:tcPr>
          <w:p w14:paraId="4145FE48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7" w:type="dxa"/>
          </w:tcPr>
          <w:p w14:paraId="3538E5BA" w14:textId="311045C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DD</w:t>
            </w:r>
          </w:p>
        </w:tc>
        <w:tc>
          <w:tcPr>
            <w:tcW w:w="1559" w:type="dxa"/>
          </w:tcPr>
          <w:p w14:paraId="62D1D4AE" w14:textId="54E9DCB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26D8F553" w14:textId="07ABAD3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1EA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6C482A05" w14:textId="6E62473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701" w:type="dxa"/>
          </w:tcPr>
          <w:p w14:paraId="2780FCDA" w14:textId="7A3E133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1A70F490" w14:textId="67DFABD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697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7A630915" w14:textId="1B1A35B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8E2CCEE" w14:textId="77777777" w:rsidR="005672E3" w:rsidRPr="00D03258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79C673C1" w14:textId="2FDCB07C" w:rsidTr="00107D9C">
        <w:trPr>
          <w:jc w:val="center"/>
        </w:trPr>
        <w:tc>
          <w:tcPr>
            <w:tcW w:w="3187" w:type="dxa"/>
            <w:vAlign w:val="center"/>
          </w:tcPr>
          <w:p w14:paraId="40D58BCD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86. Unity 292-09E</w:t>
            </w:r>
          </w:p>
        </w:tc>
        <w:tc>
          <w:tcPr>
            <w:tcW w:w="919" w:type="dxa"/>
            <w:vAlign w:val="center"/>
          </w:tcPr>
          <w:p w14:paraId="5B6105B2" w14:textId="7845D0C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18" w:type="dxa"/>
            <w:vAlign w:val="center"/>
          </w:tcPr>
          <w:p w14:paraId="34246FC8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1701" w:type="dxa"/>
            <w:vAlign w:val="center"/>
          </w:tcPr>
          <w:p w14:paraId="74E117A1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7" w:type="dxa"/>
          </w:tcPr>
          <w:p w14:paraId="7A5482BB" w14:textId="5F2EEF4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DD</w:t>
            </w:r>
          </w:p>
        </w:tc>
        <w:tc>
          <w:tcPr>
            <w:tcW w:w="1559" w:type="dxa"/>
          </w:tcPr>
          <w:p w14:paraId="17283AE5" w14:textId="2AC5A1E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7D681983" w14:textId="601FDA7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1EA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1DA7AAE2" w14:textId="4B52616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5ms</w:t>
            </w:r>
          </w:p>
        </w:tc>
        <w:tc>
          <w:tcPr>
            <w:tcW w:w="1701" w:type="dxa"/>
          </w:tcPr>
          <w:p w14:paraId="44534FFB" w14:textId="3A7473A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4B302CA5" w14:textId="0AD0F85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697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122D9554" w14:textId="4992F29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406B5FC9" w14:textId="77777777" w:rsidR="005672E3" w:rsidRPr="00D03258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0482646A" w14:textId="72467A95" w:rsidTr="00107D9C">
        <w:trPr>
          <w:jc w:val="center"/>
        </w:trPr>
        <w:tc>
          <w:tcPr>
            <w:tcW w:w="3187" w:type="dxa"/>
            <w:vAlign w:val="center"/>
          </w:tcPr>
          <w:p w14:paraId="4D53B4D0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87. Virtus VDD 1320</w:t>
            </w:r>
          </w:p>
        </w:tc>
        <w:tc>
          <w:tcPr>
            <w:tcW w:w="919" w:type="dxa"/>
            <w:vAlign w:val="center"/>
          </w:tcPr>
          <w:p w14:paraId="1F4C7997" w14:textId="2966E73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53E14A28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701" w:type="dxa"/>
            <w:vAlign w:val="center"/>
          </w:tcPr>
          <w:p w14:paraId="04E6B222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1417" w:type="dxa"/>
          </w:tcPr>
          <w:p w14:paraId="214C6E69" w14:textId="269EE12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DD</w:t>
            </w:r>
          </w:p>
        </w:tc>
        <w:tc>
          <w:tcPr>
            <w:tcW w:w="1559" w:type="dxa"/>
          </w:tcPr>
          <w:p w14:paraId="0C34847F" w14:textId="7AE064E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55CBA126" w14:textId="410CBA6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1EA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7FF224AA" w14:textId="6AAC39D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ms</w:t>
            </w:r>
          </w:p>
        </w:tc>
        <w:tc>
          <w:tcPr>
            <w:tcW w:w="1701" w:type="dxa"/>
          </w:tcPr>
          <w:p w14:paraId="07758340" w14:textId="6AE4859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0</w:t>
            </w:r>
          </w:p>
        </w:tc>
        <w:tc>
          <w:tcPr>
            <w:tcW w:w="1701" w:type="dxa"/>
          </w:tcPr>
          <w:p w14:paraId="4238DA88" w14:textId="0DD38D7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697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1A247AA9" w14:textId="578B71A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14D99ACC" w14:textId="77777777" w:rsidR="005672E3" w:rsidRPr="00D03258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6DAB2AE9" w14:textId="7B14308A" w:rsidTr="00107D9C">
        <w:trPr>
          <w:jc w:val="center"/>
        </w:trPr>
        <w:tc>
          <w:tcPr>
            <w:tcW w:w="3187" w:type="dxa"/>
            <w:vAlign w:val="center"/>
          </w:tcPr>
          <w:p w14:paraId="1952E0C5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88. VirtusPlus </w:t>
            </w:r>
            <w:r w:rsidRPr="00C321E1">
              <w:rPr>
                <w:rFonts w:ascii="MS Mincho" w:eastAsia="MS Mincho" w:hAnsi="MS Mincho" w:cs="MS Mincho" w:hint="eastAsia"/>
                <w:bCs/>
                <w:szCs w:val="21"/>
              </w:rPr>
              <w:t>Ⅱ</w:t>
            </w: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 DR 1480</w:t>
            </w:r>
          </w:p>
        </w:tc>
        <w:tc>
          <w:tcPr>
            <w:tcW w:w="919" w:type="dxa"/>
            <w:vAlign w:val="center"/>
          </w:tcPr>
          <w:p w14:paraId="1B85AA21" w14:textId="37FFD67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5</w:t>
            </w:r>
          </w:p>
        </w:tc>
        <w:tc>
          <w:tcPr>
            <w:tcW w:w="1418" w:type="dxa"/>
            <w:vAlign w:val="center"/>
          </w:tcPr>
          <w:p w14:paraId="71DC6F2E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1701" w:type="dxa"/>
            <w:vAlign w:val="center"/>
          </w:tcPr>
          <w:p w14:paraId="30A22495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1417" w:type="dxa"/>
          </w:tcPr>
          <w:p w14:paraId="57623F1F" w14:textId="2DD1B5E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6F1C5DAD" w14:textId="0D8B807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2E42B8C0" w14:textId="059B351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ms</w:t>
            </w:r>
          </w:p>
        </w:tc>
        <w:tc>
          <w:tcPr>
            <w:tcW w:w="1560" w:type="dxa"/>
          </w:tcPr>
          <w:p w14:paraId="50B65DD0" w14:textId="07DBEB9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ms</w:t>
            </w:r>
          </w:p>
        </w:tc>
        <w:tc>
          <w:tcPr>
            <w:tcW w:w="1701" w:type="dxa"/>
          </w:tcPr>
          <w:p w14:paraId="7F39DA03" w14:textId="7776415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0</w:t>
            </w:r>
          </w:p>
        </w:tc>
        <w:tc>
          <w:tcPr>
            <w:tcW w:w="1701" w:type="dxa"/>
          </w:tcPr>
          <w:p w14:paraId="696DA30B" w14:textId="535D28F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E14C3E0" w14:textId="1B946BD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0971352" w14:textId="19AD0DEB" w:rsidR="005672E3" w:rsidRPr="00D03258" w:rsidRDefault="00D344DE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5672E3" w:rsidRPr="00C321E1" w14:paraId="60F22573" w14:textId="4ECD0DED" w:rsidTr="00107D9C">
        <w:trPr>
          <w:jc w:val="center"/>
        </w:trPr>
        <w:tc>
          <w:tcPr>
            <w:tcW w:w="3187" w:type="dxa"/>
            <w:vAlign w:val="center"/>
          </w:tcPr>
          <w:p w14:paraId="5A9A11DF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89. VirtusPlus </w:t>
            </w:r>
            <w:r w:rsidRPr="00C321E1">
              <w:rPr>
                <w:rFonts w:ascii="MS Mincho" w:eastAsia="MS Mincho" w:hAnsi="MS Mincho" w:cs="MS Mincho" w:hint="eastAsia"/>
                <w:bCs/>
                <w:szCs w:val="21"/>
              </w:rPr>
              <w:t>Ⅱ</w:t>
            </w: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 SR 1380</w:t>
            </w:r>
          </w:p>
        </w:tc>
        <w:tc>
          <w:tcPr>
            <w:tcW w:w="919" w:type="dxa"/>
            <w:vAlign w:val="center"/>
          </w:tcPr>
          <w:p w14:paraId="63AC8122" w14:textId="49FC3ED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6BE2EF7B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701" w:type="dxa"/>
            <w:vAlign w:val="center"/>
          </w:tcPr>
          <w:p w14:paraId="7C0A44BB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5.2</w:t>
            </w:r>
          </w:p>
        </w:tc>
        <w:tc>
          <w:tcPr>
            <w:tcW w:w="1417" w:type="dxa"/>
          </w:tcPr>
          <w:p w14:paraId="30FBAE4C" w14:textId="4B3201A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425A76E5" w14:textId="3BCBC54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23900E81" w14:textId="77BD4F0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097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68892023" w14:textId="5D30A1C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ms</w:t>
            </w:r>
          </w:p>
        </w:tc>
        <w:tc>
          <w:tcPr>
            <w:tcW w:w="1701" w:type="dxa"/>
          </w:tcPr>
          <w:p w14:paraId="6FA2BE2C" w14:textId="0EB6761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0</w:t>
            </w:r>
          </w:p>
        </w:tc>
        <w:tc>
          <w:tcPr>
            <w:tcW w:w="1701" w:type="dxa"/>
          </w:tcPr>
          <w:p w14:paraId="5166878F" w14:textId="11B83CB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1B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656B503D" w14:textId="27F9CBD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B9C0E79" w14:textId="77777777" w:rsidR="005672E3" w:rsidRPr="00D03258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52C0C6BB" w14:textId="1CE3F57A" w:rsidTr="00107D9C">
        <w:trPr>
          <w:jc w:val="center"/>
        </w:trPr>
        <w:tc>
          <w:tcPr>
            <w:tcW w:w="3187" w:type="dxa"/>
            <w:vAlign w:val="center"/>
          </w:tcPr>
          <w:p w14:paraId="44939F31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90. VirtusPlus </w:t>
            </w:r>
            <w:r w:rsidRPr="00C321E1">
              <w:rPr>
                <w:rFonts w:ascii="MS Mincho" w:eastAsia="MS Mincho" w:hAnsi="MS Mincho" w:cs="MS Mincho" w:hint="eastAsia"/>
                <w:bCs/>
                <w:szCs w:val="21"/>
              </w:rPr>
              <w:t>Ⅱ</w:t>
            </w: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 SR 1381</w:t>
            </w:r>
          </w:p>
        </w:tc>
        <w:tc>
          <w:tcPr>
            <w:tcW w:w="919" w:type="dxa"/>
            <w:vAlign w:val="center"/>
          </w:tcPr>
          <w:p w14:paraId="6E4F02A6" w14:textId="5A9391E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1418" w:type="dxa"/>
            <w:vAlign w:val="center"/>
          </w:tcPr>
          <w:p w14:paraId="68259110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1701" w:type="dxa"/>
            <w:vAlign w:val="center"/>
          </w:tcPr>
          <w:p w14:paraId="043B0F46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7" w:type="dxa"/>
          </w:tcPr>
          <w:p w14:paraId="68C59897" w14:textId="5876DBA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7F7BC07A" w14:textId="135BCDD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4994108A" w14:textId="348DD76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097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504B60AA" w14:textId="1267677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ms</w:t>
            </w:r>
          </w:p>
        </w:tc>
        <w:tc>
          <w:tcPr>
            <w:tcW w:w="1701" w:type="dxa"/>
          </w:tcPr>
          <w:p w14:paraId="76C82E20" w14:textId="08DBFF3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0</w:t>
            </w:r>
          </w:p>
        </w:tc>
        <w:tc>
          <w:tcPr>
            <w:tcW w:w="1701" w:type="dxa"/>
          </w:tcPr>
          <w:p w14:paraId="789E6FB1" w14:textId="63FE550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1B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712FD30E" w14:textId="350E659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04D01AA" w14:textId="77777777" w:rsidR="005672E3" w:rsidRPr="00D03258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60D31798" w14:textId="5545C760" w:rsidTr="00107D9C">
        <w:trPr>
          <w:jc w:val="center"/>
        </w:trPr>
        <w:tc>
          <w:tcPr>
            <w:tcW w:w="3187" w:type="dxa"/>
            <w:vAlign w:val="center"/>
          </w:tcPr>
          <w:p w14:paraId="4894DD82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91. VirtusPlus </w:t>
            </w:r>
            <w:r w:rsidRPr="00C321E1">
              <w:rPr>
                <w:rFonts w:ascii="MS Mincho" w:eastAsia="MS Mincho" w:hAnsi="MS Mincho" w:cs="MS Mincho" w:hint="eastAsia"/>
                <w:bCs/>
                <w:szCs w:val="21"/>
              </w:rPr>
              <w:t>Ⅱ</w:t>
            </w: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 SR 1385</w:t>
            </w:r>
          </w:p>
        </w:tc>
        <w:tc>
          <w:tcPr>
            <w:tcW w:w="919" w:type="dxa"/>
            <w:vAlign w:val="center"/>
          </w:tcPr>
          <w:p w14:paraId="12029B72" w14:textId="6A5052F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14:paraId="09122861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1701" w:type="dxa"/>
            <w:vAlign w:val="center"/>
          </w:tcPr>
          <w:p w14:paraId="18A3BB0D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7" w:type="dxa"/>
          </w:tcPr>
          <w:p w14:paraId="5C4BA2D5" w14:textId="62D684E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5CB2BFA9" w14:textId="43F3BE6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506FA104" w14:textId="408E2B4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097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6581027F" w14:textId="2E31C90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ms</w:t>
            </w:r>
          </w:p>
        </w:tc>
        <w:tc>
          <w:tcPr>
            <w:tcW w:w="1701" w:type="dxa"/>
          </w:tcPr>
          <w:p w14:paraId="2149BF7E" w14:textId="7ADB55D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0</w:t>
            </w:r>
          </w:p>
        </w:tc>
        <w:tc>
          <w:tcPr>
            <w:tcW w:w="1701" w:type="dxa"/>
          </w:tcPr>
          <w:p w14:paraId="25441A32" w14:textId="2F0FF25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1B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40ADA656" w14:textId="045CA50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0FE8803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2A56A031" w14:textId="6FB4C8A2" w:rsidTr="00107D9C">
        <w:trPr>
          <w:jc w:val="center"/>
        </w:trPr>
        <w:tc>
          <w:tcPr>
            <w:tcW w:w="3187" w:type="dxa"/>
            <w:vAlign w:val="center"/>
          </w:tcPr>
          <w:p w14:paraId="1D3D00B5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92. VirtusPlus </w:t>
            </w:r>
            <w:r w:rsidRPr="00C321E1">
              <w:rPr>
                <w:rFonts w:ascii="MS Mincho" w:eastAsia="MS Mincho" w:hAnsi="MS Mincho" w:cs="MS Mincho" w:hint="eastAsia"/>
                <w:bCs/>
                <w:szCs w:val="21"/>
              </w:rPr>
              <w:t>Ⅱ</w:t>
            </w: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 SR 1394</w:t>
            </w:r>
          </w:p>
        </w:tc>
        <w:tc>
          <w:tcPr>
            <w:tcW w:w="919" w:type="dxa"/>
            <w:vAlign w:val="center"/>
          </w:tcPr>
          <w:p w14:paraId="4850D51A" w14:textId="4C45755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1418" w:type="dxa"/>
            <w:vAlign w:val="center"/>
          </w:tcPr>
          <w:p w14:paraId="600C2CDF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1701" w:type="dxa"/>
            <w:vAlign w:val="center"/>
          </w:tcPr>
          <w:p w14:paraId="4E224C77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7" w:type="dxa"/>
          </w:tcPr>
          <w:p w14:paraId="14DC48D3" w14:textId="5AB5012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61E28717" w14:textId="78DBD8A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4A655F49" w14:textId="291EB22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097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2E055CDF" w14:textId="233FDF8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90">
              <w:rPr>
                <w:rFonts w:ascii="Times New Roman" w:hAnsi="Times New Roman" w:cs="Times New Roman"/>
                <w:szCs w:val="21"/>
              </w:rPr>
              <w:t>3.5V/0.4ms</w:t>
            </w:r>
          </w:p>
        </w:tc>
        <w:tc>
          <w:tcPr>
            <w:tcW w:w="1701" w:type="dxa"/>
          </w:tcPr>
          <w:p w14:paraId="1EC89953" w14:textId="4B79306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0</w:t>
            </w:r>
          </w:p>
        </w:tc>
        <w:tc>
          <w:tcPr>
            <w:tcW w:w="1701" w:type="dxa"/>
          </w:tcPr>
          <w:p w14:paraId="10AED57B" w14:textId="11D19BF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1B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1E40785F" w14:textId="7132EBF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581DE46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848" w:rsidRPr="00C321E1" w14:paraId="7FC5B633" w14:textId="6238DACD" w:rsidTr="00A877A5">
        <w:trPr>
          <w:jc w:val="center"/>
        </w:trPr>
        <w:tc>
          <w:tcPr>
            <w:tcW w:w="20094" w:type="dxa"/>
            <w:gridSpan w:val="12"/>
            <w:shd w:val="clear" w:color="auto" w:fill="D9D9D9" w:themeFill="background1" w:themeFillShade="D9"/>
            <w:vAlign w:val="center"/>
          </w:tcPr>
          <w:p w14:paraId="3A2ECD3B" w14:textId="6F0DF201" w:rsidR="00D31848" w:rsidRPr="00C321E1" w:rsidRDefault="00D31848" w:rsidP="00F2523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321E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edtronic (No. 93-130)</w:t>
            </w:r>
          </w:p>
        </w:tc>
      </w:tr>
      <w:tr w:rsidR="00D344DE" w:rsidRPr="00C321E1" w14:paraId="7B94AE79" w14:textId="30841359" w:rsidTr="00107D9C">
        <w:trPr>
          <w:jc w:val="center"/>
        </w:trPr>
        <w:tc>
          <w:tcPr>
            <w:tcW w:w="3187" w:type="dxa"/>
            <w:vAlign w:val="center"/>
          </w:tcPr>
          <w:p w14:paraId="5EEBBD09" w14:textId="77777777" w:rsidR="00D344DE" w:rsidRPr="00C321E1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93. Adapta DR ADDR01</w:t>
            </w:r>
          </w:p>
        </w:tc>
        <w:tc>
          <w:tcPr>
            <w:tcW w:w="919" w:type="dxa"/>
            <w:vAlign w:val="center"/>
          </w:tcPr>
          <w:p w14:paraId="14BFDB83" w14:textId="68060553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418" w:type="dxa"/>
            <w:vAlign w:val="center"/>
          </w:tcPr>
          <w:p w14:paraId="1F54F0E1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701" w:type="dxa"/>
            <w:vAlign w:val="center"/>
          </w:tcPr>
          <w:p w14:paraId="18A9BBBC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1417" w:type="dxa"/>
          </w:tcPr>
          <w:p w14:paraId="4293E686" w14:textId="63046956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MVP</w:t>
            </w:r>
          </w:p>
        </w:tc>
        <w:tc>
          <w:tcPr>
            <w:tcW w:w="1559" w:type="dxa"/>
          </w:tcPr>
          <w:p w14:paraId="3EFF8A9B" w14:textId="1CFA2B3A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6C7533AC" w14:textId="2590C78B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674C45BE" w14:textId="4CD5F70C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741C7864" w14:textId="3324F384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03438387" w14:textId="086FBB4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615" w:type="dxa"/>
          </w:tcPr>
          <w:p w14:paraId="5019746F" w14:textId="0C166D4D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615" w:type="dxa"/>
          </w:tcPr>
          <w:p w14:paraId="55E6F8AD" w14:textId="768A0DCC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7D1C526E" w14:textId="18DED94B" w:rsidTr="00107D9C">
        <w:trPr>
          <w:jc w:val="center"/>
        </w:trPr>
        <w:tc>
          <w:tcPr>
            <w:tcW w:w="3187" w:type="dxa"/>
            <w:vAlign w:val="center"/>
          </w:tcPr>
          <w:p w14:paraId="11F65B3C" w14:textId="77777777" w:rsidR="00D344DE" w:rsidRPr="00C321E1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94. Adapta DR ADDR03</w:t>
            </w:r>
          </w:p>
        </w:tc>
        <w:tc>
          <w:tcPr>
            <w:tcW w:w="919" w:type="dxa"/>
            <w:vAlign w:val="center"/>
          </w:tcPr>
          <w:p w14:paraId="3316C944" w14:textId="1140EA4E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418" w:type="dxa"/>
            <w:vAlign w:val="center"/>
          </w:tcPr>
          <w:p w14:paraId="0C33FF96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701" w:type="dxa"/>
            <w:vAlign w:val="center"/>
          </w:tcPr>
          <w:p w14:paraId="41E0D4B7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1417" w:type="dxa"/>
          </w:tcPr>
          <w:p w14:paraId="694D454C" w14:textId="6BE661BF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MVP</w:t>
            </w:r>
          </w:p>
        </w:tc>
        <w:tc>
          <w:tcPr>
            <w:tcW w:w="1559" w:type="dxa"/>
          </w:tcPr>
          <w:p w14:paraId="54686620" w14:textId="52F6C30E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4422BA95" w14:textId="74CD99D6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035CC19F" w14:textId="4FDD5614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187C9BEC" w14:textId="1351C156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7F76782F" w14:textId="4406BB4B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615" w:type="dxa"/>
          </w:tcPr>
          <w:p w14:paraId="7EED9FE7" w14:textId="6D1C4574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615" w:type="dxa"/>
          </w:tcPr>
          <w:p w14:paraId="3842E0EC" w14:textId="237363C7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58172CC1" w14:textId="78BB8CEE" w:rsidTr="00107D9C">
        <w:trPr>
          <w:jc w:val="center"/>
        </w:trPr>
        <w:tc>
          <w:tcPr>
            <w:tcW w:w="3187" w:type="dxa"/>
            <w:vAlign w:val="center"/>
          </w:tcPr>
          <w:p w14:paraId="42934D5B" w14:textId="77777777" w:rsidR="00D344DE" w:rsidRPr="00C321E1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95. Adapta DR ADDR06</w:t>
            </w:r>
          </w:p>
        </w:tc>
        <w:tc>
          <w:tcPr>
            <w:tcW w:w="919" w:type="dxa"/>
            <w:vAlign w:val="center"/>
          </w:tcPr>
          <w:p w14:paraId="280B7E97" w14:textId="0269751A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18" w:type="dxa"/>
            <w:vAlign w:val="center"/>
          </w:tcPr>
          <w:p w14:paraId="5C043B39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701" w:type="dxa"/>
            <w:vAlign w:val="center"/>
          </w:tcPr>
          <w:p w14:paraId="2960E7C7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1417" w:type="dxa"/>
          </w:tcPr>
          <w:p w14:paraId="05A8909E" w14:textId="7BDB93D6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MVP</w:t>
            </w:r>
          </w:p>
        </w:tc>
        <w:tc>
          <w:tcPr>
            <w:tcW w:w="1559" w:type="dxa"/>
          </w:tcPr>
          <w:p w14:paraId="2EC0B047" w14:textId="2F9F94B8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31375415" w14:textId="173174FC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32A17DA0" w14:textId="409E8EAB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785D2E5A" w14:textId="6AE288A2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29C81A9F" w14:textId="1F57C13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615" w:type="dxa"/>
          </w:tcPr>
          <w:p w14:paraId="7CB21D33" w14:textId="75C8E34C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615" w:type="dxa"/>
          </w:tcPr>
          <w:p w14:paraId="4E1A8670" w14:textId="302953C7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77F9996A" w14:textId="6AA459D1" w:rsidTr="00107D9C">
        <w:trPr>
          <w:jc w:val="center"/>
        </w:trPr>
        <w:tc>
          <w:tcPr>
            <w:tcW w:w="3187" w:type="dxa"/>
            <w:vAlign w:val="center"/>
          </w:tcPr>
          <w:p w14:paraId="0C1CD271" w14:textId="77777777" w:rsidR="00D344DE" w:rsidRPr="00C321E1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96. Adapta DR ADDRL1</w:t>
            </w:r>
          </w:p>
        </w:tc>
        <w:tc>
          <w:tcPr>
            <w:tcW w:w="919" w:type="dxa"/>
            <w:vAlign w:val="center"/>
          </w:tcPr>
          <w:p w14:paraId="48C1E2DC" w14:textId="710C6EE2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  <w:tc>
          <w:tcPr>
            <w:tcW w:w="1418" w:type="dxa"/>
            <w:vAlign w:val="center"/>
          </w:tcPr>
          <w:p w14:paraId="5128F966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701" w:type="dxa"/>
            <w:vAlign w:val="center"/>
          </w:tcPr>
          <w:p w14:paraId="2BF491FA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0.7</w:t>
            </w:r>
          </w:p>
        </w:tc>
        <w:tc>
          <w:tcPr>
            <w:tcW w:w="1417" w:type="dxa"/>
          </w:tcPr>
          <w:p w14:paraId="6090E814" w14:textId="7C3F62E4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MVP</w:t>
            </w:r>
          </w:p>
        </w:tc>
        <w:tc>
          <w:tcPr>
            <w:tcW w:w="1559" w:type="dxa"/>
          </w:tcPr>
          <w:p w14:paraId="32243350" w14:textId="7434A444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31D15B0E" w14:textId="5947740F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479EFD81" w14:textId="169D084D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39701A67" w14:textId="38522EBB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1CB1A169" w14:textId="3CDC69AB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615" w:type="dxa"/>
          </w:tcPr>
          <w:p w14:paraId="6589F144" w14:textId="065384F3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615" w:type="dxa"/>
          </w:tcPr>
          <w:p w14:paraId="3E168CAE" w14:textId="0C528DDE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7F525685" w14:textId="021FBC51" w:rsidTr="00107D9C">
        <w:trPr>
          <w:jc w:val="center"/>
        </w:trPr>
        <w:tc>
          <w:tcPr>
            <w:tcW w:w="3187" w:type="dxa"/>
            <w:vAlign w:val="center"/>
          </w:tcPr>
          <w:p w14:paraId="3D7F5DEF" w14:textId="77777777" w:rsidR="00D344DE" w:rsidRPr="000141C5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97. Adapta DR ADDRS1</w:t>
            </w:r>
          </w:p>
        </w:tc>
        <w:tc>
          <w:tcPr>
            <w:tcW w:w="919" w:type="dxa"/>
            <w:vAlign w:val="center"/>
          </w:tcPr>
          <w:p w14:paraId="5A437F5A" w14:textId="0506B909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6A797E41" w14:textId="77777777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701" w:type="dxa"/>
            <w:vAlign w:val="center"/>
          </w:tcPr>
          <w:p w14:paraId="51ED664B" w14:textId="5CBD22FA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6.5</w:t>
            </w:r>
          </w:p>
        </w:tc>
        <w:tc>
          <w:tcPr>
            <w:tcW w:w="1417" w:type="dxa"/>
          </w:tcPr>
          <w:p w14:paraId="1B7A2D8E" w14:textId="6380DD55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MVP</w:t>
            </w:r>
          </w:p>
        </w:tc>
        <w:tc>
          <w:tcPr>
            <w:tcW w:w="1559" w:type="dxa"/>
          </w:tcPr>
          <w:p w14:paraId="3932600D" w14:textId="6ABFF175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5C9BA6CA" w14:textId="4CCF4EF3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5A5A8BF1" w14:textId="5AEA713D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5EB7805B" w14:textId="7FA7A95A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40C3FACD" w14:textId="7D8D700E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615" w:type="dxa"/>
          </w:tcPr>
          <w:p w14:paraId="397958D9" w14:textId="3B43A202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615" w:type="dxa"/>
          </w:tcPr>
          <w:p w14:paraId="16881F62" w14:textId="1F2B0E0D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406EE7" w:rsidRPr="00C321E1" w14:paraId="0FC6A7DC" w14:textId="7F28AFAB" w:rsidTr="00107D9C">
        <w:trPr>
          <w:jc w:val="center"/>
        </w:trPr>
        <w:tc>
          <w:tcPr>
            <w:tcW w:w="3187" w:type="dxa"/>
            <w:vAlign w:val="center"/>
          </w:tcPr>
          <w:p w14:paraId="14CE166B" w14:textId="77777777" w:rsidR="00406EE7" w:rsidRPr="000141C5" w:rsidRDefault="00406EE7" w:rsidP="00406EE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98. Adapta SR ADSR01</w:t>
            </w:r>
          </w:p>
        </w:tc>
        <w:tc>
          <w:tcPr>
            <w:tcW w:w="919" w:type="dxa"/>
            <w:vAlign w:val="center"/>
          </w:tcPr>
          <w:p w14:paraId="413EC224" w14:textId="730523C8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418" w:type="dxa"/>
            <w:vAlign w:val="center"/>
          </w:tcPr>
          <w:p w14:paraId="1FAAAC8E" w14:textId="77777777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701" w:type="dxa"/>
            <w:vAlign w:val="center"/>
          </w:tcPr>
          <w:p w14:paraId="71AA9661" w14:textId="77777777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1417" w:type="dxa"/>
          </w:tcPr>
          <w:p w14:paraId="3857FC6D" w14:textId="38809DFE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227BBEBC" w14:textId="7F8F4CF0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005103AC" w14:textId="65434589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14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3F069B00" w14:textId="2E55F74B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</w:tcPr>
          <w:p w14:paraId="7B752DB5" w14:textId="2659BB95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596777C2" w14:textId="41EFD6A1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3D2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716A22D1" w14:textId="0F225BC9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6E82563" w14:textId="77777777" w:rsidR="00406EE7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6EE7" w:rsidRPr="00C321E1" w14:paraId="5186130D" w14:textId="22EF20F5" w:rsidTr="00107D9C">
        <w:trPr>
          <w:jc w:val="center"/>
        </w:trPr>
        <w:tc>
          <w:tcPr>
            <w:tcW w:w="3187" w:type="dxa"/>
            <w:vAlign w:val="center"/>
          </w:tcPr>
          <w:p w14:paraId="5322672E" w14:textId="77777777" w:rsidR="00406EE7" w:rsidRPr="000141C5" w:rsidRDefault="00406EE7" w:rsidP="00406EE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99. Adapta SR ADSR06</w:t>
            </w:r>
          </w:p>
        </w:tc>
        <w:tc>
          <w:tcPr>
            <w:tcW w:w="919" w:type="dxa"/>
            <w:vAlign w:val="center"/>
          </w:tcPr>
          <w:p w14:paraId="69DD3BC1" w14:textId="273AB15C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14:paraId="674A5877" w14:textId="77777777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701" w:type="dxa"/>
            <w:vAlign w:val="center"/>
          </w:tcPr>
          <w:p w14:paraId="2A30C903" w14:textId="77777777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1417" w:type="dxa"/>
          </w:tcPr>
          <w:p w14:paraId="2C9C54A1" w14:textId="77142D0D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0467647B" w14:textId="1B86F848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0D867ACF" w14:textId="60CF8C3B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14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7B220C8B" w14:textId="57457348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</w:tcPr>
          <w:p w14:paraId="64483D49" w14:textId="11859AFA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4263FF0C" w14:textId="728FDB9A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3D2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113C4DEC" w14:textId="396BEED6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4AD01040" w14:textId="77777777" w:rsidR="00406EE7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6EE7" w:rsidRPr="00C321E1" w14:paraId="09259C05" w14:textId="2B0C3866" w:rsidTr="00107D9C">
        <w:trPr>
          <w:jc w:val="center"/>
        </w:trPr>
        <w:tc>
          <w:tcPr>
            <w:tcW w:w="3187" w:type="dxa"/>
            <w:vAlign w:val="center"/>
          </w:tcPr>
          <w:p w14:paraId="1F95BC08" w14:textId="77777777" w:rsidR="00406EE7" w:rsidRPr="000141C5" w:rsidRDefault="00406EE7" w:rsidP="00406EE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100. Advisa DR A5DR01</w:t>
            </w:r>
          </w:p>
        </w:tc>
        <w:tc>
          <w:tcPr>
            <w:tcW w:w="919" w:type="dxa"/>
            <w:vAlign w:val="center"/>
          </w:tcPr>
          <w:p w14:paraId="4E5B3E5F" w14:textId="1565324C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66</w:t>
            </w:r>
          </w:p>
        </w:tc>
        <w:tc>
          <w:tcPr>
            <w:tcW w:w="1418" w:type="dxa"/>
            <w:vAlign w:val="center"/>
          </w:tcPr>
          <w:p w14:paraId="1D749695" w14:textId="77777777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1701" w:type="dxa"/>
            <w:vAlign w:val="center"/>
          </w:tcPr>
          <w:p w14:paraId="1CC1A454" w14:textId="77777777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10.8</w:t>
            </w:r>
          </w:p>
        </w:tc>
        <w:tc>
          <w:tcPr>
            <w:tcW w:w="1417" w:type="dxa"/>
          </w:tcPr>
          <w:p w14:paraId="4BC9E7F5" w14:textId="7C1ADF2D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MVP</w:t>
            </w:r>
          </w:p>
        </w:tc>
        <w:tc>
          <w:tcPr>
            <w:tcW w:w="1559" w:type="dxa"/>
          </w:tcPr>
          <w:p w14:paraId="1BD479BF" w14:textId="08271102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414F62C3" w14:textId="4A32139F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1D8CAC88" w14:textId="51A770A8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38C3A124" w14:textId="6884C99C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4409C3B6" w14:textId="6C3260B8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615" w:type="dxa"/>
          </w:tcPr>
          <w:p w14:paraId="45A5EA98" w14:textId="4042852E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615" w:type="dxa"/>
          </w:tcPr>
          <w:p w14:paraId="0EDC7008" w14:textId="77777777" w:rsidR="00406EE7" w:rsidRPr="00A41BB0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6EE7" w:rsidRPr="00C321E1" w14:paraId="7DB1C65F" w14:textId="39C2A79E" w:rsidTr="00107D9C">
        <w:trPr>
          <w:jc w:val="center"/>
        </w:trPr>
        <w:tc>
          <w:tcPr>
            <w:tcW w:w="3187" w:type="dxa"/>
            <w:vAlign w:val="center"/>
          </w:tcPr>
          <w:p w14:paraId="02DF1448" w14:textId="77777777" w:rsidR="00406EE7" w:rsidRPr="000141C5" w:rsidRDefault="00406EE7" w:rsidP="00406EE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101. AdvisaMRI DR A3DR01</w:t>
            </w:r>
          </w:p>
        </w:tc>
        <w:tc>
          <w:tcPr>
            <w:tcW w:w="919" w:type="dxa"/>
            <w:vAlign w:val="center"/>
          </w:tcPr>
          <w:p w14:paraId="4319C4EE" w14:textId="42C23ABA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62</w:t>
            </w:r>
          </w:p>
        </w:tc>
        <w:tc>
          <w:tcPr>
            <w:tcW w:w="1418" w:type="dxa"/>
            <w:vAlign w:val="center"/>
          </w:tcPr>
          <w:p w14:paraId="4EA4AFD6" w14:textId="77777777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701" w:type="dxa"/>
            <w:vAlign w:val="center"/>
          </w:tcPr>
          <w:p w14:paraId="1EFA7943" w14:textId="77777777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10.8</w:t>
            </w:r>
          </w:p>
        </w:tc>
        <w:tc>
          <w:tcPr>
            <w:tcW w:w="1417" w:type="dxa"/>
          </w:tcPr>
          <w:p w14:paraId="0A0AD4FD" w14:textId="29D69271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MVP</w:t>
            </w:r>
          </w:p>
        </w:tc>
        <w:tc>
          <w:tcPr>
            <w:tcW w:w="1559" w:type="dxa"/>
          </w:tcPr>
          <w:p w14:paraId="5C9992A0" w14:textId="0E8C4DB0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0A9ADE1E" w14:textId="3C388C9E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7247DE24" w14:textId="5BF9716E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4A220297" w14:textId="7FF42A68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15CA29E8" w14:textId="402DA9F4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615" w:type="dxa"/>
          </w:tcPr>
          <w:p w14:paraId="07B674F6" w14:textId="0486FB2D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615" w:type="dxa"/>
          </w:tcPr>
          <w:p w14:paraId="7BA52186" w14:textId="77777777" w:rsidR="00406EE7" w:rsidRPr="00A41BB0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6EE7" w:rsidRPr="00C321E1" w14:paraId="3118B913" w14:textId="09041CAD" w:rsidTr="00107D9C">
        <w:trPr>
          <w:jc w:val="center"/>
        </w:trPr>
        <w:tc>
          <w:tcPr>
            <w:tcW w:w="3187" w:type="dxa"/>
            <w:vAlign w:val="center"/>
          </w:tcPr>
          <w:p w14:paraId="281435E1" w14:textId="77777777" w:rsidR="00406EE7" w:rsidRPr="000141C5" w:rsidRDefault="00406EE7" w:rsidP="00406EE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102. AdvisaMRI SR A3SR01</w:t>
            </w:r>
          </w:p>
        </w:tc>
        <w:tc>
          <w:tcPr>
            <w:tcW w:w="919" w:type="dxa"/>
            <w:vAlign w:val="center"/>
          </w:tcPr>
          <w:p w14:paraId="2A63CCE2" w14:textId="5004507F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51B7D344" w14:textId="10231B2C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1430B764" w14:textId="77777777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1417" w:type="dxa"/>
          </w:tcPr>
          <w:p w14:paraId="2BF82915" w14:textId="4DB9F6EB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6A4CD57B" w14:textId="7C603D60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20A6BB22" w14:textId="13E89A02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3765CCF6" w14:textId="53822EBC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</w:tcPr>
          <w:p w14:paraId="5774C964" w14:textId="10065102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365EDADE" w14:textId="5D690A54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-       </w:t>
            </w:r>
          </w:p>
        </w:tc>
        <w:tc>
          <w:tcPr>
            <w:tcW w:w="1615" w:type="dxa"/>
          </w:tcPr>
          <w:p w14:paraId="6FFF52CF" w14:textId="67DFD52C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DCCCA39" w14:textId="77777777" w:rsidR="00406EE7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6EE7" w:rsidRPr="00C321E1" w14:paraId="5EF79DF9" w14:textId="3476E172" w:rsidTr="00107D9C">
        <w:trPr>
          <w:jc w:val="center"/>
        </w:trPr>
        <w:tc>
          <w:tcPr>
            <w:tcW w:w="3187" w:type="dxa"/>
            <w:vAlign w:val="center"/>
          </w:tcPr>
          <w:p w14:paraId="1C80DAB5" w14:textId="77777777" w:rsidR="00406EE7" w:rsidRPr="000141C5" w:rsidRDefault="00406EE7" w:rsidP="00406EE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103. AzureMRI DR W2DR01</w:t>
            </w:r>
          </w:p>
        </w:tc>
        <w:tc>
          <w:tcPr>
            <w:tcW w:w="919" w:type="dxa"/>
            <w:vAlign w:val="center"/>
          </w:tcPr>
          <w:p w14:paraId="16530C33" w14:textId="509102AF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0B07CE15" w14:textId="77777777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701" w:type="dxa"/>
            <w:vAlign w:val="center"/>
          </w:tcPr>
          <w:p w14:paraId="4579AF08" w14:textId="59494312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13.6</w:t>
            </w:r>
          </w:p>
        </w:tc>
        <w:tc>
          <w:tcPr>
            <w:tcW w:w="1417" w:type="dxa"/>
          </w:tcPr>
          <w:p w14:paraId="683C909C" w14:textId="10C4DA83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MVP</w:t>
            </w:r>
          </w:p>
        </w:tc>
        <w:tc>
          <w:tcPr>
            <w:tcW w:w="1559" w:type="dxa"/>
          </w:tcPr>
          <w:p w14:paraId="76848E2E" w14:textId="6B294399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564F6EEC" w14:textId="63932125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405F4972" w14:textId="1994CB19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229181F8" w14:textId="462467D6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4333BB9E" w14:textId="710D62C3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615" w:type="dxa"/>
          </w:tcPr>
          <w:p w14:paraId="32B182E7" w14:textId="017A95F4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615" w:type="dxa"/>
          </w:tcPr>
          <w:p w14:paraId="4FB3AC41" w14:textId="77777777" w:rsidR="00406EE7" w:rsidRPr="00A41BB0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6EE7" w:rsidRPr="00C321E1" w14:paraId="114983D0" w14:textId="3AE40B49" w:rsidTr="00107D9C">
        <w:trPr>
          <w:jc w:val="center"/>
        </w:trPr>
        <w:tc>
          <w:tcPr>
            <w:tcW w:w="3187" w:type="dxa"/>
            <w:vAlign w:val="center"/>
          </w:tcPr>
          <w:p w14:paraId="5C74534A" w14:textId="77777777" w:rsidR="00406EE7" w:rsidRPr="000141C5" w:rsidRDefault="00406EE7" w:rsidP="00406EE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104. Clarity DDDR 860.</w:t>
            </w:r>
          </w:p>
        </w:tc>
        <w:tc>
          <w:tcPr>
            <w:tcW w:w="919" w:type="dxa"/>
            <w:vAlign w:val="center"/>
          </w:tcPr>
          <w:p w14:paraId="75AC250E" w14:textId="6620D8A7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68168EDB" w14:textId="77777777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701" w:type="dxa"/>
            <w:vAlign w:val="center"/>
          </w:tcPr>
          <w:p w14:paraId="447362AA" w14:textId="77777777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8.1</w:t>
            </w:r>
          </w:p>
        </w:tc>
        <w:tc>
          <w:tcPr>
            <w:tcW w:w="1417" w:type="dxa"/>
            <w:vAlign w:val="center"/>
          </w:tcPr>
          <w:p w14:paraId="199CFE4F" w14:textId="5427CF11" w:rsidR="00406EE7" w:rsidRPr="00060F60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F60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36D4DB6A" w14:textId="163F9978" w:rsidR="00406EE7" w:rsidRPr="00060F60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F60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1EF24C9F" w14:textId="20EF3F5A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560" w:type="dxa"/>
            <w:vAlign w:val="center"/>
          </w:tcPr>
          <w:p w14:paraId="507244CE" w14:textId="155E205D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4AC672E5" w14:textId="570C39E5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3A328FC9" w14:textId="0B15E32E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  <w:vAlign w:val="center"/>
          </w:tcPr>
          <w:p w14:paraId="40C2EEA2" w14:textId="61B91F25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</w:tcPr>
          <w:p w14:paraId="5991C8E8" w14:textId="77777777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6EE7" w:rsidRPr="00C321E1" w14:paraId="55BFCD17" w14:textId="48D560DF" w:rsidTr="00107D9C">
        <w:trPr>
          <w:jc w:val="center"/>
        </w:trPr>
        <w:tc>
          <w:tcPr>
            <w:tcW w:w="3187" w:type="dxa"/>
            <w:vAlign w:val="center"/>
          </w:tcPr>
          <w:p w14:paraId="4C527690" w14:textId="77777777" w:rsidR="00406EE7" w:rsidRPr="000141C5" w:rsidRDefault="00406EE7" w:rsidP="00406EE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105. Clarity SSIR</w:t>
            </w:r>
          </w:p>
        </w:tc>
        <w:tc>
          <w:tcPr>
            <w:tcW w:w="919" w:type="dxa"/>
            <w:vAlign w:val="center"/>
          </w:tcPr>
          <w:p w14:paraId="129B4E67" w14:textId="152459C9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6B1B81F5" w14:textId="77777777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701" w:type="dxa"/>
            <w:vAlign w:val="center"/>
          </w:tcPr>
          <w:p w14:paraId="19558B38" w14:textId="77777777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1417" w:type="dxa"/>
            <w:vAlign w:val="center"/>
          </w:tcPr>
          <w:p w14:paraId="01CA9686" w14:textId="43892CDF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53FD487A" w14:textId="008B3EC2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36D25A32" w14:textId="3BCF3740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560" w:type="dxa"/>
            <w:vAlign w:val="center"/>
          </w:tcPr>
          <w:p w14:paraId="3EDB13E5" w14:textId="50A45107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759708F6" w14:textId="40B3D0AC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3E3FBE3A" w14:textId="619780E0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  <w:vAlign w:val="center"/>
          </w:tcPr>
          <w:p w14:paraId="2E719076" w14:textId="7318EBED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</w:tcPr>
          <w:p w14:paraId="3CF216C4" w14:textId="77777777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6EE7" w:rsidRPr="00C321E1" w14:paraId="7C4DD472" w14:textId="2E60292F" w:rsidTr="00107D9C">
        <w:trPr>
          <w:jc w:val="center"/>
        </w:trPr>
        <w:tc>
          <w:tcPr>
            <w:tcW w:w="3187" w:type="dxa"/>
            <w:vAlign w:val="center"/>
          </w:tcPr>
          <w:p w14:paraId="3A2BDD79" w14:textId="77777777" w:rsidR="00406EE7" w:rsidRPr="000141C5" w:rsidRDefault="00406EE7" w:rsidP="00406EE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106. Diamond 900E</w:t>
            </w:r>
          </w:p>
        </w:tc>
        <w:tc>
          <w:tcPr>
            <w:tcW w:w="919" w:type="dxa"/>
            <w:vAlign w:val="center"/>
          </w:tcPr>
          <w:p w14:paraId="3FDC36EF" w14:textId="2E9522B4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7E344FB4" w14:textId="77777777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701" w:type="dxa"/>
            <w:vAlign w:val="center"/>
          </w:tcPr>
          <w:p w14:paraId="37E2A746" w14:textId="77777777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8.2</w:t>
            </w:r>
          </w:p>
        </w:tc>
        <w:tc>
          <w:tcPr>
            <w:tcW w:w="1417" w:type="dxa"/>
          </w:tcPr>
          <w:p w14:paraId="0D37FE13" w14:textId="60DE9284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381AE9FB" w14:textId="1C9BBABD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7B8F1C2B" w14:textId="47DB4133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3C38A398" w14:textId="47EA79B9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63E8CF5D" w14:textId="5700B20F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  <w:vAlign w:val="center"/>
          </w:tcPr>
          <w:p w14:paraId="7568181F" w14:textId="60FCD694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  <w:vAlign w:val="center"/>
          </w:tcPr>
          <w:p w14:paraId="35724856" w14:textId="451B5827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</w:tcPr>
          <w:p w14:paraId="3A18AA98" w14:textId="77777777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6EE7" w:rsidRPr="00C321E1" w14:paraId="457046F0" w14:textId="5F555DBC" w:rsidTr="00107D9C">
        <w:trPr>
          <w:jc w:val="center"/>
        </w:trPr>
        <w:tc>
          <w:tcPr>
            <w:tcW w:w="3187" w:type="dxa"/>
            <w:vAlign w:val="center"/>
          </w:tcPr>
          <w:p w14:paraId="50DC0503" w14:textId="77777777" w:rsidR="00406EE7" w:rsidRPr="000141C5" w:rsidRDefault="00406EE7" w:rsidP="00406EE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107. EnPulse2 DR E2DR01</w:t>
            </w:r>
          </w:p>
        </w:tc>
        <w:tc>
          <w:tcPr>
            <w:tcW w:w="919" w:type="dxa"/>
            <w:vAlign w:val="center"/>
          </w:tcPr>
          <w:p w14:paraId="23B917A3" w14:textId="1A27CEC5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418" w:type="dxa"/>
            <w:vAlign w:val="center"/>
          </w:tcPr>
          <w:p w14:paraId="0ECC9000" w14:textId="77777777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701" w:type="dxa"/>
            <w:vAlign w:val="center"/>
          </w:tcPr>
          <w:p w14:paraId="58BD03ED" w14:textId="77777777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1417" w:type="dxa"/>
          </w:tcPr>
          <w:p w14:paraId="664C7037" w14:textId="79D593F9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1D79D502" w14:textId="75EF5273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65ED7E33" w14:textId="657E813D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630F4783" w14:textId="0FD4A10C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5C375663" w14:textId="1EE3A65D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41BB0"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701" w:type="dxa"/>
          </w:tcPr>
          <w:p w14:paraId="51FA0016" w14:textId="16F349FA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EE229F3" w14:textId="08A77A94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68F9F14D" w14:textId="77777777" w:rsidR="00406EE7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6EE7" w:rsidRPr="00C321E1" w14:paraId="62AFB30E" w14:textId="57AB086A" w:rsidTr="00107D9C">
        <w:trPr>
          <w:jc w:val="center"/>
        </w:trPr>
        <w:tc>
          <w:tcPr>
            <w:tcW w:w="3187" w:type="dxa"/>
            <w:vAlign w:val="center"/>
          </w:tcPr>
          <w:p w14:paraId="7F5E422C" w14:textId="77777777" w:rsidR="00406EE7" w:rsidRPr="000141C5" w:rsidRDefault="00406EE7" w:rsidP="00406EE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108. EnPulse2 SR E2SR01</w:t>
            </w:r>
          </w:p>
        </w:tc>
        <w:tc>
          <w:tcPr>
            <w:tcW w:w="919" w:type="dxa"/>
            <w:vAlign w:val="center"/>
          </w:tcPr>
          <w:p w14:paraId="5E1D7BC8" w14:textId="5C48E9A2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418" w:type="dxa"/>
            <w:vAlign w:val="center"/>
          </w:tcPr>
          <w:p w14:paraId="2C2293C8" w14:textId="77777777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14:paraId="458C1741" w14:textId="77777777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1417" w:type="dxa"/>
          </w:tcPr>
          <w:p w14:paraId="2A64E9EA" w14:textId="77C3E6E1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7C6E6C8D" w14:textId="636E1D16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3347666B" w14:textId="66DEE21D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334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5530E0D3" w14:textId="4FFE5C2A" w:rsidR="00406EE7" w:rsidRPr="00C321E1" w:rsidRDefault="00406EE7" w:rsidP="00406EE7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</w:tcPr>
          <w:p w14:paraId="4F2DE335" w14:textId="6F209858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0</w:t>
            </w:r>
          </w:p>
        </w:tc>
        <w:tc>
          <w:tcPr>
            <w:tcW w:w="1701" w:type="dxa"/>
          </w:tcPr>
          <w:p w14:paraId="2E7238F4" w14:textId="2914914D" w:rsidR="00406EE7" w:rsidRPr="00C321E1" w:rsidRDefault="00406EE7" w:rsidP="00406EE7">
            <w:pPr>
              <w:rPr>
                <w:rFonts w:ascii="Times New Roman" w:hAnsi="Times New Roman" w:cs="Times New Roman"/>
                <w:szCs w:val="21"/>
              </w:rPr>
            </w:pPr>
            <w:r w:rsidRPr="001B681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6EFFB42A" w14:textId="6667E1A1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76EA47F" w14:textId="77777777" w:rsidR="00406EE7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44DE" w:rsidRPr="00C321E1" w14:paraId="42225018" w14:textId="4AA97BBF" w:rsidTr="00107D9C">
        <w:trPr>
          <w:jc w:val="center"/>
        </w:trPr>
        <w:tc>
          <w:tcPr>
            <w:tcW w:w="3187" w:type="dxa"/>
            <w:vAlign w:val="center"/>
          </w:tcPr>
          <w:p w14:paraId="09750D69" w14:textId="77777777" w:rsidR="00D344DE" w:rsidRPr="000141C5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109. EnPulse2 SR E2SR06</w:t>
            </w:r>
          </w:p>
        </w:tc>
        <w:tc>
          <w:tcPr>
            <w:tcW w:w="919" w:type="dxa"/>
            <w:vAlign w:val="center"/>
          </w:tcPr>
          <w:p w14:paraId="6A902924" w14:textId="7437CAA2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37874C87" w14:textId="77777777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14:paraId="5C8FB9F2" w14:textId="77777777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1417" w:type="dxa"/>
          </w:tcPr>
          <w:p w14:paraId="10DD7021" w14:textId="47B00F35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1A235518" w14:textId="212CAF5E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5884288C" w14:textId="0F95573E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334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611470DA" w14:textId="2DAD8C5F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</w:tcPr>
          <w:p w14:paraId="683A4DE9" w14:textId="13A8C7A5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0</w:t>
            </w:r>
          </w:p>
        </w:tc>
        <w:tc>
          <w:tcPr>
            <w:tcW w:w="1701" w:type="dxa"/>
          </w:tcPr>
          <w:p w14:paraId="1FCBC102" w14:textId="1517104A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1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66B829A3" w14:textId="01BE01CB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62FD1F88" w14:textId="3E9179CD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48A3C866" w14:textId="23AF99BF" w:rsidTr="00107D9C">
        <w:trPr>
          <w:jc w:val="center"/>
        </w:trPr>
        <w:tc>
          <w:tcPr>
            <w:tcW w:w="3187" w:type="dxa"/>
            <w:vAlign w:val="center"/>
          </w:tcPr>
          <w:p w14:paraId="3967888E" w14:textId="77777777" w:rsidR="00D344DE" w:rsidRPr="000141C5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110. EnRhythm P1501DR</w:t>
            </w:r>
          </w:p>
        </w:tc>
        <w:tc>
          <w:tcPr>
            <w:tcW w:w="919" w:type="dxa"/>
            <w:vAlign w:val="center"/>
          </w:tcPr>
          <w:p w14:paraId="53EE6F46" w14:textId="4E7E718E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93</w:t>
            </w:r>
          </w:p>
        </w:tc>
        <w:tc>
          <w:tcPr>
            <w:tcW w:w="1418" w:type="dxa"/>
            <w:vAlign w:val="center"/>
          </w:tcPr>
          <w:p w14:paraId="7D2FB967" w14:textId="77777777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701" w:type="dxa"/>
            <w:vAlign w:val="center"/>
          </w:tcPr>
          <w:p w14:paraId="2AE8909E" w14:textId="77777777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10.5</w:t>
            </w:r>
          </w:p>
        </w:tc>
        <w:tc>
          <w:tcPr>
            <w:tcW w:w="1417" w:type="dxa"/>
          </w:tcPr>
          <w:p w14:paraId="3700BBF7" w14:textId="06EC04D6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3237BFE8" w14:textId="4A63E4CF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1FCA0492" w14:textId="3FE3236D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241E0DFD" w14:textId="422C995C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300B582F" w14:textId="6E37934E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41BB0"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701" w:type="dxa"/>
          </w:tcPr>
          <w:p w14:paraId="3E42E289" w14:textId="5B4BDBEA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6F964FB" w14:textId="2CBA6991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2A9F919" w14:textId="40E6458F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5372B73F" w14:textId="6DC5FD36" w:rsidTr="00107D9C">
        <w:trPr>
          <w:jc w:val="center"/>
        </w:trPr>
        <w:tc>
          <w:tcPr>
            <w:tcW w:w="3187" w:type="dxa"/>
            <w:vAlign w:val="center"/>
          </w:tcPr>
          <w:p w14:paraId="4E4BDB61" w14:textId="77777777" w:rsidR="00D344DE" w:rsidRPr="000141C5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111. Kappa DR700 KDR701</w:t>
            </w:r>
          </w:p>
        </w:tc>
        <w:tc>
          <w:tcPr>
            <w:tcW w:w="919" w:type="dxa"/>
            <w:vAlign w:val="center"/>
          </w:tcPr>
          <w:p w14:paraId="4F2BE869" w14:textId="5233B0B9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418" w:type="dxa"/>
            <w:vAlign w:val="center"/>
          </w:tcPr>
          <w:p w14:paraId="627FEB9E" w14:textId="77777777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701" w:type="dxa"/>
            <w:vAlign w:val="center"/>
          </w:tcPr>
          <w:p w14:paraId="607F06AE" w14:textId="6ABDFA8F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7.7</w:t>
            </w:r>
          </w:p>
        </w:tc>
        <w:tc>
          <w:tcPr>
            <w:tcW w:w="1417" w:type="dxa"/>
          </w:tcPr>
          <w:p w14:paraId="04302BD6" w14:textId="29F4D7E2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470E766D" w14:textId="03040A80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10E20A98" w14:textId="003F450F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4ABD1846" w14:textId="0B591F11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535911F7" w14:textId="08C2DBEE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41BB0"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701" w:type="dxa"/>
            <w:vAlign w:val="center"/>
          </w:tcPr>
          <w:p w14:paraId="1B131716" w14:textId="122CF1CD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  <w:vAlign w:val="center"/>
          </w:tcPr>
          <w:p w14:paraId="46695F1D" w14:textId="0DC08D14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</w:tcPr>
          <w:p w14:paraId="5F8FE53F" w14:textId="7F393FCA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7EAA2DC8" w14:textId="2E5A79A1" w:rsidTr="00107D9C">
        <w:trPr>
          <w:jc w:val="center"/>
        </w:trPr>
        <w:tc>
          <w:tcPr>
            <w:tcW w:w="3187" w:type="dxa"/>
            <w:vAlign w:val="center"/>
          </w:tcPr>
          <w:p w14:paraId="72ECD250" w14:textId="77777777" w:rsidR="00D344DE" w:rsidRPr="000141C5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112. Kappa DR700 KDR703</w:t>
            </w:r>
          </w:p>
        </w:tc>
        <w:tc>
          <w:tcPr>
            <w:tcW w:w="919" w:type="dxa"/>
            <w:vAlign w:val="center"/>
          </w:tcPr>
          <w:p w14:paraId="024D2C85" w14:textId="240F98DA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65B19BB1" w14:textId="77777777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701" w:type="dxa"/>
            <w:vAlign w:val="center"/>
          </w:tcPr>
          <w:p w14:paraId="69AECA0A" w14:textId="77777777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1417" w:type="dxa"/>
          </w:tcPr>
          <w:p w14:paraId="7189D252" w14:textId="14BE3C65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4F569B2F" w14:textId="18D3384F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701" w:type="dxa"/>
          </w:tcPr>
          <w:p w14:paraId="488C3C9B" w14:textId="6EF37FE1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9ms</w:t>
            </w:r>
          </w:p>
        </w:tc>
        <w:tc>
          <w:tcPr>
            <w:tcW w:w="1560" w:type="dxa"/>
          </w:tcPr>
          <w:p w14:paraId="46FDDAAE" w14:textId="0A9DDC61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9ms</w:t>
            </w:r>
          </w:p>
        </w:tc>
        <w:tc>
          <w:tcPr>
            <w:tcW w:w="1701" w:type="dxa"/>
          </w:tcPr>
          <w:p w14:paraId="13BB0CEC" w14:textId="1A3A05FE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09EB66B2" w14:textId="786E0311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6CF6D8B" w14:textId="7AB5907B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FF8E3DD" w14:textId="105ABF8D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0F941AA0" w14:textId="6A4A6EF9" w:rsidTr="00107D9C">
        <w:trPr>
          <w:jc w:val="center"/>
        </w:trPr>
        <w:tc>
          <w:tcPr>
            <w:tcW w:w="3187" w:type="dxa"/>
            <w:vAlign w:val="center"/>
          </w:tcPr>
          <w:p w14:paraId="61AB4C03" w14:textId="77777777" w:rsidR="00D344DE" w:rsidRPr="000141C5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113. Kappa DR700 KDR706</w:t>
            </w:r>
          </w:p>
        </w:tc>
        <w:tc>
          <w:tcPr>
            <w:tcW w:w="919" w:type="dxa"/>
            <w:vAlign w:val="center"/>
          </w:tcPr>
          <w:p w14:paraId="039000C3" w14:textId="0567AF67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14:paraId="4679DB02" w14:textId="77777777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701" w:type="dxa"/>
            <w:vAlign w:val="center"/>
          </w:tcPr>
          <w:p w14:paraId="4BD3AEF9" w14:textId="6B028930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7.7</w:t>
            </w:r>
          </w:p>
        </w:tc>
        <w:tc>
          <w:tcPr>
            <w:tcW w:w="1417" w:type="dxa"/>
          </w:tcPr>
          <w:p w14:paraId="12EC58BB" w14:textId="2FB1F1C2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1014C259" w14:textId="50782732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07707D98" w14:textId="738B648F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018ED89C" w14:textId="4C14F331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60188879" w14:textId="74D3F821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41BB0"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701" w:type="dxa"/>
            <w:vAlign w:val="center"/>
          </w:tcPr>
          <w:p w14:paraId="283885D1" w14:textId="6C6ECA6F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  <w:vAlign w:val="center"/>
          </w:tcPr>
          <w:p w14:paraId="1B726B89" w14:textId="2771E39A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</w:tcPr>
          <w:p w14:paraId="4490308E" w14:textId="5312C0DD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1F24A18D" w14:textId="6AA39937" w:rsidTr="00107D9C">
        <w:trPr>
          <w:jc w:val="center"/>
        </w:trPr>
        <w:tc>
          <w:tcPr>
            <w:tcW w:w="3187" w:type="dxa"/>
            <w:vAlign w:val="center"/>
          </w:tcPr>
          <w:p w14:paraId="3FCE13EA" w14:textId="77777777" w:rsidR="00D344DE" w:rsidRPr="000141C5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114. Kappa DR700 KDR721</w:t>
            </w:r>
          </w:p>
        </w:tc>
        <w:tc>
          <w:tcPr>
            <w:tcW w:w="919" w:type="dxa"/>
            <w:vAlign w:val="center"/>
          </w:tcPr>
          <w:p w14:paraId="5FDEBCCA" w14:textId="7B7F55D6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1418" w:type="dxa"/>
            <w:vAlign w:val="center"/>
          </w:tcPr>
          <w:p w14:paraId="7EFD87D7" w14:textId="77777777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701" w:type="dxa"/>
            <w:vAlign w:val="center"/>
          </w:tcPr>
          <w:p w14:paraId="5F5149FA" w14:textId="6B08C45C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5.5</w:t>
            </w:r>
          </w:p>
        </w:tc>
        <w:tc>
          <w:tcPr>
            <w:tcW w:w="1417" w:type="dxa"/>
          </w:tcPr>
          <w:p w14:paraId="4C8FD3DC" w14:textId="4A22883A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44BF892C" w14:textId="4E7F97C6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02FE2632" w14:textId="49D4B6C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6B0BEB08" w14:textId="1BA0AA58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43448BD1" w14:textId="7345DC66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41BB0"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701" w:type="dxa"/>
            <w:vAlign w:val="center"/>
          </w:tcPr>
          <w:p w14:paraId="37B4AFB6" w14:textId="7A4417EF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  <w:vAlign w:val="center"/>
          </w:tcPr>
          <w:p w14:paraId="29C5AA57" w14:textId="35DB6B0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</w:tcPr>
          <w:p w14:paraId="2139C6D2" w14:textId="1ECB5846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552821B0" w14:textId="408D3916" w:rsidTr="00107D9C">
        <w:trPr>
          <w:jc w:val="center"/>
        </w:trPr>
        <w:tc>
          <w:tcPr>
            <w:tcW w:w="3187" w:type="dxa"/>
            <w:vAlign w:val="center"/>
          </w:tcPr>
          <w:p w14:paraId="5B565ECF" w14:textId="77777777" w:rsidR="00D344DE" w:rsidRPr="000141C5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115. Kappa DR700 KDR731</w:t>
            </w:r>
          </w:p>
        </w:tc>
        <w:tc>
          <w:tcPr>
            <w:tcW w:w="919" w:type="dxa"/>
            <w:vAlign w:val="center"/>
          </w:tcPr>
          <w:p w14:paraId="1B801B12" w14:textId="5F0CEFF2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14:paraId="1C9B3C49" w14:textId="77777777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1701" w:type="dxa"/>
            <w:vAlign w:val="center"/>
          </w:tcPr>
          <w:p w14:paraId="0A647F95" w14:textId="77777777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1417" w:type="dxa"/>
          </w:tcPr>
          <w:p w14:paraId="4C7F4069" w14:textId="0B252F98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48D6C859" w14:textId="01E04243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701" w:type="dxa"/>
          </w:tcPr>
          <w:p w14:paraId="72D0CDC1" w14:textId="174B2122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9ms</w:t>
            </w:r>
          </w:p>
        </w:tc>
        <w:tc>
          <w:tcPr>
            <w:tcW w:w="1560" w:type="dxa"/>
          </w:tcPr>
          <w:p w14:paraId="4F7253A2" w14:textId="76ABECD6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9ms</w:t>
            </w:r>
          </w:p>
        </w:tc>
        <w:tc>
          <w:tcPr>
            <w:tcW w:w="1701" w:type="dxa"/>
          </w:tcPr>
          <w:p w14:paraId="6FFF44B1" w14:textId="5A4003CC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2EFB2826" w14:textId="482A0C40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43FF85E" w14:textId="6E78218D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4D3CFD2" w14:textId="5BFF9F8F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6B758EE6" w14:textId="4CD86210" w:rsidTr="00107D9C">
        <w:trPr>
          <w:jc w:val="center"/>
        </w:trPr>
        <w:tc>
          <w:tcPr>
            <w:tcW w:w="3187" w:type="dxa"/>
            <w:vAlign w:val="center"/>
          </w:tcPr>
          <w:p w14:paraId="7FA13A5F" w14:textId="77777777" w:rsidR="00D344DE" w:rsidRPr="000141C5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116. Kappa DR900 KDR901</w:t>
            </w:r>
          </w:p>
        </w:tc>
        <w:tc>
          <w:tcPr>
            <w:tcW w:w="919" w:type="dxa"/>
            <w:vAlign w:val="center"/>
          </w:tcPr>
          <w:p w14:paraId="67493BC1" w14:textId="0E5E04D6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14:paraId="7F865505" w14:textId="77777777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701" w:type="dxa"/>
            <w:vAlign w:val="center"/>
          </w:tcPr>
          <w:p w14:paraId="5F788EF6" w14:textId="77777777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1417" w:type="dxa"/>
          </w:tcPr>
          <w:p w14:paraId="2F114DCF" w14:textId="11A53E1B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45E2BAE4" w14:textId="093E655B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26289B9D" w14:textId="0CDC23BA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7EE6A741" w14:textId="3935AC94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71AB64EB" w14:textId="05A38A0A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41BB0"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701" w:type="dxa"/>
          </w:tcPr>
          <w:p w14:paraId="574B7265" w14:textId="2D8D4865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470839B" w14:textId="621A717F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436D130" w14:textId="2689C7A7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54BF50DD" w14:textId="6603DBF4" w:rsidTr="00107D9C">
        <w:trPr>
          <w:jc w:val="center"/>
        </w:trPr>
        <w:tc>
          <w:tcPr>
            <w:tcW w:w="3187" w:type="dxa"/>
            <w:vAlign w:val="center"/>
          </w:tcPr>
          <w:p w14:paraId="17F7F33C" w14:textId="77777777" w:rsidR="00D344DE" w:rsidRPr="000141C5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117. Kappa DR900 KDR931</w:t>
            </w:r>
          </w:p>
        </w:tc>
        <w:tc>
          <w:tcPr>
            <w:tcW w:w="919" w:type="dxa"/>
            <w:vAlign w:val="center"/>
          </w:tcPr>
          <w:p w14:paraId="1E3B0B02" w14:textId="47EC4B20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5A2206C5" w14:textId="77777777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701" w:type="dxa"/>
            <w:vAlign w:val="center"/>
          </w:tcPr>
          <w:p w14:paraId="666A9280" w14:textId="77777777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1417" w:type="dxa"/>
          </w:tcPr>
          <w:p w14:paraId="218317A9" w14:textId="3913E8FE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3D2F7C18" w14:textId="2646936F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61B88C6B" w14:textId="265BBF63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7FEFCDB1" w14:textId="65FEF708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2DB303ED" w14:textId="2117EABB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41BB0"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701" w:type="dxa"/>
          </w:tcPr>
          <w:p w14:paraId="47AA620E" w14:textId="41506101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6E808D72" w14:textId="59E1A88B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3D19FE5A" w14:textId="09F5EF01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2E10FA88" w14:textId="293F8CF3" w:rsidTr="00107D9C">
        <w:trPr>
          <w:jc w:val="center"/>
        </w:trPr>
        <w:tc>
          <w:tcPr>
            <w:tcW w:w="3187" w:type="dxa"/>
            <w:vAlign w:val="center"/>
          </w:tcPr>
          <w:p w14:paraId="4A8E1144" w14:textId="77777777" w:rsidR="00D344DE" w:rsidRPr="000141C5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118. Kappa SR700 KSR701</w:t>
            </w:r>
          </w:p>
        </w:tc>
        <w:tc>
          <w:tcPr>
            <w:tcW w:w="919" w:type="dxa"/>
            <w:vAlign w:val="center"/>
          </w:tcPr>
          <w:p w14:paraId="47393585" w14:textId="4F0AEC1B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14:paraId="78C704A8" w14:textId="77777777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701" w:type="dxa"/>
            <w:vAlign w:val="center"/>
          </w:tcPr>
          <w:p w14:paraId="060A9CF7" w14:textId="469BC757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7.4</w:t>
            </w:r>
          </w:p>
        </w:tc>
        <w:tc>
          <w:tcPr>
            <w:tcW w:w="1417" w:type="dxa"/>
          </w:tcPr>
          <w:p w14:paraId="603473FD" w14:textId="7E105CDA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57529CF5" w14:textId="7557F01C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175C3A00" w14:textId="30D8AE24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4829C10E" w14:textId="47FF872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</w:tcPr>
          <w:p w14:paraId="04E012A0" w14:textId="1CD51B51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  <w:vAlign w:val="center"/>
          </w:tcPr>
          <w:p w14:paraId="2337441E" w14:textId="491CDE3E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vAlign w:val="center"/>
          </w:tcPr>
          <w:p w14:paraId="1A3CEB06" w14:textId="55B862FA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</w:tcPr>
          <w:p w14:paraId="060F2058" w14:textId="0EDB2047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18BF3565" w14:textId="0D589030" w:rsidTr="00107D9C">
        <w:trPr>
          <w:jc w:val="center"/>
        </w:trPr>
        <w:tc>
          <w:tcPr>
            <w:tcW w:w="3187" w:type="dxa"/>
            <w:vAlign w:val="center"/>
          </w:tcPr>
          <w:p w14:paraId="5C67F378" w14:textId="77777777" w:rsidR="00D344DE" w:rsidRPr="000141C5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119. Kappa SR700 KSR703</w:t>
            </w:r>
          </w:p>
        </w:tc>
        <w:tc>
          <w:tcPr>
            <w:tcW w:w="919" w:type="dxa"/>
            <w:vAlign w:val="center"/>
          </w:tcPr>
          <w:p w14:paraId="1AF4280D" w14:textId="7110ADB5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23B12BF4" w14:textId="77777777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701" w:type="dxa"/>
            <w:vAlign w:val="center"/>
          </w:tcPr>
          <w:p w14:paraId="5EEFF014" w14:textId="77777777" w:rsidR="00D344DE" w:rsidRPr="000141C5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7.4</w:t>
            </w:r>
          </w:p>
        </w:tc>
        <w:tc>
          <w:tcPr>
            <w:tcW w:w="1417" w:type="dxa"/>
          </w:tcPr>
          <w:p w14:paraId="35DA1133" w14:textId="3F1870E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09D29484" w14:textId="2B42B70A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701" w:type="dxa"/>
          </w:tcPr>
          <w:p w14:paraId="6E984E43" w14:textId="34EC9FFF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9ms</w:t>
            </w:r>
          </w:p>
        </w:tc>
        <w:tc>
          <w:tcPr>
            <w:tcW w:w="1560" w:type="dxa"/>
          </w:tcPr>
          <w:p w14:paraId="63FF5706" w14:textId="46CE9AC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9ms</w:t>
            </w:r>
          </w:p>
        </w:tc>
        <w:tc>
          <w:tcPr>
            <w:tcW w:w="1701" w:type="dxa"/>
          </w:tcPr>
          <w:p w14:paraId="55BA7697" w14:textId="06E87F5A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6D6470E5" w14:textId="385F1FB8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414BEC90" w14:textId="51F481B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19A0281A" w14:textId="39366E9A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406EE7" w:rsidRPr="00C321E1" w14:paraId="0E6C2070" w14:textId="302F3CCC" w:rsidTr="00107D9C">
        <w:trPr>
          <w:jc w:val="center"/>
        </w:trPr>
        <w:tc>
          <w:tcPr>
            <w:tcW w:w="3187" w:type="dxa"/>
            <w:vAlign w:val="center"/>
          </w:tcPr>
          <w:p w14:paraId="7A701870" w14:textId="77777777" w:rsidR="00406EE7" w:rsidRPr="000141C5" w:rsidRDefault="00406EE7" w:rsidP="00406EE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120. Kappa SR900 KSR901</w:t>
            </w:r>
          </w:p>
        </w:tc>
        <w:tc>
          <w:tcPr>
            <w:tcW w:w="919" w:type="dxa"/>
            <w:vAlign w:val="center"/>
          </w:tcPr>
          <w:p w14:paraId="39667C18" w14:textId="27E4FA28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2BB384DA" w14:textId="77777777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701" w:type="dxa"/>
            <w:vAlign w:val="center"/>
          </w:tcPr>
          <w:p w14:paraId="20FC7AC3" w14:textId="1AFC10CB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7.4</w:t>
            </w:r>
          </w:p>
        </w:tc>
        <w:tc>
          <w:tcPr>
            <w:tcW w:w="1417" w:type="dxa"/>
          </w:tcPr>
          <w:p w14:paraId="10FE3CF8" w14:textId="19751B8B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0475BD6E" w14:textId="092E4A68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33F0D571" w14:textId="039D6AF5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39391788" w14:textId="5CD4D4F9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</w:tcPr>
          <w:p w14:paraId="5E48A12F" w14:textId="207EF083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  <w:vAlign w:val="center"/>
          </w:tcPr>
          <w:p w14:paraId="235C6DAE" w14:textId="7386D4ED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vAlign w:val="center"/>
          </w:tcPr>
          <w:p w14:paraId="2BE86B61" w14:textId="5ACAC45D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</w:tcPr>
          <w:p w14:paraId="1F3C1F4D" w14:textId="77777777" w:rsidR="00406EE7" w:rsidRPr="00D03258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6EE7" w:rsidRPr="00C321E1" w14:paraId="0C6549E1" w14:textId="6089817F" w:rsidTr="00107D9C">
        <w:trPr>
          <w:jc w:val="center"/>
        </w:trPr>
        <w:tc>
          <w:tcPr>
            <w:tcW w:w="3187" w:type="dxa"/>
            <w:vAlign w:val="center"/>
          </w:tcPr>
          <w:p w14:paraId="65252501" w14:textId="77777777" w:rsidR="00406EE7" w:rsidRPr="000141C5" w:rsidRDefault="00406EE7" w:rsidP="00406EE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141C5">
              <w:rPr>
                <w:rFonts w:ascii="Times New Roman" w:hAnsi="Times New Roman" w:cs="Times New Roman"/>
                <w:bCs/>
                <w:szCs w:val="21"/>
              </w:rPr>
              <w:t>121. Kappa VDD700 KVDD701</w:t>
            </w:r>
          </w:p>
        </w:tc>
        <w:tc>
          <w:tcPr>
            <w:tcW w:w="919" w:type="dxa"/>
            <w:vAlign w:val="center"/>
          </w:tcPr>
          <w:p w14:paraId="5D0979AB" w14:textId="165D9EAF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4F8D7AF3" w14:textId="77777777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701" w:type="dxa"/>
            <w:vAlign w:val="center"/>
          </w:tcPr>
          <w:p w14:paraId="01B2905A" w14:textId="77777777" w:rsidR="00406EE7" w:rsidRPr="000141C5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1C5"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1417" w:type="dxa"/>
          </w:tcPr>
          <w:p w14:paraId="3A587887" w14:textId="62DF5DEC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6F14B6D9" w14:textId="100C26DA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701" w:type="dxa"/>
          </w:tcPr>
          <w:p w14:paraId="08B79194" w14:textId="064B9AFF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9ms</w:t>
            </w:r>
          </w:p>
        </w:tc>
        <w:tc>
          <w:tcPr>
            <w:tcW w:w="1560" w:type="dxa"/>
          </w:tcPr>
          <w:p w14:paraId="0558A03A" w14:textId="7D4DB21A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9ms</w:t>
            </w:r>
          </w:p>
        </w:tc>
        <w:tc>
          <w:tcPr>
            <w:tcW w:w="1701" w:type="dxa"/>
          </w:tcPr>
          <w:p w14:paraId="34079328" w14:textId="04058931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21A54751" w14:textId="4D4B308C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CADA379" w14:textId="6E3B5410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1639CBA4" w14:textId="7969A6EA" w:rsidR="00406EE7" w:rsidRPr="00D03258" w:rsidRDefault="00D344DE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406EE7" w:rsidRPr="00C321E1" w14:paraId="0250BC0A" w14:textId="424618A3" w:rsidTr="00107D9C">
        <w:trPr>
          <w:jc w:val="center"/>
        </w:trPr>
        <w:tc>
          <w:tcPr>
            <w:tcW w:w="3187" w:type="dxa"/>
            <w:vAlign w:val="center"/>
          </w:tcPr>
          <w:p w14:paraId="24CFE5F3" w14:textId="77777777" w:rsidR="00406EE7" w:rsidRPr="00C321E1" w:rsidRDefault="00406EE7" w:rsidP="00406EE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22. Selection</w:t>
            </w:r>
          </w:p>
        </w:tc>
        <w:tc>
          <w:tcPr>
            <w:tcW w:w="919" w:type="dxa"/>
            <w:vAlign w:val="center"/>
          </w:tcPr>
          <w:p w14:paraId="56B5715E" w14:textId="209D645C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09CB180A" w14:textId="77777777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701" w:type="dxa"/>
            <w:vAlign w:val="center"/>
          </w:tcPr>
          <w:p w14:paraId="4F65F8E5" w14:textId="13C6C43E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160A4B0D" w14:textId="77E8C7ED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23EDEDBE" w14:textId="26678C85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79C65874" w14:textId="60321143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560" w:type="dxa"/>
            <w:vAlign w:val="center"/>
          </w:tcPr>
          <w:p w14:paraId="493C5074" w14:textId="09ECEBC7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29E744CA" w14:textId="51B338B0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2846BA46" w14:textId="09DB065D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  <w:vAlign w:val="center"/>
          </w:tcPr>
          <w:p w14:paraId="3C64CE72" w14:textId="53643D1D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</w:tcPr>
          <w:p w14:paraId="162BF8B0" w14:textId="77777777" w:rsidR="00406EE7" w:rsidRPr="00D03258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6EE7" w:rsidRPr="00C321E1" w14:paraId="32FC0C28" w14:textId="2FF038C0" w:rsidTr="00107D9C">
        <w:trPr>
          <w:jc w:val="center"/>
        </w:trPr>
        <w:tc>
          <w:tcPr>
            <w:tcW w:w="3187" w:type="dxa"/>
            <w:vAlign w:val="center"/>
          </w:tcPr>
          <w:p w14:paraId="6E4A9031" w14:textId="77777777" w:rsidR="00406EE7" w:rsidRPr="00C321E1" w:rsidRDefault="00406EE7" w:rsidP="00406EE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23. Selection 900E</w:t>
            </w:r>
          </w:p>
        </w:tc>
        <w:tc>
          <w:tcPr>
            <w:tcW w:w="919" w:type="dxa"/>
            <w:vAlign w:val="center"/>
          </w:tcPr>
          <w:p w14:paraId="3D8A895C" w14:textId="50E7E7D3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418" w:type="dxa"/>
            <w:vAlign w:val="center"/>
          </w:tcPr>
          <w:p w14:paraId="06C46C03" w14:textId="77777777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701" w:type="dxa"/>
            <w:vAlign w:val="center"/>
          </w:tcPr>
          <w:p w14:paraId="38705D8C" w14:textId="77777777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8.2</w:t>
            </w:r>
          </w:p>
        </w:tc>
        <w:tc>
          <w:tcPr>
            <w:tcW w:w="1417" w:type="dxa"/>
          </w:tcPr>
          <w:p w14:paraId="49C18F03" w14:textId="0412EA26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2198470D" w14:textId="688E8749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69EA72D8" w14:textId="0AC5DD1E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560" w:type="dxa"/>
          </w:tcPr>
          <w:p w14:paraId="6244C05A" w14:textId="6869D924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1BB0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701" w:type="dxa"/>
          </w:tcPr>
          <w:p w14:paraId="02942E84" w14:textId="32AA529D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41BB0"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701" w:type="dxa"/>
            <w:vAlign w:val="center"/>
          </w:tcPr>
          <w:p w14:paraId="09C92E10" w14:textId="3507CD2A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  <w:vAlign w:val="center"/>
          </w:tcPr>
          <w:p w14:paraId="05F8C075" w14:textId="20E4F7CA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</w:tcPr>
          <w:p w14:paraId="2DBDFC29" w14:textId="77777777" w:rsidR="00406EE7" w:rsidRPr="00D03258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6EE7" w:rsidRPr="00C321E1" w14:paraId="5E7D7EE4" w14:textId="6C7F85A3" w:rsidTr="00107D9C">
        <w:trPr>
          <w:jc w:val="center"/>
        </w:trPr>
        <w:tc>
          <w:tcPr>
            <w:tcW w:w="3187" w:type="dxa"/>
            <w:vAlign w:val="center"/>
          </w:tcPr>
          <w:p w14:paraId="0A6B25F1" w14:textId="77777777" w:rsidR="00406EE7" w:rsidRPr="00C321E1" w:rsidRDefault="00406EE7" w:rsidP="00406EE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24. Selection AF 1.0</w:t>
            </w:r>
          </w:p>
        </w:tc>
        <w:tc>
          <w:tcPr>
            <w:tcW w:w="919" w:type="dxa"/>
            <w:vAlign w:val="center"/>
          </w:tcPr>
          <w:p w14:paraId="4B9B3F1B" w14:textId="6BB561B1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1DD0BD43" w14:textId="77777777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701" w:type="dxa"/>
            <w:vAlign w:val="center"/>
          </w:tcPr>
          <w:p w14:paraId="6BF96DA2" w14:textId="77777777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5AEFC5D4" w14:textId="5BB31BC3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3B853819" w14:textId="7525D43C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00C5E802" w14:textId="08E9B7B3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560" w:type="dxa"/>
            <w:vAlign w:val="center"/>
          </w:tcPr>
          <w:p w14:paraId="43624ECC" w14:textId="758E143E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2D75B92F" w14:textId="6A976DE6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184E138C" w14:textId="07865C0E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  <w:vAlign w:val="center"/>
          </w:tcPr>
          <w:p w14:paraId="0650A2AD" w14:textId="5DD2CBEC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</w:tcPr>
          <w:p w14:paraId="7336A8C3" w14:textId="77777777" w:rsidR="00406EE7" w:rsidRPr="00D03258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6EE7" w:rsidRPr="00C321E1" w14:paraId="576FADBF" w14:textId="12F52612" w:rsidTr="00107D9C">
        <w:trPr>
          <w:jc w:val="center"/>
        </w:trPr>
        <w:tc>
          <w:tcPr>
            <w:tcW w:w="3187" w:type="dxa"/>
            <w:vAlign w:val="center"/>
          </w:tcPr>
          <w:p w14:paraId="0F79EBF0" w14:textId="77777777" w:rsidR="00406EE7" w:rsidRPr="00C321E1" w:rsidRDefault="00406EE7" w:rsidP="00406EE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25. Selection AF 2.0</w:t>
            </w:r>
          </w:p>
        </w:tc>
        <w:tc>
          <w:tcPr>
            <w:tcW w:w="919" w:type="dxa"/>
            <w:vAlign w:val="center"/>
          </w:tcPr>
          <w:p w14:paraId="535D1A5F" w14:textId="2871AD8D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35C99397" w14:textId="77777777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112FE2F9" w14:textId="77777777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75231922" w14:textId="1B79160B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5E8833C5" w14:textId="495BC2A1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2A3707AD" w14:textId="6E233F31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560" w:type="dxa"/>
            <w:vAlign w:val="center"/>
          </w:tcPr>
          <w:p w14:paraId="1C2E3C09" w14:textId="5FB75A12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34C1E3FC" w14:textId="51D2494D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0D5415AA" w14:textId="6248860F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  <w:vAlign w:val="center"/>
          </w:tcPr>
          <w:p w14:paraId="6DCFC970" w14:textId="66EE6C02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</w:tcPr>
          <w:p w14:paraId="61C2434C" w14:textId="77777777" w:rsidR="00406EE7" w:rsidRPr="00D03258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6EE7" w:rsidRPr="00C321E1" w14:paraId="24F02344" w14:textId="749CB4BD" w:rsidTr="00107D9C">
        <w:trPr>
          <w:jc w:val="center"/>
        </w:trPr>
        <w:tc>
          <w:tcPr>
            <w:tcW w:w="3187" w:type="dxa"/>
            <w:vAlign w:val="center"/>
          </w:tcPr>
          <w:p w14:paraId="72694D21" w14:textId="77777777" w:rsidR="00406EE7" w:rsidRPr="00C321E1" w:rsidRDefault="00406EE7" w:rsidP="00406EE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26. Sensia DR SEDR01</w:t>
            </w:r>
          </w:p>
        </w:tc>
        <w:tc>
          <w:tcPr>
            <w:tcW w:w="919" w:type="dxa"/>
            <w:vAlign w:val="center"/>
          </w:tcPr>
          <w:p w14:paraId="4CC0D589" w14:textId="2C1BC394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1CCCCE00" w14:textId="77777777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701" w:type="dxa"/>
            <w:vAlign w:val="center"/>
          </w:tcPr>
          <w:p w14:paraId="780798AF" w14:textId="77777777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7.4</w:t>
            </w:r>
          </w:p>
        </w:tc>
        <w:tc>
          <w:tcPr>
            <w:tcW w:w="1417" w:type="dxa"/>
          </w:tcPr>
          <w:p w14:paraId="567964BD" w14:textId="69148CA6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0A1A878C" w14:textId="35C36E5E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36CEB404" w14:textId="5CE5E9F4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560" w:type="dxa"/>
          </w:tcPr>
          <w:p w14:paraId="32DCD319" w14:textId="4133B655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</w:tcPr>
          <w:p w14:paraId="5C9B3129" w14:textId="3C932D8F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48B9CBE2" w14:textId="0CB26C77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1ACF7CB6" w14:textId="011BCD61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3ACEB9B6" w14:textId="5768681A" w:rsidR="00406EE7" w:rsidRPr="00D03258" w:rsidRDefault="00D344DE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406EE7" w:rsidRPr="00C321E1" w14:paraId="363DFE62" w14:textId="27B7491F" w:rsidTr="00107D9C">
        <w:trPr>
          <w:jc w:val="center"/>
        </w:trPr>
        <w:tc>
          <w:tcPr>
            <w:tcW w:w="3187" w:type="dxa"/>
            <w:vAlign w:val="center"/>
          </w:tcPr>
          <w:p w14:paraId="2B85B6AE" w14:textId="77777777" w:rsidR="00406EE7" w:rsidRPr="00C321E1" w:rsidRDefault="00406EE7" w:rsidP="00406EE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27. Sensia SR SESR01</w:t>
            </w:r>
          </w:p>
        </w:tc>
        <w:tc>
          <w:tcPr>
            <w:tcW w:w="919" w:type="dxa"/>
            <w:vAlign w:val="center"/>
          </w:tcPr>
          <w:p w14:paraId="43BDF5EC" w14:textId="23FFF34E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699027DD" w14:textId="77777777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701" w:type="dxa"/>
            <w:vAlign w:val="center"/>
          </w:tcPr>
          <w:p w14:paraId="5A562DEA" w14:textId="77777777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1417" w:type="dxa"/>
          </w:tcPr>
          <w:p w14:paraId="372C41AD" w14:textId="51D5EDF9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37E05141" w14:textId="72CB28C9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339A086D" w14:textId="16A3713A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374200F6" w14:textId="4B884931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</w:tcPr>
          <w:p w14:paraId="7A2B9C27" w14:textId="4A2CFD1A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76128C9C" w14:textId="173B6B8E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40A93408" w14:textId="07D04BCE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3D7CE11C" w14:textId="77777777" w:rsidR="00406EE7" w:rsidRPr="00D03258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44DE" w:rsidRPr="00C321E1" w14:paraId="64A74CF8" w14:textId="7AD4C782" w:rsidTr="00107D9C">
        <w:trPr>
          <w:jc w:val="center"/>
        </w:trPr>
        <w:tc>
          <w:tcPr>
            <w:tcW w:w="3187" w:type="dxa"/>
            <w:vAlign w:val="center"/>
          </w:tcPr>
          <w:p w14:paraId="0354C986" w14:textId="77777777" w:rsidR="00D344DE" w:rsidRPr="00C321E1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 xml:space="preserve">128. </w:t>
            </w:r>
            <w:r w:rsidRPr="00324052">
              <w:rPr>
                <w:rFonts w:ascii="Times New Roman" w:hAnsi="Times New Roman" w:cs="Times New Roman"/>
                <w:bCs/>
                <w:szCs w:val="21"/>
              </w:rPr>
              <w:t>Sigma SDR303</w:t>
            </w:r>
          </w:p>
        </w:tc>
        <w:tc>
          <w:tcPr>
            <w:tcW w:w="919" w:type="dxa"/>
            <w:vAlign w:val="center"/>
          </w:tcPr>
          <w:p w14:paraId="66C3DDF0" w14:textId="2D25CA95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03262C3E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701" w:type="dxa"/>
            <w:vAlign w:val="center"/>
          </w:tcPr>
          <w:p w14:paraId="6A7BE7CA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0.1</w:t>
            </w:r>
          </w:p>
        </w:tc>
        <w:tc>
          <w:tcPr>
            <w:tcW w:w="1417" w:type="dxa"/>
          </w:tcPr>
          <w:p w14:paraId="2E78231A" w14:textId="481DA0E1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51E76A72" w14:textId="41893CDD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701" w:type="dxa"/>
          </w:tcPr>
          <w:p w14:paraId="35EB74A0" w14:textId="21EBCFB2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9ms</w:t>
            </w:r>
          </w:p>
        </w:tc>
        <w:tc>
          <w:tcPr>
            <w:tcW w:w="1560" w:type="dxa"/>
          </w:tcPr>
          <w:p w14:paraId="24E5F678" w14:textId="6A07E6C6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9ms</w:t>
            </w:r>
          </w:p>
        </w:tc>
        <w:tc>
          <w:tcPr>
            <w:tcW w:w="1701" w:type="dxa"/>
          </w:tcPr>
          <w:p w14:paraId="252D12FE" w14:textId="2E39AD52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4D3E52FE" w14:textId="26E9F9DF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6B02C75E" w14:textId="15F2EA0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4FF6CC59" w14:textId="3190FADF" w:rsidR="00D344DE" w:rsidRPr="00D03258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D344DE" w:rsidRPr="00C321E1" w14:paraId="7F5F77DF" w14:textId="4A0A5191" w:rsidTr="00107D9C">
        <w:trPr>
          <w:jc w:val="center"/>
        </w:trPr>
        <w:tc>
          <w:tcPr>
            <w:tcW w:w="3187" w:type="dxa"/>
            <w:vAlign w:val="center"/>
          </w:tcPr>
          <w:p w14:paraId="0140AE9F" w14:textId="77777777" w:rsidR="00D344DE" w:rsidRPr="00C321E1" w:rsidRDefault="00D344DE" w:rsidP="00D344D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29. T60 DR</w:t>
            </w:r>
          </w:p>
        </w:tc>
        <w:tc>
          <w:tcPr>
            <w:tcW w:w="919" w:type="dxa"/>
            <w:vAlign w:val="center"/>
          </w:tcPr>
          <w:p w14:paraId="2977CC26" w14:textId="1DD9886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73DFA518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701" w:type="dxa"/>
            <w:vAlign w:val="center"/>
          </w:tcPr>
          <w:p w14:paraId="65CD8683" w14:textId="7777777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8.6</w:t>
            </w:r>
          </w:p>
        </w:tc>
        <w:tc>
          <w:tcPr>
            <w:tcW w:w="1417" w:type="dxa"/>
          </w:tcPr>
          <w:p w14:paraId="18AE2A55" w14:textId="0B593095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6C9AB114" w14:textId="3B9AA444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058840EF" w14:textId="2FF41DC2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560" w:type="dxa"/>
          </w:tcPr>
          <w:p w14:paraId="572FBD41" w14:textId="331F50BD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</w:tcPr>
          <w:p w14:paraId="5D7C5BCD" w14:textId="07EF446B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  <w:vAlign w:val="center"/>
          </w:tcPr>
          <w:p w14:paraId="06DAA49D" w14:textId="34118945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  <w:vAlign w:val="center"/>
          </w:tcPr>
          <w:p w14:paraId="0CE9C60C" w14:textId="6BB198F7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</w:tcPr>
          <w:p w14:paraId="08E7FC59" w14:textId="4EFF62F5" w:rsidR="00D344DE" w:rsidRPr="00C321E1" w:rsidRDefault="00D344DE" w:rsidP="00D34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406EE7" w:rsidRPr="00C321E1" w14:paraId="736363EB" w14:textId="46C89F8C" w:rsidTr="00107D9C">
        <w:trPr>
          <w:jc w:val="center"/>
        </w:trPr>
        <w:tc>
          <w:tcPr>
            <w:tcW w:w="3187" w:type="dxa"/>
            <w:vAlign w:val="center"/>
          </w:tcPr>
          <w:p w14:paraId="0C86AB16" w14:textId="77777777" w:rsidR="00406EE7" w:rsidRPr="00C321E1" w:rsidRDefault="00406EE7" w:rsidP="00406EE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30. Vita2</w:t>
            </w:r>
          </w:p>
        </w:tc>
        <w:tc>
          <w:tcPr>
            <w:tcW w:w="919" w:type="dxa"/>
            <w:vAlign w:val="center"/>
          </w:tcPr>
          <w:p w14:paraId="255E3540" w14:textId="3D529BD4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14:paraId="2A2D8BF4" w14:textId="77777777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701" w:type="dxa"/>
            <w:vAlign w:val="center"/>
          </w:tcPr>
          <w:p w14:paraId="305ECFDB" w14:textId="77777777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9.7</w:t>
            </w:r>
          </w:p>
        </w:tc>
        <w:tc>
          <w:tcPr>
            <w:tcW w:w="1417" w:type="dxa"/>
          </w:tcPr>
          <w:p w14:paraId="4058D196" w14:textId="55141D1B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2A6D36D8" w14:textId="3F5A5B5C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3ADDBDA8" w14:textId="3FAF0AAB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560" w:type="dxa"/>
          </w:tcPr>
          <w:p w14:paraId="67C1B0EB" w14:textId="5E1DC79C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</w:tcPr>
          <w:p w14:paraId="0CAD0DE0" w14:textId="31D5C867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  <w:vAlign w:val="center"/>
          </w:tcPr>
          <w:p w14:paraId="65FA106E" w14:textId="33CE2871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  <w:vAlign w:val="center"/>
          </w:tcPr>
          <w:p w14:paraId="455545CB" w14:textId="14A69F96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615" w:type="dxa"/>
          </w:tcPr>
          <w:p w14:paraId="199DA710" w14:textId="77777777" w:rsidR="00406EE7" w:rsidRPr="00C321E1" w:rsidRDefault="00406EE7" w:rsidP="00406E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848" w:rsidRPr="00C321E1" w14:paraId="7A9FE72F" w14:textId="501EC530" w:rsidTr="00C44645">
        <w:trPr>
          <w:jc w:val="center"/>
        </w:trPr>
        <w:tc>
          <w:tcPr>
            <w:tcW w:w="20094" w:type="dxa"/>
            <w:gridSpan w:val="12"/>
            <w:shd w:val="clear" w:color="auto" w:fill="D9D9D9" w:themeFill="background1" w:themeFillShade="D9"/>
            <w:vAlign w:val="center"/>
          </w:tcPr>
          <w:p w14:paraId="477F9B01" w14:textId="1CA360DC" w:rsidR="00D31848" w:rsidRPr="00C321E1" w:rsidRDefault="00D31848" w:rsidP="00F2523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321E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icroPort (No. 131-145)</w:t>
            </w:r>
          </w:p>
        </w:tc>
      </w:tr>
      <w:tr w:rsidR="005672E3" w:rsidRPr="00C321E1" w14:paraId="440FDE19" w14:textId="056A43AB" w:rsidTr="00107D9C">
        <w:trPr>
          <w:jc w:val="center"/>
        </w:trPr>
        <w:tc>
          <w:tcPr>
            <w:tcW w:w="3187" w:type="dxa"/>
            <w:vAlign w:val="center"/>
          </w:tcPr>
          <w:p w14:paraId="6374E09F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31. Miniswing VDR</w:t>
            </w:r>
          </w:p>
        </w:tc>
        <w:tc>
          <w:tcPr>
            <w:tcW w:w="919" w:type="dxa"/>
            <w:vAlign w:val="center"/>
          </w:tcPr>
          <w:p w14:paraId="15DA18FE" w14:textId="2530E7A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6AFD8AF5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701" w:type="dxa"/>
            <w:vAlign w:val="center"/>
          </w:tcPr>
          <w:p w14:paraId="1BC8CC2C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8.3</w:t>
            </w:r>
          </w:p>
        </w:tc>
        <w:tc>
          <w:tcPr>
            <w:tcW w:w="1417" w:type="dxa"/>
          </w:tcPr>
          <w:p w14:paraId="014D6E82" w14:textId="1667C5F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DD</w:t>
            </w:r>
          </w:p>
        </w:tc>
        <w:tc>
          <w:tcPr>
            <w:tcW w:w="1559" w:type="dxa"/>
          </w:tcPr>
          <w:p w14:paraId="12951F63" w14:textId="75BE2DD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7DE1C83E" w14:textId="560AFDC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7C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59CBEF77" w14:textId="1B10AAD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V/0.4ms</w:t>
            </w:r>
          </w:p>
        </w:tc>
        <w:tc>
          <w:tcPr>
            <w:tcW w:w="1701" w:type="dxa"/>
          </w:tcPr>
          <w:p w14:paraId="7FAE90E7" w14:textId="75292B8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66F9E49A" w14:textId="7182328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5E2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1BC3DD5C" w14:textId="147A584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8B2A37A" w14:textId="0915DF01" w:rsidR="005672E3" w:rsidRDefault="00D344DE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3258">
              <w:rPr>
                <w:rFonts w:ascii="Times New Roman" w:hAnsi="Times New Roman" w:cs="Times New Roman" w:hint="eastAsia"/>
                <w:szCs w:val="21"/>
              </w:rPr>
              <w:t>〇</w:t>
            </w:r>
          </w:p>
        </w:tc>
      </w:tr>
      <w:tr w:rsidR="005672E3" w:rsidRPr="00C321E1" w14:paraId="590DED97" w14:textId="58366D8A" w:rsidTr="00107D9C">
        <w:trPr>
          <w:jc w:val="center"/>
        </w:trPr>
        <w:tc>
          <w:tcPr>
            <w:tcW w:w="3187" w:type="dxa"/>
            <w:vAlign w:val="center"/>
          </w:tcPr>
          <w:p w14:paraId="2FC85075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32. OPUS G 4621</w:t>
            </w:r>
          </w:p>
        </w:tc>
        <w:tc>
          <w:tcPr>
            <w:tcW w:w="919" w:type="dxa"/>
            <w:vAlign w:val="center"/>
          </w:tcPr>
          <w:p w14:paraId="32C35725" w14:textId="603326F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0AF2FA97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701" w:type="dxa"/>
            <w:vAlign w:val="center"/>
          </w:tcPr>
          <w:p w14:paraId="268425A9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</w:tcPr>
          <w:p w14:paraId="36A57DB7" w14:textId="054FB7F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05D4AD9A" w14:textId="63F009C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701" w:type="dxa"/>
          </w:tcPr>
          <w:p w14:paraId="4B14916F" w14:textId="7EB75F6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7C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6F1C3AC5" w14:textId="2C83E5E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V/0.49ms</w:t>
            </w:r>
          </w:p>
        </w:tc>
        <w:tc>
          <w:tcPr>
            <w:tcW w:w="1701" w:type="dxa"/>
          </w:tcPr>
          <w:p w14:paraId="2907838A" w14:textId="38A5CE2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204E153C" w14:textId="2AD9AE9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5E2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6E9158F0" w14:textId="5040278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3B152864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7FF8FB3E" w14:textId="35BB5554" w:rsidTr="00107D9C">
        <w:trPr>
          <w:jc w:val="center"/>
        </w:trPr>
        <w:tc>
          <w:tcPr>
            <w:tcW w:w="3187" w:type="dxa"/>
            <w:vAlign w:val="center"/>
          </w:tcPr>
          <w:p w14:paraId="0660A42F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33. OPUS G 4624</w:t>
            </w:r>
          </w:p>
        </w:tc>
        <w:tc>
          <w:tcPr>
            <w:tcW w:w="919" w:type="dxa"/>
            <w:vAlign w:val="center"/>
          </w:tcPr>
          <w:p w14:paraId="448748E2" w14:textId="256AA7E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1503ED95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701" w:type="dxa"/>
            <w:vAlign w:val="center"/>
          </w:tcPr>
          <w:p w14:paraId="52BE1AAF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</w:tcPr>
          <w:p w14:paraId="62129632" w14:textId="265E6E0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7E18E835" w14:textId="5082435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701" w:type="dxa"/>
          </w:tcPr>
          <w:p w14:paraId="1C91369D" w14:textId="5BD52DD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7C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09E8D42B" w14:textId="7F4F5F9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V/0.49ms</w:t>
            </w:r>
          </w:p>
        </w:tc>
        <w:tc>
          <w:tcPr>
            <w:tcW w:w="1701" w:type="dxa"/>
          </w:tcPr>
          <w:p w14:paraId="442032C3" w14:textId="2EA3826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22484513" w14:textId="7C0C151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5E2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498EA266" w14:textId="6F06000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6EC5388D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452993BE" w14:textId="1F176C8A" w:rsidTr="00107D9C">
        <w:trPr>
          <w:jc w:val="center"/>
        </w:trPr>
        <w:tc>
          <w:tcPr>
            <w:tcW w:w="3187" w:type="dxa"/>
            <w:vAlign w:val="center"/>
          </w:tcPr>
          <w:p w14:paraId="0DCB71B6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34. Reply DR</w:t>
            </w:r>
          </w:p>
        </w:tc>
        <w:tc>
          <w:tcPr>
            <w:tcW w:w="919" w:type="dxa"/>
            <w:vAlign w:val="center"/>
          </w:tcPr>
          <w:p w14:paraId="50D61414" w14:textId="2AC534C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2</w:t>
            </w:r>
          </w:p>
        </w:tc>
        <w:tc>
          <w:tcPr>
            <w:tcW w:w="1418" w:type="dxa"/>
            <w:vAlign w:val="center"/>
          </w:tcPr>
          <w:p w14:paraId="3FCD2F9D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701" w:type="dxa"/>
            <w:vAlign w:val="center"/>
          </w:tcPr>
          <w:p w14:paraId="3DA8668A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1.6</w:t>
            </w:r>
          </w:p>
        </w:tc>
        <w:tc>
          <w:tcPr>
            <w:tcW w:w="1417" w:type="dxa"/>
          </w:tcPr>
          <w:p w14:paraId="00728112" w14:textId="1AEB9E9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AIR</w:t>
            </w:r>
            <w:r w:rsidRPr="00FB46D7">
              <w:rPr>
                <w:rFonts w:ascii="Times New Roman" w:hAnsi="Times New Roman" w:cs="Times New Roman"/>
                <w:szCs w:val="21"/>
              </w:rPr>
              <w:sym w:font="Wingdings" w:char="F0F3"/>
            </w: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43CE4736" w14:textId="2E094B3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5B8EBAE2" w14:textId="3A9C625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35ms</w:t>
            </w:r>
          </w:p>
        </w:tc>
        <w:tc>
          <w:tcPr>
            <w:tcW w:w="1560" w:type="dxa"/>
          </w:tcPr>
          <w:p w14:paraId="0DA4545C" w14:textId="05A9430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35ms</w:t>
            </w:r>
          </w:p>
        </w:tc>
        <w:tc>
          <w:tcPr>
            <w:tcW w:w="1701" w:type="dxa"/>
          </w:tcPr>
          <w:p w14:paraId="7445023E" w14:textId="72A8E76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0</w:t>
            </w:r>
          </w:p>
        </w:tc>
        <w:tc>
          <w:tcPr>
            <w:tcW w:w="1701" w:type="dxa"/>
          </w:tcPr>
          <w:p w14:paraId="167406E7" w14:textId="62ADBDC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615" w:type="dxa"/>
          </w:tcPr>
          <w:p w14:paraId="7C39817D" w14:textId="3E575C3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615" w:type="dxa"/>
          </w:tcPr>
          <w:p w14:paraId="60ABB296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102A9420" w14:textId="35EF1722" w:rsidTr="00107D9C">
        <w:trPr>
          <w:jc w:val="center"/>
        </w:trPr>
        <w:tc>
          <w:tcPr>
            <w:tcW w:w="3187" w:type="dxa"/>
            <w:vAlign w:val="center"/>
          </w:tcPr>
          <w:p w14:paraId="6715B943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35. Reply SR</w:t>
            </w:r>
          </w:p>
        </w:tc>
        <w:tc>
          <w:tcPr>
            <w:tcW w:w="919" w:type="dxa"/>
            <w:vAlign w:val="center"/>
          </w:tcPr>
          <w:p w14:paraId="477125FE" w14:textId="23A2352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418" w:type="dxa"/>
            <w:vAlign w:val="center"/>
          </w:tcPr>
          <w:p w14:paraId="5ACB5544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701" w:type="dxa"/>
            <w:vAlign w:val="center"/>
          </w:tcPr>
          <w:p w14:paraId="4593034B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0.7</w:t>
            </w:r>
          </w:p>
        </w:tc>
        <w:tc>
          <w:tcPr>
            <w:tcW w:w="1417" w:type="dxa"/>
          </w:tcPr>
          <w:p w14:paraId="33F23C2C" w14:textId="1EA8B5F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R</w:t>
            </w:r>
          </w:p>
        </w:tc>
        <w:tc>
          <w:tcPr>
            <w:tcW w:w="1559" w:type="dxa"/>
          </w:tcPr>
          <w:p w14:paraId="6EFB3B59" w14:textId="12F9211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3720BD98" w14:textId="63D5F84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7E163839" w14:textId="7EB542B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35ms</w:t>
            </w:r>
          </w:p>
        </w:tc>
        <w:tc>
          <w:tcPr>
            <w:tcW w:w="1701" w:type="dxa"/>
          </w:tcPr>
          <w:p w14:paraId="3577D1E7" w14:textId="79ABBAD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0</w:t>
            </w:r>
          </w:p>
        </w:tc>
        <w:tc>
          <w:tcPr>
            <w:tcW w:w="1701" w:type="dxa"/>
          </w:tcPr>
          <w:p w14:paraId="50BC53AC" w14:textId="7692410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63E2D5A2" w14:textId="4769CC5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305749BF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0FDE5050" w14:textId="1FB4E86D" w:rsidTr="00107D9C">
        <w:trPr>
          <w:jc w:val="center"/>
        </w:trPr>
        <w:tc>
          <w:tcPr>
            <w:tcW w:w="3187" w:type="dxa"/>
            <w:vAlign w:val="center"/>
          </w:tcPr>
          <w:p w14:paraId="4C815528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36. Reply200 DR</w:t>
            </w:r>
          </w:p>
        </w:tc>
        <w:tc>
          <w:tcPr>
            <w:tcW w:w="919" w:type="dxa"/>
            <w:vAlign w:val="center"/>
          </w:tcPr>
          <w:p w14:paraId="18ACCEF4" w14:textId="20DDDF2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418" w:type="dxa"/>
            <w:vAlign w:val="center"/>
          </w:tcPr>
          <w:p w14:paraId="388C1DF0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701" w:type="dxa"/>
            <w:vAlign w:val="center"/>
          </w:tcPr>
          <w:p w14:paraId="72655BF9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1.6</w:t>
            </w:r>
          </w:p>
        </w:tc>
        <w:tc>
          <w:tcPr>
            <w:tcW w:w="1417" w:type="dxa"/>
          </w:tcPr>
          <w:p w14:paraId="35864CDA" w14:textId="43B4169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AIR</w:t>
            </w:r>
            <w:r w:rsidRPr="00FB46D7">
              <w:rPr>
                <w:rFonts w:ascii="Times New Roman" w:hAnsi="Times New Roman" w:cs="Times New Roman"/>
                <w:szCs w:val="21"/>
              </w:rPr>
              <w:sym w:font="Wingdings" w:char="F0F3"/>
            </w: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7C3F2886" w14:textId="59AF032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1E029B03" w14:textId="45548B0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35ms</w:t>
            </w:r>
          </w:p>
        </w:tc>
        <w:tc>
          <w:tcPr>
            <w:tcW w:w="1560" w:type="dxa"/>
          </w:tcPr>
          <w:p w14:paraId="65017F28" w14:textId="5766332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35ms</w:t>
            </w:r>
          </w:p>
        </w:tc>
        <w:tc>
          <w:tcPr>
            <w:tcW w:w="1701" w:type="dxa"/>
          </w:tcPr>
          <w:p w14:paraId="0577FCCC" w14:textId="106DDEA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0</w:t>
            </w:r>
          </w:p>
        </w:tc>
        <w:tc>
          <w:tcPr>
            <w:tcW w:w="1701" w:type="dxa"/>
          </w:tcPr>
          <w:p w14:paraId="6729DAB9" w14:textId="489A6D2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615" w:type="dxa"/>
          </w:tcPr>
          <w:p w14:paraId="4BB8E963" w14:textId="675A7B1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615" w:type="dxa"/>
          </w:tcPr>
          <w:p w14:paraId="7A454E5F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127DEA37" w14:textId="4FDC9C3B" w:rsidTr="00107D9C">
        <w:trPr>
          <w:jc w:val="center"/>
        </w:trPr>
        <w:tc>
          <w:tcPr>
            <w:tcW w:w="3187" w:type="dxa"/>
            <w:vAlign w:val="center"/>
          </w:tcPr>
          <w:p w14:paraId="5EBBBC44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37. Reply200 SR</w:t>
            </w:r>
          </w:p>
        </w:tc>
        <w:tc>
          <w:tcPr>
            <w:tcW w:w="919" w:type="dxa"/>
            <w:vAlign w:val="center"/>
          </w:tcPr>
          <w:p w14:paraId="6332672D" w14:textId="7AC6A7A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1FAD0776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701" w:type="dxa"/>
            <w:vAlign w:val="center"/>
          </w:tcPr>
          <w:p w14:paraId="4C03F2BD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0.7</w:t>
            </w:r>
          </w:p>
        </w:tc>
        <w:tc>
          <w:tcPr>
            <w:tcW w:w="1417" w:type="dxa"/>
          </w:tcPr>
          <w:p w14:paraId="4E841154" w14:textId="05D5743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R</w:t>
            </w:r>
          </w:p>
        </w:tc>
        <w:tc>
          <w:tcPr>
            <w:tcW w:w="1559" w:type="dxa"/>
          </w:tcPr>
          <w:p w14:paraId="3B99A719" w14:textId="5AA9DE9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701" w:type="dxa"/>
          </w:tcPr>
          <w:p w14:paraId="10AC2CEC" w14:textId="22A24E9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38440E1C" w14:textId="14701EE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35ms</w:t>
            </w:r>
          </w:p>
        </w:tc>
        <w:tc>
          <w:tcPr>
            <w:tcW w:w="1701" w:type="dxa"/>
          </w:tcPr>
          <w:p w14:paraId="25DE20BD" w14:textId="4E11E70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0</w:t>
            </w:r>
          </w:p>
        </w:tc>
        <w:tc>
          <w:tcPr>
            <w:tcW w:w="1701" w:type="dxa"/>
          </w:tcPr>
          <w:p w14:paraId="559AC0F6" w14:textId="47AE342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2CE97017" w14:textId="3F65D69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D6257E0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5842715A" w14:textId="20D2216A" w:rsidTr="00107D9C">
        <w:trPr>
          <w:jc w:val="center"/>
        </w:trPr>
        <w:tc>
          <w:tcPr>
            <w:tcW w:w="3187" w:type="dxa"/>
            <w:vAlign w:val="center"/>
          </w:tcPr>
          <w:p w14:paraId="038EFAE1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38. Sole DR</w:t>
            </w:r>
          </w:p>
        </w:tc>
        <w:tc>
          <w:tcPr>
            <w:tcW w:w="919" w:type="dxa"/>
            <w:vAlign w:val="center"/>
          </w:tcPr>
          <w:p w14:paraId="1F3B3460" w14:textId="321B366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18" w:type="dxa"/>
            <w:vAlign w:val="center"/>
          </w:tcPr>
          <w:p w14:paraId="3D5507EA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701" w:type="dxa"/>
            <w:vAlign w:val="center"/>
          </w:tcPr>
          <w:p w14:paraId="021D68F7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1417" w:type="dxa"/>
          </w:tcPr>
          <w:p w14:paraId="3D506DC0" w14:textId="110C3FA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R</w:t>
            </w:r>
          </w:p>
        </w:tc>
        <w:tc>
          <w:tcPr>
            <w:tcW w:w="1559" w:type="dxa"/>
          </w:tcPr>
          <w:p w14:paraId="518F240F" w14:textId="5ED0DEB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701" w:type="dxa"/>
          </w:tcPr>
          <w:p w14:paraId="7B6744F6" w14:textId="6C3559F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560" w:type="dxa"/>
          </w:tcPr>
          <w:p w14:paraId="43CD98B0" w14:textId="36456AA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701" w:type="dxa"/>
          </w:tcPr>
          <w:p w14:paraId="41677393" w14:textId="4890EB5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38C9ADDD" w14:textId="59DBE4E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C1FBA7F" w14:textId="3317B83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3858AEB5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542701B6" w14:textId="3D332F5E" w:rsidTr="00107D9C">
        <w:trPr>
          <w:jc w:val="center"/>
        </w:trPr>
        <w:tc>
          <w:tcPr>
            <w:tcW w:w="3187" w:type="dxa"/>
            <w:vAlign w:val="center"/>
          </w:tcPr>
          <w:p w14:paraId="08037406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39. Sole SR</w:t>
            </w:r>
          </w:p>
        </w:tc>
        <w:tc>
          <w:tcPr>
            <w:tcW w:w="919" w:type="dxa"/>
            <w:vAlign w:val="center"/>
          </w:tcPr>
          <w:p w14:paraId="0786B3FE" w14:textId="590384E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55B3D863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701" w:type="dxa"/>
            <w:vAlign w:val="center"/>
          </w:tcPr>
          <w:p w14:paraId="6F8121E2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9.8</w:t>
            </w:r>
          </w:p>
        </w:tc>
        <w:tc>
          <w:tcPr>
            <w:tcW w:w="1417" w:type="dxa"/>
          </w:tcPr>
          <w:p w14:paraId="47FDC5B9" w14:textId="4F605484" w:rsidR="005672E3" w:rsidRPr="001910D9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10D9">
              <w:rPr>
                <w:rFonts w:ascii="Times New Roman" w:hAnsi="Times New Roman" w:cs="Times New Roman" w:hint="eastAsia"/>
                <w:szCs w:val="21"/>
              </w:rPr>
              <w:t>VVIR</w:t>
            </w:r>
          </w:p>
        </w:tc>
        <w:tc>
          <w:tcPr>
            <w:tcW w:w="1559" w:type="dxa"/>
          </w:tcPr>
          <w:p w14:paraId="6D973653" w14:textId="10978383" w:rsidR="005672E3" w:rsidRPr="001910D9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10D9"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701" w:type="dxa"/>
          </w:tcPr>
          <w:p w14:paraId="5D0C1279" w14:textId="0CFA912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0F2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332DA3C5" w14:textId="49085FE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701" w:type="dxa"/>
          </w:tcPr>
          <w:p w14:paraId="78F0810C" w14:textId="7FBA09B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3D93AA50" w14:textId="4ECADC5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0EC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64F989C4" w14:textId="17C02B7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6FAD0C47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3F59843D" w14:textId="5CBCE58B" w:rsidTr="00107D9C">
        <w:trPr>
          <w:jc w:val="center"/>
        </w:trPr>
        <w:tc>
          <w:tcPr>
            <w:tcW w:w="3187" w:type="dxa"/>
            <w:vAlign w:val="center"/>
          </w:tcPr>
          <w:p w14:paraId="77799754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40. Sonata G</w:t>
            </w:r>
          </w:p>
        </w:tc>
        <w:tc>
          <w:tcPr>
            <w:tcW w:w="919" w:type="dxa"/>
            <w:vAlign w:val="center"/>
          </w:tcPr>
          <w:p w14:paraId="0EAF6728" w14:textId="770E908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7A1523E6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701" w:type="dxa"/>
            <w:vAlign w:val="center"/>
          </w:tcPr>
          <w:p w14:paraId="180F1B81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</w:tcPr>
          <w:p w14:paraId="169EDB8A" w14:textId="6EDBAC8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6758EF08" w14:textId="4F3B66F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701" w:type="dxa"/>
          </w:tcPr>
          <w:p w14:paraId="59D7050F" w14:textId="039E67D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0F2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28E9F3A8" w14:textId="54E5BB1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V/0.49ms</w:t>
            </w:r>
          </w:p>
        </w:tc>
        <w:tc>
          <w:tcPr>
            <w:tcW w:w="1701" w:type="dxa"/>
          </w:tcPr>
          <w:p w14:paraId="32353A64" w14:textId="33CB084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3F0DD74F" w14:textId="5773438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0EC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1109C865" w14:textId="3C6AC98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55BEF91C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2A5F1DDA" w14:textId="1A678B6E" w:rsidTr="00107D9C">
        <w:trPr>
          <w:jc w:val="center"/>
        </w:trPr>
        <w:tc>
          <w:tcPr>
            <w:tcW w:w="3187" w:type="dxa"/>
            <w:vAlign w:val="center"/>
          </w:tcPr>
          <w:p w14:paraId="6832DED1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41. Sonata G 4621</w:t>
            </w:r>
          </w:p>
        </w:tc>
        <w:tc>
          <w:tcPr>
            <w:tcW w:w="919" w:type="dxa"/>
            <w:vAlign w:val="center"/>
          </w:tcPr>
          <w:p w14:paraId="029ADCC9" w14:textId="04CC23A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0A14AADE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701" w:type="dxa"/>
            <w:vAlign w:val="center"/>
          </w:tcPr>
          <w:p w14:paraId="55EBC1B1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</w:tcPr>
          <w:p w14:paraId="5072993A" w14:textId="6317AA5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576D333D" w14:textId="13351E6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701" w:type="dxa"/>
          </w:tcPr>
          <w:p w14:paraId="13539DF4" w14:textId="6F01AC0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0F2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09DF579C" w14:textId="4E0C4B0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V/0.49ms</w:t>
            </w:r>
          </w:p>
        </w:tc>
        <w:tc>
          <w:tcPr>
            <w:tcW w:w="1701" w:type="dxa"/>
          </w:tcPr>
          <w:p w14:paraId="5830B777" w14:textId="1623EC4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5FFB281F" w14:textId="7BF36B8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0EC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413F0993" w14:textId="7A07A4E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115CAFCA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329ADB27" w14:textId="2BD08E08" w:rsidTr="00107D9C">
        <w:trPr>
          <w:jc w:val="center"/>
        </w:trPr>
        <w:tc>
          <w:tcPr>
            <w:tcW w:w="3187" w:type="dxa"/>
            <w:vAlign w:val="center"/>
          </w:tcPr>
          <w:p w14:paraId="1E08F8AF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42. Sonata G 4624</w:t>
            </w:r>
          </w:p>
        </w:tc>
        <w:tc>
          <w:tcPr>
            <w:tcW w:w="919" w:type="dxa"/>
            <w:vAlign w:val="center"/>
          </w:tcPr>
          <w:p w14:paraId="593905CC" w14:textId="26807A9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7BA05419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701" w:type="dxa"/>
            <w:vAlign w:val="center"/>
          </w:tcPr>
          <w:p w14:paraId="50C73FFD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</w:tcPr>
          <w:p w14:paraId="06EE9EF6" w14:textId="413A31A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</w:tcPr>
          <w:p w14:paraId="0B54F2E0" w14:textId="5ED5DD9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701" w:type="dxa"/>
          </w:tcPr>
          <w:p w14:paraId="54F634FE" w14:textId="2E320A2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0F2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045BE844" w14:textId="156E197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V/0.49ms</w:t>
            </w:r>
          </w:p>
        </w:tc>
        <w:tc>
          <w:tcPr>
            <w:tcW w:w="1701" w:type="dxa"/>
          </w:tcPr>
          <w:p w14:paraId="54EA3312" w14:textId="497B96B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37B6267C" w14:textId="4471558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0EC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61EF40EE" w14:textId="7314BBB2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7AE5A4D7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3A8F3D38" w14:textId="56F1C770" w:rsidTr="00107D9C">
        <w:trPr>
          <w:jc w:val="center"/>
        </w:trPr>
        <w:tc>
          <w:tcPr>
            <w:tcW w:w="3187" w:type="dxa"/>
            <w:vAlign w:val="center"/>
          </w:tcPr>
          <w:p w14:paraId="79D64832" w14:textId="50BC19DD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43. Symphony DR2550</w:t>
            </w:r>
          </w:p>
        </w:tc>
        <w:tc>
          <w:tcPr>
            <w:tcW w:w="919" w:type="dxa"/>
            <w:vAlign w:val="center"/>
          </w:tcPr>
          <w:p w14:paraId="2C9CAEFC" w14:textId="4E78D226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418" w:type="dxa"/>
            <w:vAlign w:val="center"/>
          </w:tcPr>
          <w:p w14:paraId="11F1C71A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701" w:type="dxa"/>
            <w:vAlign w:val="center"/>
          </w:tcPr>
          <w:p w14:paraId="036FE3DA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1417" w:type="dxa"/>
          </w:tcPr>
          <w:p w14:paraId="7684C688" w14:textId="093144A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R</w:t>
            </w:r>
          </w:p>
        </w:tc>
        <w:tc>
          <w:tcPr>
            <w:tcW w:w="1559" w:type="dxa"/>
          </w:tcPr>
          <w:p w14:paraId="5EC15347" w14:textId="109414CC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701" w:type="dxa"/>
          </w:tcPr>
          <w:p w14:paraId="39A4BF02" w14:textId="3BE01BA4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560" w:type="dxa"/>
          </w:tcPr>
          <w:p w14:paraId="00407F01" w14:textId="532C2A6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701" w:type="dxa"/>
          </w:tcPr>
          <w:p w14:paraId="45550395" w14:textId="488AAA7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69774A23" w14:textId="670109F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2064153B" w14:textId="1BDE721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147CECEE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2564D8BF" w14:textId="179A26C1" w:rsidTr="00107D9C">
        <w:trPr>
          <w:jc w:val="center"/>
        </w:trPr>
        <w:tc>
          <w:tcPr>
            <w:tcW w:w="3187" w:type="dxa"/>
            <w:vAlign w:val="center"/>
          </w:tcPr>
          <w:p w14:paraId="242C5D72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44. Symphony SR</w:t>
            </w:r>
          </w:p>
        </w:tc>
        <w:tc>
          <w:tcPr>
            <w:tcW w:w="919" w:type="dxa"/>
            <w:vAlign w:val="center"/>
          </w:tcPr>
          <w:p w14:paraId="5509988F" w14:textId="0C22D2E0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6C2E7DFD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701" w:type="dxa"/>
            <w:vAlign w:val="center"/>
          </w:tcPr>
          <w:p w14:paraId="4EA43D28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9.8</w:t>
            </w:r>
          </w:p>
        </w:tc>
        <w:tc>
          <w:tcPr>
            <w:tcW w:w="1417" w:type="dxa"/>
          </w:tcPr>
          <w:p w14:paraId="0DCB1741" w14:textId="62124E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R</w:t>
            </w:r>
          </w:p>
        </w:tc>
        <w:tc>
          <w:tcPr>
            <w:tcW w:w="1559" w:type="dxa"/>
          </w:tcPr>
          <w:p w14:paraId="4347C56C" w14:textId="3D8842A5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701" w:type="dxa"/>
          </w:tcPr>
          <w:p w14:paraId="336D8B8A" w14:textId="5B3906C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60" w:type="dxa"/>
          </w:tcPr>
          <w:p w14:paraId="0C8EF5AB" w14:textId="6330848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701" w:type="dxa"/>
          </w:tcPr>
          <w:p w14:paraId="63734E00" w14:textId="332B4E33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59844EA2" w14:textId="4AEA6E69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</w:tcPr>
          <w:p w14:paraId="43C987A0" w14:textId="3E08091E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FCD67BF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72E3" w:rsidRPr="00C321E1" w14:paraId="21546748" w14:textId="5611D59D" w:rsidTr="00107D9C">
        <w:trPr>
          <w:jc w:val="center"/>
        </w:trPr>
        <w:tc>
          <w:tcPr>
            <w:tcW w:w="3187" w:type="dxa"/>
            <w:vAlign w:val="center"/>
          </w:tcPr>
          <w:p w14:paraId="28DBE623" w14:textId="77777777" w:rsidR="005672E3" w:rsidRPr="00C321E1" w:rsidRDefault="005672E3" w:rsidP="005672E3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321E1">
              <w:rPr>
                <w:rFonts w:ascii="Times New Roman" w:hAnsi="Times New Roman" w:cs="Times New Roman"/>
                <w:bCs/>
                <w:szCs w:val="21"/>
              </w:rPr>
              <w:t>145. Talent DR 213</w:t>
            </w:r>
          </w:p>
        </w:tc>
        <w:tc>
          <w:tcPr>
            <w:tcW w:w="919" w:type="dxa"/>
            <w:vAlign w:val="center"/>
          </w:tcPr>
          <w:p w14:paraId="1718A2E3" w14:textId="43D6CE78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418" w:type="dxa"/>
            <w:vAlign w:val="center"/>
          </w:tcPr>
          <w:p w14:paraId="272D8D99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701" w:type="dxa"/>
            <w:vAlign w:val="center"/>
          </w:tcPr>
          <w:p w14:paraId="199DE3BA" w14:textId="7777777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5.3</w:t>
            </w:r>
          </w:p>
        </w:tc>
        <w:tc>
          <w:tcPr>
            <w:tcW w:w="1417" w:type="dxa"/>
          </w:tcPr>
          <w:p w14:paraId="59361270" w14:textId="51078C67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</w:tcPr>
          <w:p w14:paraId="0A6E318D" w14:textId="4C6AE76D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701" w:type="dxa"/>
          </w:tcPr>
          <w:p w14:paraId="406FA00D" w14:textId="0A96159F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9ms</w:t>
            </w:r>
          </w:p>
        </w:tc>
        <w:tc>
          <w:tcPr>
            <w:tcW w:w="1560" w:type="dxa"/>
          </w:tcPr>
          <w:p w14:paraId="155BE48C" w14:textId="3ADD5A6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9ms</w:t>
            </w:r>
          </w:p>
        </w:tc>
        <w:tc>
          <w:tcPr>
            <w:tcW w:w="1701" w:type="dxa"/>
          </w:tcPr>
          <w:p w14:paraId="015B8FD4" w14:textId="693090AA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701" w:type="dxa"/>
          </w:tcPr>
          <w:p w14:paraId="30A957A3" w14:textId="3800466B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6B93D4B7" w14:textId="6EE033D1" w:rsidR="005672E3" w:rsidRPr="00C321E1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615" w:type="dxa"/>
          </w:tcPr>
          <w:p w14:paraId="053CCFF7" w14:textId="77777777" w:rsidR="005672E3" w:rsidRDefault="005672E3" w:rsidP="00567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E0AFB84" w14:textId="51FD2997" w:rsidR="004A2E0F" w:rsidRPr="0096160B" w:rsidRDefault="0001623B" w:rsidP="0096160B">
      <w:pPr>
        <w:jc w:val="center"/>
        <w:rPr>
          <w:rFonts w:ascii="Times New Roman" w:hAnsi="Times New Roman" w:cs="Times New Roman"/>
          <w:b/>
          <w:szCs w:val="21"/>
        </w:rPr>
      </w:pPr>
      <w:r w:rsidRPr="0096160B">
        <w:rPr>
          <w:rFonts w:ascii="Times New Roman" w:hAnsi="Times New Roman" w:cs="Times New Roman"/>
          <w:b/>
          <w:szCs w:val="21"/>
        </w:rPr>
        <w:t xml:space="preserve">Supplement </w:t>
      </w:r>
      <w:r w:rsidR="009E5FFC">
        <w:rPr>
          <w:rFonts w:ascii="Times New Roman" w:hAnsi="Times New Roman" w:cs="Times New Roman"/>
          <w:b/>
          <w:szCs w:val="21"/>
        </w:rPr>
        <w:t>T</w:t>
      </w:r>
      <w:r w:rsidRPr="0096160B">
        <w:rPr>
          <w:rFonts w:ascii="Times New Roman" w:hAnsi="Times New Roman" w:cs="Times New Roman"/>
          <w:b/>
          <w:szCs w:val="21"/>
        </w:rPr>
        <w:t>able 1</w:t>
      </w:r>
      <w:r w:rsidR="00E86AFA" w:rsidRPr="0096160B">
        <w:rPr>
          <w:rFonts w:ascii="Times New Roman" w:hAnsi="Times New Roman" w:cs="Times New Roman"/>
          <w:b/>
          <w:szCs w:val="21"/>
        </w:rPr>
        <w:t>. Detail</w:t>
      </w:r>
      <w:r w:rsidR="009E5FFC">
        <w:rPr>
          <w:rFonts w:ascii="Times New Roman" w:hAnsi="Times New Roman" w:cs="Times New Roman"/>
          <w:b/>
          <w:szCs w:val="21"/>
        </w:rPr>
        <w:t>ed</w:t>
      </w:r>
      <w:r w:rsidR="00E86AFA" w:rsidRPr="0096160B">
        <w:rPr>
          <w:rFonts w:ascii="Times New Roman" w:hAnsi="Times New Roman" w:cs="Times New Roman"/>
          <w:b/>
          <w:szCs w:val="21"/>
        </w:rPr>
        <w:t xml:space="preserve"> number </w:t>
      </w:r>
      <w:r w:rsidR="0096160B" w:rsidRPr="0096160B">
        <w:rPr>
          <w:rFonts w:ascii="Times New Roman" w:hAnsi="Times New Roman" w:cs="Times New Roman"/>
          <w:b/>
          <w:szCs w:val="21"/>
        </w:rPr>
        <w:t>of device</w:t>
      </w:r>
      <w:r w:rsidR="009E5FFC">
        <w:rPr>
          <w:rFonts w:ascii="Times New Roman" w:hAnsi="Times New Roman" w:cs="Times New Roman"/>
          <w:b/>
          <w:szCs w:val="21"/>
        </w:rPr>
        <w:t>s</w:t>
      </w:r>
      <w:r w:rsidR="0096160B" w:rsidRPr="0096160B">
        <w:rPr>
          <w:rFonts w:ascii="Times New Roman" w:hAnsi="Times New Roman" w:cs="Times New Roman"/>
          <w:b/>
          <w:szCs w:val="21"/>
        </w:rPr>
        <w:t xml:space="preserve"> and </w:t>
      </w:r>
      <w:r w:rsidR="00504708">
        <w:rPr>
          <w:rFonts w:ascii="Times New Roman" w:hAnsi="Times New Roman" w:cs="Times New Roman" w:hint="eastAsia"/>
          <w:b/>
          <w:szCs w:val="21"/>
        </w:rPr>
        <w:t>predicted device</w:t>
      </w:r>
      <w:r w:rsidR="0096160B" w:rsidRPr="0096160B">
        <w:rPr>
          <w:rFonts w:ascii="Times New Roman" w:hAnsi="Times New Roman" w:cs="Times New Roman"/>
          <w:b/>
          <w:szCs w:val="21"/>
        </w:rPr>
        <w:t xml:space="preserve"> longevity </w:t>
      </w:r>
      <w:r w:rsidR="009E5FFC">
        <w:rPr>
          <w:rFonts w:ascii="Times New Roman" w:hAnsi="Times New Roman" w:cs="Times New Roman"/>
          <w:b/>
          <w:szCs w:val="21"/>
        </w:rPr>
        <w:t>of</w:t>
      </w:r>
      <w:r w:rsidR="0096160B" w:rsidRPr="0096160B">
        <w:rPr>
          <w:rFonts w:ascii="Times New Roman" w:hAnsi="Times New Roman" w:cs="Times New Roman"/>
          <w:b/>
          <w:szCs w:val="21"/>
        </w:rPr>
        <w:t xml:space="preserve"> pacemaker</w:t>
      </w:r>
      <w:r w:rsidR="009E5FFC">
        <w:rPr>
          <w:rFonts w:ascii="Times New Roman" w:hAnsi="Times New Roman" w:cs="Times New Roman"/>
          <w:b/>
          <w:szCs w:val="21"/>
        </w:rPr>
        <w:t>s</w:t>
      </w:r>
    </w:p>
    <w:sectPr w:rsidR="004A2E0F" w:rsidRPr="0096160B" w:rsidSect="00C321E1">
      <w:pgSz w:w="23820" w:h="16840" w:orient="landscape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B56E3F" w14:textId="77777777" w:rsidR="002E0462" w:rsidRDefault="002E0462" w:rsidP="001E776A">
      <w:r>
        <w:separator/>
      </w:r>
    </w:p>
  </w:endnote>
  <w:endnote w:type="continuationSeparator" w:id="0">
    <w:p w14:paraId="7F60855B" w14:textId="77777777" w:rsidR="002E0462" w:rsidRDefault="002E0462" w:rsidP="001E7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 (本文のフォント - コンプレ">
    <w:altName w:val="Times New Roman"/>
    <w:charset w:val="00"/>
    <w:family w:val="roman"/>
    <w:pitch w:val="variable"/>
    <w:sig w:usb0="00000000" w:usb1="00007843" w:usb2="00000001" w:usb3="00000000" w:csb0="000001B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C7EC39" w14:textId="77777777" w:rsidR="002E0462" w:rsidRDefault="002E0462" w:rsidP="001E776A">
      <w:r>
        <w:separator/>
      </w:r>
    </w:p>
  </w:footnote>
  <w:footnote w:type="continuationSeparator" w:id="0">
    <w:p w14:paraId="60430F5C" w14:textId="77777777" w:rsidR="002E0462" w:rsidRDefault="002E0462" w:rsidP="001E77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DD4E36"/>
    <w:multiLevelType w:val="hybridMultilevel"/>
    <w:tmpl w:val="BCB4C8E6"/>
    <w:lvl w:ilvl="0" w:tplc="2EBA0AAC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23B"/>
    <w:rsid w:val="0000021D"/>
    <w:rsid w:val="000141C5"/>
    <w:rsid w:val="0001623B"/>
    <w:rsid w:val="00060F60"/>
    <w:rsid w:val="0006206D"/>
    <w:rsid w:val="0007354A"/>
    <w:rsid w:val="00084875"/>
    <w:rsid w:val="00090775"/>
    <w:rsid w:val="000960BA"/>
    <w:rsid w:val="000A03A3"/>
    <w:rsid w:val="000A327A"/>
    <w:rsid w:val="000B277E"/>
    <w:rsid w:val="000B2BBE"/>
    <w:rsid w:val="000B7825"/>
    <w:rsid w:val="000D7C23"/>
    <w:rsid w:val="000E0624"/>
    <w:rsid w:val="000F1013"/>
    <w:rsid w:val="0010010F"/>
    <w:rsid w:val="001018E8"/>
    <w:rsid w:val="00107D9C"/>
    <w:rsid w:val="00112DB6"/>
    <w:rsid w:val="00143EC1"/>
    <w:rsid w:val="00150D9C"/>
    <w:rsid w:val="0015272D"/>
    <w:rsid w:val="00152C3A"/>
    <w:rsid w:val="001863A9"/>
    <w:rsid w:val="001903F5"/>
    <w:rsid w:val="001910D9"/>
    <w:rsid w:val="001A3CE8"/>
    <w:rsid w:val="001B3C87"/>
    <w:rsid w:val="001C4F82"/>
    <w:rsid w:val="001C509E"/>
    <w:rsid w:val="001E776A"/>
    <w:rsid w:val="001F0257"/>
    <w:rsid w:val="001F3AED"/>
    <w:rsid w:val="001F6A59"/>
    <w:rsid w:val="00217B90"/>
    <w:rsid w:val="00223541"/>
    <w:rsid w:val="00244E8A"/>
    <w:rsid w:val="00253E8A"/>
    <w:rsid w:val="00261447"/>
    <w:rsid w:val="00261B8E"/>
    <w:rsid w:val="002B527D"/>
    <w:rsid w:val="002C5C59"/>
    <w:rsid w:val="002E0462"/>
    <w:rsid w:val="002E1580"/>
    <w:rsid w:val="002E59CB"/>
    <w:rsid w:val="00300D73"/>
    <w:rsid w:val="00301847"/>
    <w:rsid w:val="003041BF"/>
    <w:rsid w:val="00313F4F"/>
    <w:rsid w:val="00324052"/>
    <w:rsid w:val="00337B47"/>
    <w:rsid w:val="0034259F"/>
    <w:rsid w:val="00346BDF"/>
    <w:rsid w:val="00366A97"/>
    <w:rsid w:val="00385F3F"/>
    <w:rsid w:val="00386261"/>
    <w:rsid w:val="003D030B"/>
    <w:rsid w:val="003E607E"/>
    <w:rsid w:val="003F4303"/>
    <w:rsid w:val="00406EE7"/>
    <w:rsid w:val="004278DF"/>
    <w:rsid w:val="004321FC"/>
    <w:rsid w:val="0045659E"/>
    <w:rsid w:val="00461A64"/>
    <w:rsid w:val="00472159"/>
    <w:rsid w:val="0048055E"/>
    <w:rsid w:val="004904AE"/>
    <w:rsid w:val="00492062"/>
    <w:rsid w:val="00496B20"/>
    <w:rsid w:val="00497570"/>
    <w:rsid w:val="004A2E0F"/>
    <w:rsid w:val="004A6444"/>
    <w:rsid w:val="004B3D7F"/>
    <w:rsid w:val="004F390A"/>
    <w:rsid w:val="004F4898"/>
    <w:rsid w:val="004F584E"/>
    <w:rsid w:val="00504708"/>
    <w:rsid w:val="00533888"/>
    <w:rsid w:val="005466D7"/>
    <w:rsid w:val="0056059A"/>
    <w:rsid w:val="005642FD"/>
    <w:rsid w:val="005672E3"/>
    <w:rsid w:val="00567E23"/>
    <w:rsid w:val="00585941"/>
    <w:rsid w:val="005A1C67"/>
    <w:rsid w:val="005B78E4"/>
    <w:rsid w:val="005C2BF6"/>
    <w:rsid w:val="005E5784"/>
    <w:rsid w:val="005F00C1"/>
    <w:rsid w:val="005F7DE9"/>
    <w:rsid w:val="00614FD3"/>
    <w:rsid w:val="00640282"/>
    <w:rsid w:val="00665344"/>
    <w:rsid w:val="006832AA"/>
    <w:rsid w:val="00684639"/>
    <w:rsid w:val="00684697"/>
    <w:rsid w:val="006B1A8E"/>
    <w:rsid w:val="006B7D31"/>
    <w:rsid w:val="006C1E00"/>
    <w:rsid w:val="006C3FB7"/>
    <w:rsid w:val="006D614F"/>
    <w:rsid w:val="006E50DC"/>
    <w:rsid w:val="00717E3F"/>
    <w:rsid w:val="00720BAA"/>
    <w:rsid w:val="00733DAD"/>
    <w:rsid w:val="007451C2"/>
    <w:rsid w:val="007556A6"/>
    <w:rsid w:val="00756C2E"/>
    <w:rsid w:val="00764B67"/>
    <w:rsid w:val="00767693"/>
    <w:rsid w:val="00775A7F"/>
    <w:rsid w:val="0078333A"/>
    <w:rsid w:val="007851C7"/>
    <w:rsid w:val="007900A7"/>
    <w:rsid w:val="00790664"/>
    <w:rsid w:val="00797EF9"/>
    <w:rsid w:val="007A5083"/>
    <w:rsid w:val="007B5858"/>
    <w:rsid w:val="007C38EF"/>
    <w:rsid w:val="007E057B"/>
    <w:rsid w:val="007F76AC"/>
    <w:rsid w:val="00802E26"/>
    <w:rsid w:val="00803E5E"/>
    <w:rsid w:val="00811775"/>
    <w:rsid w:val="0082137C"/>
    <w:rsid w:val="008239A5"/>
    <w:rsid w:val="008470FB"/>
    <w:rsid w:val="008852DF"/>
    <w:rsid w:val="00885815"/>
    <w:rsid w:val="008A3BBA"/>
    <w:rsid w:val="008A7CD3"/>
    <w:rsid w:val="008C763C"/>
    <w:rsid w:val="008C77B2"/>
    <w:rsid w:val="008D5AEB"/>
    <w:rsid w:val="008D7CE8"/>
    <w:rsid w:val="008E7589"/>
    <w:rsid w:val="009061D3"/>
    <w:rsid w:val="009223AA"/>
    <w:rsid w:val="009244E3"/>
    <w:rsid w:val="00931431"/>
    <w:rsid w:val="00935583"/>
    <w:rsid w:val="00943E99"/>
    <w:rsid w:val="0096160B"/>
    <w:rsid w:val="009823DB"/>
    <w:rsid w:val="009A252E"/>
    <w:rsid w:val="009B0C8F"/>
    <w:rsid w:val="009B7924"/>
    <w:rsid w:val="009C6E6B"/>
    <w:rsid w:val="009D19E5"/>
    <w:rsid w:val="009D689D"/>
    <w:rsid w:val="009D7421"/>
    <w:rsid w:val="009E4F39"/>
    <w:rsid w:val="009E5FFC"/>
    <w:rsid w:val="009E6124"/>
    <w:rsid w:val="009F178B"/>
    <w:rsid w:val="00A0378C"/>
    <w:rsid w:val="00A04AAC"/>
    <w:rsid w:val="00A04CC6"/>
    <w:rsid w:val="00A169C7"/>
    <w:rsid w:val="00A2257C"/>
    <w:rsid w:val="00A23366"/>
    <w:rsid w:val="00A43A9A"/>
    <w:rsid w:val="00A65E36"/>
    <w:rsid w:val="00A75926"/>
    <w:rsid w:val="00A762D6"/>
    <w:rsid w:val="00A77AC2"/>
    <w:rsid w:val="00A864FF"/>
    <w:rsid w:val="00A96115"/>
    <w:rsid w:val="00AA7D5A"/>
    <w:rsid w:val="00AB7482"/>
    <w:rsid w:val="00AC33F5"/>
    <w:rsid w:val="00AC6E1C"/>
    <w:rsid w:val="00AD10D3"/>
    <w:rsid w:val="00AD1D37"/>
    <w:rsid w:val="00AF0A65"/>
    <w:rsid w:val="00AF33E6"/>
    <w:rsid w:val="00AF3B9C"/>
    <w:rsid w:val="00AF4604"/>
    <w:rsid w:val="00B02D52"/>
    <w:rsid w:val="00B12162"/>
    <w:rsid w:val="00B12795"/>
    <w:rsid w:val="00B241FD"/>
    <w:rsid w:val="00B26423"/>
    <w:rsid w:val="00B36560"/>
    <w:rsid w:val="00B37C85"/>
    <w:rsid w:val="00B41F46"/>
    <w:rsid w:val="00B61CB7"/>
    <w:rsid w:val="00B62AB5"/>
    <w:rsid w:val="00B8045F"/>
    <w:rsid w:val="00B862A0"/>
    <w:rsid w:val="00B9555C"/>
    <w:rsid w:val="00B95C23"/>
    <w:rsid w:val="00BB0B03"/>
    <w:rsid w:val="00BC57BF"/>
    <w:rsid w:val="00BD3245"/>
    <w:rsid w:val="00BD4149"/>
    <w:rsid w:val="00BE278C"/>
    <w:rsid w:val="00BF3CCC"/>
    <w:rsid w:val="00C321AA"/>
    <w:rsid w:val="00C321E1"/>
    <w:rsid w:val="00C33F01"/>
    <w:rsid w:val="00C42E21"/>
    <w:rsid w:val="00C4733E"/>
    <w:rsid w:val="00C665A7"/>
    <w:rsid w:val="00C80C5D"/>
    <w:rsid w:val="00C90E2E"/>
    <w:rsid w:val="00C93126"/>
    <w:rsid w:val="00CB0ED9"/>
    <w:rsid w:val="00CC1465"/>
    <w:rsid w:val="00CC20B6"/>
    <w:rsid w:val="00CD7BAB"/>
    <w:rsid w:val="00CE198B"/>
    <w:rsid w:val="00CF6E34"/>
    <w:rsid w:val="00D03258"/>
    <w:rsid w:val="00D0685F"/>
    <w:rsid w:val="00D12F61"/>
    <w:rsid w:val="00D17105"/>
    <w:rsid w:val="00D31848"/>
    <w:rsid w:val="00D31FCB"/>
    <w:rsid w:val="00D344DE"/>
    <w:rsid w:val="00D63E40"/>
    <w:rsid w:val="00D67CDF"/>
    <w:rsid w:val="00D7571D"/>
    <w:rsid w:val="00D9799A"/>
    <w:rsid w:val="00DA0FE8"/>
    <w:rsid w:val="00DA7B31"/>
    <w:rsid w:val="00DB2160"/>
    <w:rsid w:val="00DD2CB8"/>
    <w:rsid w:val="00E119A7"/>
    <w:rsid w:val="00E31D85"/>
    <w:rsid w:val="00E33701"/>
    <w:rsid w:val="00E426A7"/>
    <w:rsid w:val="00E8150B"/>
    <w:rsid w:val="00E81CB9"/>
    <w:rsid w:val="00E825F3"/>
    <w:rsid w:val="00E86AFA"/>
    <w:rsid w:val="00E86B11"/>
    <w:rsid w:val="00EA05E4"/>
    <w:rsid w:val="00EB3216"/>
    <w:rsid w:val="00EB5EEF"/>
    <w:rsid w:val="00EC0A3F"/>
    <w:rsid w:val="00EC0F14"/>
    <w:rsid w:val="00EC42F4"/>
    <w:rsid w:val="00ED4DC0"/>
    <w:rsid w:val="00EF0178"/>
    <w:rsid w:val="00EF4890"/>
    <w:rsid w:val="00F10322"/>
    <w:rsid w:val="00F25234"/>
    <w:rsid w:val="00F26A14"/>
    <w:rsid w:val="00F31986"/>
    <w:rsid w:val="00F60302"/>
    <w:rsid w:val="00F60BC0"/>
    <w:rsid w:val="00F63A2D"/>
    <w:rsid w:val="00F82957"/>
    <w:rsid w:val="00FB46D7"/>
    <w:rsid w:val="00FB4790"/>
    <w:rsid w:val="00FD147F"/>
    <w:rsid w:val="00FD635E"/>
    <w:rsid w:val="00FE6ECC"/>
    <w:rsid w:val="00FF3B7F"/>
    <w:rsid w:val="00FF5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C749DD"/>
  <w14:defaultImageDpi w14:val="32767"/>
  <w15:chartTrackingRefBased/>
  <w15:docId w15:val="{78F68270-BC06-0A4C-AF0E-5E0A9BBEA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 (本文のフォント - コンプレ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23B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623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1623B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01623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1623B"/>
    <w:rPr>
      <w:rFonts w:asciiTheme="minorHAnsi" w:eastAsiaTheme="minorEastAsia" w:hAnsiTheme="minorHAnsi" w:cstheme="minorBidi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01623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1623B"/>
    <w:rPr>
      <w:rFonts w:asciiTheme="minorHAnsi" w:eastAsiaTheme="minorEastAsia" w:hAnsiTheme="minorHAnsi" w:cstheme="minorBidi"/>
      <w:sz w:val="21"/>
      <w:szCs w:val="22"/>
    </w:rPr>
  </w:style>
  <w:style w:type="table" w:styleId="TableGrid">
    <w:name w:val="Table Grid"/>
    <w:basedOn w:val="TableNormal"/>
    <w:uiPriority w:val="39"/>
    <w:rsid w:val="0001623B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1623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Revision">
    <w:name w:val="Revision"/>
    <w:hidden/>
    <w:uiPriority w:val="99"/>
    <w:semiHidden/>
    <w:rsid w:val="00FD147F"/>
    <w:rPr>
      <w:rFonts w:asciiTheme="minorHAnsi" w:eastAsiaTheme="minorEastAsia" w:hAnsiTheme="minorHAnsi" w:cstheme="minorBidi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0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9FE3F6-E473-40D6-A5BB-F37575DF8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700</Words>
  <Characters>9690</Characters>
  <Application>Microsoft Office Word</Application>
  <DocSecurity>0</DocSecurity>
  <Lines>80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仁</dc:creator>
  <cp:keywords/>
  <dc:description/>
  <cp:lastModifiedBy>Sudha Jothi</cp:lastModifiedBy>
  <cp:revision>7</cp:revision>
  <dcterms:created xsi:type="dcterms:W3CDTF">2025-02-09T06:27:00Z</dcterms:created>
  <dcterms:modified xsi:type="dcterms:W3CDTF">2025-03-12T03:07:00Z</dcterms:modified>
</cp:coreProperties>
</file>